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B237FD" w14:textId="77777777" w:rsidR="00B22D21" w:rsidRPr="00AD2B66" w:rsidRDefault="00B22D21" w:rsidP="00B22D21">
      <w:pPr>
        <w:pStyle w:val="Title"/>
        <w:rPr>
          <w:u w:val="single"/>
          <w:lang w:eastAsia="zh-CN"/>
        </w:rPr>
      </w:pPr>
      <w:bookmarkStart w:id="0" w:name="_Hlk128504775"/>
      <w:r w:rsidRPr="00AD2B66">
        <w:rPr>
          <w:u w:val="single"/>
          <w:lang w:eastAsia="zh-CN"/>
        </w:rPr>
        <w:t>Supplementary Material</w:t>
      </w:r>
    </w:p>
    <w:p w14:paraId="07855AE2" w14:textId="77777777" w:rsidR="00B22D21" w:rsidRPr="00B22D21" w:rsidRDefault="00B22D21" w:rsidP="00B22D21">
      <w:pPr>
        <w:widowControl w:val="0"/>
        <w:spacing w:before="0" w:after="0" w:line="182" w:lineRule="exact"/>
        <w:ind w:left="1440" w:hanging="360"/>
        <w:rPr>
          <w:rFonts w:eastAsia="SimSun"/>
          <w:b/>
          <w:bCs/>
          <w:color w:val="000000" w:themeColor="text1"/>
          <w:sz w:val="21"/>
          <w:szCs w:val="21"/>
          <w:lang w:eastAsia="zh-CN"/>
        </w:rPr>
      </w:pPr>
    </w:p>
    <w:p w14:paraId="3AC82336" w14:textId="1B686FBD" w:rsidR="002855E9" w:rsidRPr="00254359" w:rsidRDefault="00560589" w:rsidP="00254359">
      <w:pPr>
        <w:pStyle w:val="ListParagraph"/>
        <w:widowControl w:val="0"/>
        <w:numPr>
          <w:ilvl w:val="0"/>
          <w:numId w:val="0"/>
        </w:numPr>
        <w:spacing w:before="0" w:after="0" w:line="182" w:lineRule="exact"/>
        <w:ind w:left="360"/>
        <w:jc w:val="center"/>
        <w:rPr>
          <w:rFonts w:eastAsia="SimSun"/>
          <w:b/>
          <w:bCs/>
          <w:color w:val="000000" w:themeColor="text1"/>
          <w:sz w:val="21"/>
          <w:szCs w:val="21"/>
          <w:lang w:eastAsia="zh-CN"/>
        </w:rPr>
      </w:pPr>
      <w:r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t xml:space="preserve">Table </w:t>
      </w:r>
      <w:bookmarkEnd w:id="0"/>
      <w:r w:rsidR="00A770C5"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t>S</w:t>
      </w:r>
      <w:r w:rsidR="00B22D21">
        <w:rPr>
          <w:rFonts w:eastAsia="SimSun" w:hint="eastAsia"/>
          <w:b/>
          <w:bCs/>
          <w:color w:val="000000" w:themeColor="text1"/>
          <w:sz w:val="21"/>
          <w:szCs w:val="21"/>
          <w:lang w:eastAsia="zh-CN"/>
        </w:rPr>
        <w:t>1</w:t>
      </w:r>
      <w:r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t>. Quality Assessment of 12 Studies on the</w:t>
      </w:r>
      <w:bookmarkStart w:id="1" w:name="OLE_LINK2"/>
      <w:r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t xml:space="preserve"> Cochrane Collaboration Risk of Bias</w:t>
      </w:r>
      <w:bookmarkEnd w:id="1"/>
    </w:p>
    <w:p w14:paraId="68F06162" w14:textId="68D4C923" w:rsidR="00560589" w:rsidRPr="00254359" w:rsidRDefault="00560589" w:rsidP="002855E9">
      <w:pPr>
        <w:widowControl w:val="0"/>
        <w:spacing w:before="0" w:after="0" w:line="182" w:lineRule="exact"/>
        <w:jc w:val="both"/>
        <w:rPr>
          <w:rFonts w:eastAsia="SimSun"/>
          <w:b/>
          <w:bCs/>
          <w:color w:val="000000"/>
          <w:sz w:val="21"/>
          <w:szCs w:val="21"/>
          <w:lang w:eastAsia="zh-CN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54"/>
        <w:gridCol w:w="1034"/>
        <w:gridCol w:w="1246"/>
        <w:gridCol w:w="2255"/>
        <w:gridCol w:w="1806"/>
        <w:gridCol w:w="1467"/>
        <w:gridCol w:w="1052"/>
        <w:gridCol w:w="1231"/>
        <w:gridCol w:w="1315"/>
      </w:tblGrid>
      <w:tr w:rsidR="00560589" w:rsidRPr="001D7C0B" w14:paraId="7A053948" w14:textId="77777777" w:rsidTr="00C862E8">
        <w:trPr>
          <w:jc w:val="center"/>
        </w:trPr>
        <w:tc>
          <w:tcPr>
            <w:tcW w:w="7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BAE69E" w14:textId="0838F266" w:rsidR="00560589" w:rsidRPr="001D7C0B" w:rsidRDefault="00560589" w:rsidP="00560589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 w:bidi="en-US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 w:bidi="en-US"/>
              </w:rPr>
              <w:t>Study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D4205A" w14:textId="42C4BAA4" w:rsidR="00560589" w:rsidRPr="001D7C0B" w:rsidRDefault="00560589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andom</w:t>
            </w:r>
          </w:p>
          <w:p w14:paraId="72642AF3" w14:textId="699E51A3" w:rsidR="00560589" w:rsidRPr="001D7C0B" w:rsidRDefault="00560589" w:rsidP="00560589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equence</w:t>
            </w:r>
          </w:p>
          <w:p w14:paraId="2F2E0F18" w14:textId="77E6F579" w:rsidR="00560589" w:rsidRPr="001D7C0B" w:rsidRDefault="00560589" w:rsidP="00560589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generation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3B08EA" w14:textId="77777777" w:rsidR="00560589" w:rsidRPr="001D7C0B" w:rsidRDefault="00560589" w:rsidP="00560589">
            <w:pPr>
              <w:widowControl w:val="0"/>
              <w:spacing w:before="0" w:after="0" w:line="260" w:lineRule="atLeast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llocation</w:t>
            </w:r>
          </w:p>
          <w:p w14:paraId="1DA657BD" w14:textId="311E8E04" w:rsidR="00560589" w:rsidRPr="001D7C0B" w:rsidRDefault="00560589" w:rsidP="00560589">
            <w:pPr>
              <w:widowControl w:val="0"/>
              <w:spacing w:before="0" w:after="0" w:line="260" w:lineRule="atLeast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oncealment 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828CB31" w14:textId="77777777" w:rsidR="00560589" w:rsidRPr="001D7C0B" w:rsidRDefault="00560589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Blinding of</w:t>
            </w:r>
          </w:p>
          <w:p w14:paraId="11809D2B" w14:textId="7ECDCC6F" w:rsidR="00560589" w:rsidRPr="001D7C0B" w:rsidRDefault="00560589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gramStart"/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participants  and</w:t>
            </w:r>
            <w:proofErr w:type="gramEnd"/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 personnel</w:t>
            </w:r>
          </w:p>
        </w:tc>
        <w:tc>
          <w:tcPr>
            <w:tcW w:w="6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CE5945" w14:textId="77777777" w:rsidR="00560589" w:rsidRPr="001D7C0B" w:rsidRDefault="00560589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Blinding of  </w:t>
            </w:r>
          </w:p>
          <w:p w14:paraId="0E1A343F" w14:textId="4E785E81" w:rsidR="00560589" w:rsidRPr="001D7C0B" w:rsidRDefault="00560589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gramStart"/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outcome  assessment</w:t>
            </w:r>
            <w:proofErr w:type="gramEnd"/>
          </w:p>
        </w:tc>
        <w:tc>
          <w:tcPr>
            <w:tcW w:w="5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8A42BE" w14:textId="77777777" w:rsidR="00560589" w:rsidRPr="001D7C0B" w:rsidRDefault="00560589" w:rsidP="001D00D0">
            <w:pPr>
              <w:widowControl w:val="0"/>
              <w:spacing w:before="0" w:after="0" w:line="260" w:lineRule="atLeast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Incomplete</w:t>
            </w:r>
          </w:p>
          <w:p w14:paraId="1E52FC27" w14:textId="42F4CDDC" w:rsidR="00560589" w:rsidRPr="001D7C0B" w:rsidRDefault="00560589" w:rsidP="001D00D0">
            <w:pPr>
              <w:widowControl w:val="0"/>
              <w:spacing w:before="0" w:after="0" w:line="260" w:lineRule="atLeast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outcome data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91C83B7" w14:textId="77777777" w:rsidR="00560589" w:rsidRPr="001D7C0B" w:rsidRDefault="00560589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elective</w:t>
            </w:r>
          </w:p>
          <w:p w14:paraId="70A01E89" w14:textId="3EA9F4AE" w:rsidR="00560589" w:rsidRPr="001D7C0B" w:rsidRDefault="00560589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eporting 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9C05AB7" w14:textId="03B574D7" w:rsidR="00560589" w:rsidRPr="001D7C0B" w:rsidRDefault="00560589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Other bias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C568F8" w14:textId="77777777" w:rsidR="00560589" w:rsidRPr="001D7C0B" w:rsidRDefault="00560589" w:rsidP="00560589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Overall Score  </w:t>
            </w:r>
          </w:p>
          <w:p w14:paraId="04382C39" w14:textId="1558B143" w:rsidR="00560589" w:rsidRPr="001D7C0B" w:rsidRDefault="00560589" w:rsidP="00560589">
            <w:pPr>
              <w:widowControl w:val="0"/>
              <w:spacing w:before="0" w:after="0" w:line="260" w:lineRule="atLeast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Category) </w:t>
            </w:r>
          </w:p>
        </w:tc>
      </w:tr>
      <w:tr w:rsidR="00560589" w:rsidRPr="001D7C0B" w14:paraId="4DED9249" w14:textId="77777777" w:rsidTr="00C862E8">
        <w:trPr>
          <w:jc w:val="center"/>
        </w:trPr>
        <w:tc>
          <w:tcPr>
            <w:tcW w:w="79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573704D" w14:textId="4A8EA38A" w:rsidR="00560589" w:rsidRPr="001D7C0B" w:rsidRDefault="00560589" w:rsidP="000229F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u</w:t>
            </w:r>
          </w:p>
        </w:tc>
        <w:tc>
          <w:tcPr>
            <w:tcW w:w="38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8A7F83D" w14:textId="59403F57" w:rsidR="00560589" w:rsidRPr="001D7C0B" w:rsidRDefault="00560589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459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EEB13D3" w14:textId="05749C80" w:rsidR="00560589" w:rsidRPr="001D7C0B" w:rsidRDefault="00560589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83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B64736D" w14:textId="19111C43" w:rsidR="00560589" w:rsidRPr="001D7C0B" w:rsidRDefault="00560589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7ACD40B" w14:textId="4D240945" w:rsidR="00560589" w:rsidRPr="001D7C0B" w:rsidRDefault="00560589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54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C4F93B8" w14:textId="2B5B9A98" w:rsidR="00560589" w:rsidRPr="001D7C0B" w:rsidRDefault="00560589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388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3E2DF00" w14:textId="005888B6" w:rsidR="00560589" w:rsidRPr="001D7C0B" w:rsidRDefault="00560589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191BEB8" w14:textId="055C6652" w:rsidR="00560589" w:rsidRPr="001D7C0B" w:rsidRDefault="00560589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E3C64A2" w14:textId="21222890" w:rsidR="00560589" w:rsidRPr="001D7C0B" w:rsidRDefault="00560589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</w:tr>
      <w:tr w:rsidR="00560589" w:rsidRPr="001D7C0B" w14:paraId="242E2A4E" w14:textId="77777777" w:rsidTr="00C862E8">
        <w:trPr>
          <w:jc w:val="center"/>
        </w:trPr>
        <w:tc>
          <w:tcPr>
            <w:tcW w:w="794" w:type="pct"/>
            <w:shd w:val="clear" w:color="auto" w:fill="auto"/>
            <w:vAlign w:val="center"/>
            <w:hideMark/>
          </w:tcPr>
          <w:p w14:paraId="050F73F2" w14:textId="5D24C603" w:rsidR="00560589" w:rsidRPr="001D7C0B" w:rsidRDefault="0025627E" w:rsidP="000229F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Yuan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CDFC549" w14:textId="17B2102B" w:rsidR="00560589" w:rsidRPr="001D7C0B" w:rsidRDefault="0025627E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ow; </w:t>
            </w: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6FA04819" w14:textId="2522F792" w:rsidR="00560589" w:rsidRPr="001D7C0B" w:rsidRDefault="0025627E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72FAEB54" w14:textId="2EA887B2" w:rsidR="00560589" w:rsidRPr="001D7C0B" w:rsidRDefault="0025627E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1F22E649" w14:textId="57AC01D3" w:rsidR="00560589" w:rsidRPr="001D7C0B" w:rsidRDefault="0025627E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8E9403C" w14:textId="0592E2DA" w:rsidR="00560589" w:rsidRPr="001D7C0B" w:rsidRDefault="0025627E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4751FCBD" w14:textId="76D6B31F" w:rsidR="00560589" w:rsidRPr="001D7C0B" w:rsidRDefault="0025627E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2F59A851" w14:textId="168A1FD1" w:rsidR="00560589" w:rsidRPr="001D7C0B" w:rsidRDefault="0025627E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85" w:type="pct"/>
            <w:shd w:val="clear" w:color="auto" w:fill="auto"/>
            <w:vAlign w:val="center"/>
            <w:hideMark/>
          </w:tcPr>
          <w:p w14:paraId="5C9390FD" w14:textId="34DC7849" w:rsidR="00560589" w:rsidRPr="001D7C0B" w:rsidRDefault="00A6305A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</w:tr>
      <w:tr w:rsidR="00560589" w:rsidRPr="001D7C0B" w14:paraId="4B6E7906" w14:textId="77777777" w:rsidTr="00C862E8">
        <w:trPr>
          <w:jc w:val="center"/>
        </w:trPr>
        <w:tc>
          <w:tcPr>
            <w:tcW w:w="794" w:type="pct"/>
            <w:shd w:val="clear" w:color="auto" w:fill="auto"/>
            <w:vAlign w:val="center"/>
            <w:hideMark/>
          </w:tcPr>
          <w:p w14:paraId="10DAEF4C" w14:textId="66CD5BF8" w:rsidR="00560589" w:rsidRPr="001D7C0B" w:rsidRDefault="003B6EF0" w:rsidP="000229F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iu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A1AEB49" w14:textId="2F9FCA02" w:rsidR="00560589" w:rsidRPr="001D7C0B" w:rsidRDefault="003B6EF0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ow; </w:t>
            </w: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35C11D99" w14:textId="201575FC" w:rsidR="00560589" w:rsidRPr="001D7C0B" w:rsidRDefault="003B6EF0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4C993466" w14:textId="358C53DF" w:rsidR="00560589" w:rsidRPr="001D7C0B" w:rsidRDefault="003B6EF0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2C7C0147" w14:textId="38BD615B" w:rsidR="00560589" w:rsidRPr="001D7C0B" w:rsidRDefault="003B6EF0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2C49BA90" w14:textId="6DADD16A" w:rsidR="00560589" w:rsidRPr="001D7C0B" w:rsidRDefault="003B6EF0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238701E0" w14:textId="00AA7894" w:rsidR="00560589" w:rsidRPr="001D7C0B" w:rsidRDefault="003B6EF0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0D5FC6DE" w14:textId="2FD49A97" w:rsidR="00560589" w:rsidRPr="001D7C0B" w:rsidRDefault="003B6EF0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85" w:type="pct"/>
            <w:shd w:val="clear" w:color="auto" w:fill="auto"/>
            <w:vAlign w:val="center"/>
            <w:hideMark/>
          </w:tcPr>
          <w:p w14:paraId="3FEEE907" w14:textId="725C146B" w:rsidR="00560589" w:rsidRPr="001D7C0B" w:rsidRDefault="003B6EF0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</w:t>
            </w:r>
          </w:p>
        </w:tc>
      </w:tr>
      <w:tr w:rsidR="00560589" w:rsidRPr="001D7C0B" w14:paraId="79AFABF1" w14:textId="77777777" w:rsidTr="00C862E8">
        <w:trPr>
          <w:jc w:val="center"/>
        </w:trPr>
        <w:tc>
          <w:tcPr>
            <w:tcW w:w="794" w:type="pct"/>
            <w:shd w:val="clear" w:color="auto" w:fill="auto"/>
            <w:vAlign w:val="center"/>
            <w:hideMark/>
          </w:tcPr>
          <w:p w14:paraId="6603463D" w14:textId="6F4E3519" w:rsidR="00560589" w:rsidRPr="001D7C0B" w:rsidRDefault="007F6F9E" w:rsidP="000229F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uang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6AA83FA" w14:textId="3AF8D26D" w:rsidR="00560589" w:rsidRPr="001D7C0B" w:rsidRDefault="007F6F9E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ow; </w:t>
            </w: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7695E449" w14:textId="76AD637B" w:rsidR="00560589" w:rsidRPr="001D7C0B" w:rsidRDefault="007F6F9E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6F63B5E2" w14:textId="392C476B" w:rsidR="00560589" w:rsidRPr="001D7C0B" w:rsidRDefault="007F6F9E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5F45988F" w14:textId="24A61526" w:rsidR="00560589" w:rsidRPr="001D7C0B" w:rsidRDefault="007F6F9E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BFA90BA" w14:textId="57B2B70C" w:rsidR="00560589" w:rsidRPr="001D7C0B" w:rsidRDefault="007F6F9E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268EDCD4" w14:textId="793D1362" w:rsidR="00560589" w:rsidRPr="001D7C0B" w:rsidRDefault="007F6F9E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51BA7FC4" w14:textId="25B637CD" w:rsidR="00560589" w:rsidRPr="001D7C0B" w:rsidRDefault="007F6F9E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igh;</w:t>
            </w:r>
          </w:p>
        </w:tc>
        <w:tc>
          <w:tcPr>
            <w:tcW w:w="485" w:type="pct"/>
            <w:shd w:val="clear" w:color="auto" w:fill="auto"/>
            <w:vAlign w:val="center"/>
            <w:hideMark/>
          </w:tcPr>
          <w:p w14:paraId="597F0A01" w14:textId="74CE5540" w:rsidR="00560589" w:rsidRPr="001D7C0B" w:rsidRDefault="007F6F9E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 w:rsidR="00560589" w:rsidRPr="001D7C0B" w14:paraId="471A64FC" w14:textId="77777777" w:rsidTr="00C862E8">
        <w:trPr>
          <w:jc w:val="center"/>
        </w:trPr>
        <w:tc>
          <w:tcPr>
            <w:tcW w:w="794" w:type="pct"/>
            <w:shd w:val="clear" w:color="auto" w:fill="auto"/>
            <w:vAlign w:val="center"/>
            <w:hideMark/>
          </w:tcPr>
          <w:p w14:paraId="5D6C4895" w14:textId="2657F186" w:rsidR="00560589" w:rsidRPr="001D7C0B" w:rsidRDefault="009353DE" w:rsidP="000229F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Zhang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E2953CC" w14:textId="4E5E1FF6" w:rsidR="00560589" w:rsidRPr="001D7C0B" w:rsidRDefault="00AD0F3C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ow; </w:t>
            </w: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32808084" w14:textId="0BFCF989" w:rsidR="00560589" w:rsidRPr="001D7C0B" w:rsidRDefault="00AD0F3C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06CF25C4" w14:textId="19F69A7F" w:rsidR="00560589" w:rsidRPr="001D7C0B" w:rsidRDefault="00415D92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53E89390" w14:textId="515BC027" w:rsidR="00560589" w:rsidRPr="001D7C0B" w:rsidRDefault="00415D92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C71E078" w14:textId="73855843" w:rsidR="00560589" w:rsidRPr="001D7C0B" w:rsidRDefault="00AD0F3C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388" w:type="pct"/>
            <w:shd w:val="clear" w:color="auto" w:fill="auto"/>
            <w:vAlign w:val="center"/>
            <w:hideMark/>
          </w:tcPr>
          <w:p w14:paraId="57BD174F" w14:textId="4AC86F21" w:rsidR="00560589" w:rsidRPr="001D7C0B" w:rsidRDefault="00AD0F3C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0C3428FD" w14:textId="7DACBB47" w:rsidR="00560589" w:rsidRPr="001D7C0B" w:rsidRDefault="00AD0F3C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85" w:type="pct"/>
            <w:shd w:val="clear" w:color="auto" w:fill="auto"/>
            <w:vAlign w:val="center"/>
            <w:hideMark/>
          </w:tcPr>
          <w:p w14:paraId="6F450D41" w14:textId="056D5E50" w:rsidR="00560589" w:rsidRPr="001D7C0B" w:rsidRDefault="00415D92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</w:tr>
      <w:tr w:rsidR="0020493C" w:rsidRPr="001D7C0B" w14:paraId="73436205" w14:textId="77777777" w:rsidTr="00C862E8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02600580" w14:textId="16D97BD2" w:rsidR="0020493C" w:rsidRPr="001D7C0B" w:rsidRDefault="0020493C" w:rsidP="000229F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u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38BFA6C3" w14:textId="18C7DA3A" w:rsidR="0020493C" w:rsidRPr="001D7C0B" w:rsidRDefault="0020493C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ow; 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B6D6794" w14:textId="460B94AC" w:rsidR="0020493C" w:rsidRPr="001D7C0B" w:rsidRDefault="0020493C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1F2B4FFD" w14:textId="03A37B48" w:rsidR="0020493C" w:rsidRPr="001D7C0B" w:rsidRDefault="0020493C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5BA871BA" w14:textId="7D65C2D8" w:rsidR="0020493C" w:rsidRPr="001D7C0B" w:rsidRDefault="0020493C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81FDE16" w14:textId="5F6FD087" w:rsidR="0020493C" w:rsidRPr="001D7C0B" w:rsidRDefault="0020493C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997D2F3" w14:textId="5D407C49" w:rsidR="0020493C" w:rsidRPr="001D7C0B" w:rsidRDefault="0020493C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40848FC4" w14:textId="4E5B8CC0" w:rsidR="0020493C" w:rsidRPr="001D7C0B" w:rsidRDefault="0020493C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88C23BA" w14:textId="45536DC4" w:rsidR="0020493C" w:rsidRPr="001D7C0B" w:rsidRDefault="0020493C" w:rsidP="001D00D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</w:tr>
      <w:tr w:rsidR="008141BB" w:rsidRPr="001D7C0B" w14:paraId="7B8AFD10" w14:textId="77777777" w:rsidTr="00C862E8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25A008A8" w14:textId="306FEE79" w:rsidR="008141BB" w:rsidRPr="001D7C0B" w:rsidRDefault="008141BB" w:rsidP="000229F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iu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0778D254" w14:textId="0C270CAB" w:rsidR="008141BB" w:rsidRPr="001D7C0B" w:rsidRDefault="008141BB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ow; 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12983F5" w14:textId="16BC766E" w:rsidR="008141BB" w:rsidRPr="001D7C0B" w:rsidRDefault="00AC15B6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70B8249E" w14:textId="7B95AA5D" w:rsidR="008141BB" w:rsidRPr="001D7C0B" w:rsidRDefault="008141BB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6361C0B3" w14:textId="37B59C56" w:rsidR="008141BB" w:rsidRPr="001D7C0B" w:rsidRDefault="008141BB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82A843F" w14:textId="4D3B4E1B" w:rsidR="008141BB" w:rsidRPr="001D7C0B" w:rsidRDefault="008141BB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522029F8" w14:textId="77304ADB" w:rsidR="008141BB" w:rsidRPr="001D7C0B" w:rsidRDefault="008141BB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6F6FB11" w14:textId="12B4A6BA" w:rsidR="008141BB" w:rsidRPr="001D7C0B" w:rsidRDefault="008141BB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C0A8B33" w14:textId="5718123B" w:rsidR="008141BB" w:rsidRPr="001D7C0B" w:rsidRDefault="00AC15B6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</w:t>
            </w:r>
          </w:p>
        </w:tc>
      </w:tr>
      <w:tr w:rsidR="00AC15B6" w:rsidRPr="001D7C0B" w14:paraId="33436DE4" w14:textId="77777777" w:rsidTr="00C862E8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50DC6BE7" w14:textId="511C60DD" w:rsidR="00AC15B6" w:rsidRPr="001D7C0B" w:rsidRDefault="00AC15B6" w:rsidP="000229F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Zhang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3324697D" w14:textId="3C956815" w:rsidR="00AC15B6" w:rsidRPr="001D7C0B" w:rsidRDefault="00AC15B6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ow; 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6EFC1D2" w14:textId="4AC6CB70" w:rsidR="00AC15B6" w:rsidRPr="001D7C0B" w:rsidRDefault="00AC15B6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06EB4DDD" w14:textId="671B03C1" w:rsidR="00AC15B6" w:rsidRPr="001D7C0B" w:rsidRDefault="00AC15B6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0C16D016" w14:textId="2CA20F46" w:rsidR="00AC15B6" w:rsidRPr="001D7C0B" w:rsidRDefault="00AC15B6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2398354" w14:textId="13EC459E" w:rsidR="00AC15B6" w:rsidRPr="001D7C0B" w:rsidRDefault="00AC15B6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53701537" w14:textId="2A92258B" w:rsidR="00AC15B6" w:rsidRPr="001D7C0B" w:rsidRDefault="00AC15B6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0DEAC7CF" w14:textId="2359D4EA" w:rsidR="00AC15B6" w:rsidRPr="001D7C0B" w:rsidRDefault="00AC15B6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300081A" w14:textId="47777169" w:rsidR="00AC15B6" w:rsidRPr="001D7C0B" w:rsidRDefault="00AC15B6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</w:t>
            </w:r>
          </w:p>
        </w:tc>
      </w:tr>
      <w:tr w:rsidR="003E51E9" w:rsidRPr="001D7C0B" w14:paraId="5CC3E132" w14:textId="77777777" w:rsidTr="00C862E8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1D20C698" w14:textId="48BCCE02" w:rsidR="003E51E9" w:rsidRPr="001D7C0B" w:rsidRDefault="00D5459F" w:rsidP="000229F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Zhong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0D6F7C67" w14:textId="2846DFC5" w:rsidR="003E51E9" w:rsidRPr="001D7C0B" w:rsidRDefault="00D5459F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ow; 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9044454" w14:textId="42033FA4" w:rsidR="003E51E9" w:rsidRPr="001D7C0B" w:rsidRDefault="00D5459F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03BDF3E1" w14:textId="3649BE99" w:rsidR="003E51E9" w:rsidRPr="001D7C0B" w:rsidRDefault="00D5459F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2941BC68" w14:textId="68C1001E" w:rsidR="003E51E9" w:rsidRPr="001D7C0B" w:rsidRDefault="00D5459F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9E5A810" w14:textId="5CBEEB36" w:rsidR="003E51E9" w:rsidRPr="001D7C0B" w:rsidRDefault="00D5459F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5A6D5630" w14:textId="25D546C3" w:rsidR="003E51E9" w:rsidRPr="001D7C0B" w:rsidRDefault="00D5459F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2F904A40" w14:textId="56699CE1" w:rsidR="003E51E9" w:rsidRPr="001D7C0B" w:rsidRDefault="00D5459F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D7D58C8" w14:textId="69F4EE80" w:rsidR="003E51E9" w:rsidRPr="001D7C0B" w:rsidRDefault="00601190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 w:rsidR="00D97450" w:rsidRPr="001D7C0B" w14:paraId="1E457CD7" w14:textId="77777777" w:rsidTr="00C862E8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21E7D77A" w14:textId="0E3806C2" w:rsidR="00D97450" w:rsidRPr="001D7C0B" w:rsidRDefault="00D97450" w:rsidP="000229F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ang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564219F1" w14:textId="3E01AC60" w:rsidR="00D97450" w:rsidRPr="001D7C0B" w:rsidRDefault="00D97450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ow; 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0EA1C5A" w14:textId="613EAA2D" w:rsidR="00D97450" w:rsidRPr="001D7C0B" w:rsidRDefault="00D97450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704E6E73" w14:textId="51CA3EDD" w:rsidR="00D97450" w:rsidRPr="001D7C0B" w:rsidRDefault="00D97450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0BF0361B" w14:textId="539A5FA9" w:rsidR="00D97450" w:rsidRPr="001D7C0B" w:rsidRDefault="00D97450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95854E5" w14:textId="5C6C208F" w:rsidR="00D97450" w:rsidRPr="001D7C0B" w:rsidRDefault="00D97450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6CBD99AC" w14:textId="0C81D609" w:rsidR="00D97450" w:rsidRPr="001D7C0B" w:rsidRDefault="00D97450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40BD5C70" w14:textId="79837632" w:rsidR="00D97450" w:rsidRPr="001D7C0B" w:rsidRDefault="00D97450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B8FFF64" w14:textId="6A99B13B" w:rsidR="00D97450" w:rsidRPr="001D7C0B" w:rsidRDefault="00D11E02" w:rsidP="008141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</w:t>
            </w:r>
          </w:p>
        </w:tc>
      </w:tr>
      <w:tr w:rsidR="005B03BB" w:rsidRPr="001D7C0B" w14:paraId="45C23805" w14:textId="77777777" w:rsidTr="00C862E8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29ECBA77" w14:textId="166806C3" w:rsidR="005B03BB" w:rsidRPr="001D7C0B" w:rsidRDefault="005B03BB" w:rsidP="000229F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Yi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79BA341B" w14:textId="3EBD6FD8" w:rsidR="005B03BB" w:rsidRPr="001D7C0B" w:rsidRDefault="005B03BB" w:rsidP="005B03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ow; 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76DEE96" w14:textId="04788EC2" w:rsidR="005B03BB" w:rsidRPr="001D7C0B" w:rsidRDefault="005B03BB" w:rsidP="005B03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4F66D738" w14:textId="2009616D" w:rsidR="005B03BB" w:rsidRPr="001D7C0B" w:rsidRDefault="005B03BB" w:rsidP="005B03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375B5A62" w14:textId="6D03F862" w:rsidR="005B03BB" w:rsidRPr="001D7C0B" w:rsidRDefault="005B03BB" w:rsidP="005B03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6A72FAD" w14:textId="37311579" w:rsidR="005B03BB" w:rsidRPr="001D7C0B" w:rsidRDefault="005B03BB" w:rsidP="005B03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388" w:type="pct"/>
            <w:shd w:val="clear" w:color="auto" w:fill="FFFFFF"/>
            <w:vAlign w:val="center"/>
          </w:tcPr>
          <w:p w14:paraId="16DCE408" w14:textId="7111862A" w:rsidR="005B03BB" w:rsidRPr="001D7C0B" w:rsidRDefault="005B03BB" w:rsidP="005B03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324B4C3" w14:textId="538D53F5" w:rsidR="005B03BB" w:rsidRPr="001D7C0B" w:rsidRDefault="005B03BB" w:rsidP="005B03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2377CFA" w14:textId="2A630669" w:rsidR="005B03BB" w:rsidRPr="001D7C0B" w:rsidRDefault="00A725D6" w:rsidP="005B03BB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</w:t>
            </w:r>
          </w:p>
        </w:tc>
      </w:tr>
      <w:tr w:rsidR="00CA075E" w:rsidRPr="001D7C0B" w14:paraId="76E5FA4D" w14:textId="77777777" w:rsidTr="00C862E8">
        <w:trPr>
          <w:jc w:val="center"/>
        </w:trPr>
        <w:tc>
          <w:tcPr>
            <w:tcW w:w="79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8EC9D6" w14:textId="2FD828DA" w:rsidR="00CA075E" w:rsidRPr="001D7C0B" w:rsidRDefault="00CA075E" w:rsidP="000229F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u</w:t>
            </w:r>
          </w:p>
        </w:tc>
        <w:tc>
          <w:tcPr>
            <w:tcW w:w="38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E1EA97" w14:textId="2AE380FE" w:rsidR="00CA075E" w:rsidRPr="001D7C0B" w:rsidRDefault="00CA075E" w:rsidP="00CA075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ow; 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F16026" w14:textId="74D86BD5" w:rsidR="00CA075E" w:rsidRPr="001D7C0B" w:rsidRDefault="00CA075E" w:rsidP="00CA075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83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025B9B" w14:textId="2DADC93C" w:rsidR="00CA075E" w:rsidRPr="001D7C0B" w:rsidRDefault="00CA075E" w:rsidP="00CA075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81464A" w14:textId="16333E0A" w:rsidR="00CA075E" w:rsidRPr="001D7C0B" w:rsidRDefault="00CA075E" w:rsidP="00CA075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725DD2" w14:textId="4F130AB3" w:rsidR="00CA075E" w:rsidRPr="001D7C0B" w:rsidRDefault="00CA075E" w:rsidP="00CA075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38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386326E" w14:textId="288E5EC1" w:rsidR="00CA075E" w:rsidRPr="001D7C0B" w:rsidRDefault="00CA075E" w:rsidP="00CA075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ow;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498A71" w14:textId="1FAE2F8A" w:rsidR="00CA075E" w:rsidRPr="001D7C0B" w:rsidRDefault="000662C5" w:rsidP="00CA075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nclear;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50DAC7" w14:textId="7862858A" w:rsidR="00CA075E" w:rsidRPr="001D7C0B" w:rsidRDefault="000662C5" w:rsidP="00CA075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</w:t>
            </w:r>
          </w:p>
        </w:tc>
      </w:tr>
    </w:tbl>
    <w:p w14:paraId="6F3BAB1B" w14:textId="77777777" w:rsidR="00560589" w:rsidRPr="00645C78" w:rsidRDefault="00560589" w:rsidP="00254359">
      <w:pPr>
        <w:widowControl w:val="0"/>
        <w:spacing w:before="0" w:after="0" w:line="182" w:lineRule="exact"/>
        <w:jc w:val="center"/>
        <w:rPr>
          <w:rFonts w:eastAsia="SimSun"/>
          <w:b/>
          <w:bCs/>
          <w:color w:val="000000" w:themeColor="text1"/>
          <w:sz w:val="18"/>
          <w:szCs w:val="18"/>
          <w:lang w:eastAsia="zh-CN"/>
        </w:rPr>
      </w:pPr>
    </w:p>
    <w:p w14:paraId="2AFBACCE" w14:textId="04784FB8" w:rsidR="002855E9" w:rsidRPr="00254359" w:rsidRDefault="002855E9" w:rsidP="00254359">
      <w:pPr>
        <w:pStyle w:val="ListParagraph"/>
        <w:widowControl w:val="0"/>
        <w:numPr>
          <w:ilvl w:val="0"/>
          <w:numId w:val="0"/>
        </w:numPr>
        <w:spacing w:before="0" w:after="0" w:line="182" w:lineRule="exact"/>
        <w:ind w:left="360"/>
        <w:jc w:val="center"/>
        <w:rPr>
          <w:rFonts w:eastAsia="SimSun"/>
          <w:b/>
          <w:bCs/>
          <w:color w:val="000000" w:themeColor="text1"/>
          <w:sz w:val="21"/>
          <w:szCs w:val="21"/>
          <w:lang w:eastAsia="zh-CN"/>
        </w:rPr>
      </w:pPr>
      <w:r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t xml:space="preserve">Table </w:t>
      </w:r>
      <w:r w:rsidR="00A770C5"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t>S</w:t>
      </w:r>
      <w:r w:rsidR="00B22D21">
        <w:rPr>
          <w:rFonts w:eastAsia="SimSun" w:hint="eastAsia"/>
          <w:b/>
          <w:bCs/>
          <w:color w:val="000000" w:themeColor="text1"/>
          <w:sz w:val="21"/>
          <w:szCs w:val="21"/>
          <w:lang w:eastAsia="zh-CN"/>
        </w:rPr>
        <w:t>2</w:t>
      </w:r>
      <w:r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t xml:space="preserve">. Quality Assessment of </w:t>
      </w:r>
      <w:r w:rsidR="00645C78"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t>6</w:t>
      </w:r>
      <w:r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t xml:space="preserve"> Studies on the Newcastle-Ottawa Scale</w:t>
      </w:r>
    </w:p>
    <w:p w14:paraId="14211AAE" w14:textId="77777777" w:rsidR="002855E9" w:rsidRDefault="002855E9" w:rsidP="009377B3">
      <w:pPr>
        <w:pStyle w:val="ListParagraph"/>
        <w:widowControl w:val="0"/>
        <w:numPr>
          <w:ilvl w:val="0"/>
          <w:numId w:val="0"/>
        </w:numPr>
        <w:spacing w:before="0" w:after="0" w:line="182" w:lineRule="exact"/>
        <w:ind w:left="360"/>
        <w:jc w:val="both"/>
        <w:rPr>
          <w:rFonts w:eastAsia="SimSun"/>
          <w:b/>
          <w:bCs/>
          <w:color w:val="FF0000"/>
          <w:sz w:val="18"/>
          <w:szCs w:val="18"/>
          <w:lang w:eastAsia="zh-CN"/>
        </w:rPr>
      </w:pPr>
    </w:p>
    <w:tbl>
      <w:tblPr>
        <w:tblW w:w="5000" w:type="pct"/>
        <w:jc w:val="center"/>
        <w:tblBorders>
          <w:top w:val="single" w:sz="6" w:space="0" w:color="auto"/>
        </w:tblBorders>
        <w:tblLook w:val="04A0" w:firstRow="1" w:lastRow="0" w:firstColumn="1" w:lastColumn="0" w:noHBand="0" w:noVBand="1"/>
      </w:tblPr>
      <w:tblGrid>
        <w:gridCol w:w="2139"/>
        <w:gridCol w:w="1017"/>
        <w:gridCol w:w="1231"/>
        <w:gridCol w:w="1061"/>
        <w:gridCol w:w="1155"/>
        <w:gridCol w:w="1787"/>
        <w:gridCol w:w="1158"/>
        <w:gridCol w:w="1557"/>
        <w:gridCol w:w="1156"/>
        <w:gridCol w:w="1299"/>
      </w:tblGrid>
      <w:tr w:rsidR="002855E9" w:rsidRPr="001D7C0B" w14:paraId="3958E897" w14:textId="77777777" w:rsidTr="00C862E8">
        <w:trPr>
          <w:jc w:val="center"/>
        </w:trPr>
        <w:tc>
          <w:tcPr>
            <w:tcW w:w="7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9E211F" w14:textId="78B873FA" w:rsidR="002855E9" w:rsidRPr="001D7C0B" w:rsidRDefault="000C15B2" w:rsidP="000C15B2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 w:bidi="en-US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 w:bidi="en-US"/>
              </w:rPr>
              <w:t>Study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56986F5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dequate definition of cases</w:t>
            </w:r>
          </w:p>
        </w:tc>
        <w:tc>
          <w:tcPr>
            <w:tcW w:w="46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6B3459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epresent-</w:t>
            </w:r>
          </w:p>
          <w:p w14:paraId="37C4483F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tiveness</w:t>
            </w:r>
            <w:proofErr w:type="spellEnd"/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of the cases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1473EE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election of controls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B0192D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Definition of controls</w:t>
            </w:r>
          </w:p>
        </w:tc>
        <w:tc>
          <w:tcPr>
            <w:tcW w:w="6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7357569" w14:textId="77777777" w:rsidR="000C15B2" w:rsidRPr="001D7C0B" w:rsidRDefault="000C15B2" w:rsidP="000C15B2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omparability</w:t>
            </w:r>
          </w:p>
          <w:p w14:paraId="1DC2912B" w14:textId="6ABA8A92" w:rsidR="002855E9" w:rsidRPr="001D7C0B" w:rsidRDefault="000C15B2" w:rsidP="000C15B2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ontrol for important factor</w:t>
            </w:r>
            <w:r w:rsidR="00EE05E2"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47DA1D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Ascertain- </w:t>
            </w:r>
            <w:proofErr w:type="spellStart"/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ent</w:t>
            </w:r>
            <w:proofErr w:type="spellEnd"/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of exposure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B876CEA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ame method of ascertainment for cases and controls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6A39CE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onresponse rate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826A031" w14:textId="77777777" w:rsidR="000C15B2" w:rsidRPr="001D7C0B" w:rsidRDefault="000C15B2" w:rsidP="000C15B2">
            <w:pPr>
              <w:widowControl w:val="0"/>
              <w:spacing w:before="0" w:after="0" w:line="260" w:lineRule="atLeast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Overall Score  </w:t>
            </w:r>
          </w:p>
          <w:p w14:paraId="273863C9" w14:textId="7CDC6BB6" w:rsidR="002855E9" w:rsidRPr="001D7C0B" w:rsidRDefault="000C15B2" w:rsidP="000C15B2">
            <w:pPr>
              <w:widowControl w:val="0"/>
              <w:spacing w:before="0" w:after="0" w:line="260" w:lineRule="atLeast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Category)</w:t>
            </w:r>
          </w:p>
        </w:tc>
      </w:tr>
      <w:tr w:rsidR="002855E9" w:rsidRPr="001D7C0B" w14:paraId="5E38AF4B" w14:textId="77777777" w:rsidTr="00C862E8">
        <w:trPr>
          <w:jc w:val="center"/>
        </w:trPr>
        <w:tc>
          <w:tcPr>
            <w:tcW w:w="799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22DFC924" w14:textId="591EBE0D" w:rsidR="002855E9" w:rsidRPr="001D7C0B" w:rsidRDefault="00560589" w:rsidP="001A7E29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bookmarkStart w:id="2" w:name="_Hlk97494187"/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i</w:t>
            </w:r>
            <w:r w:rsidR="00F133EA"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a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E342D36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6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2B7673B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0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1000A97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☆</w:t>
            </w:r>
          </w:p>
        </w:tc>
        <w:tc>
          <w:tcPr>
            <w:tcW w:w="436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9A319A0" w14:textId="4F9AD67B" w:rsidR="002855E9" w:rsidRPr="001D7C0B" w:rsidRDefault="001A7E2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☆</w:t>
            </w:r>
          </w:p>
        </w:tc>
        <w:tc>
          <w:tcPr>
            <w:tcW w:w="669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11ACFA3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☆</w:t>
            </w:r>
          </w:p>
        </w:tc>
        <w:tc>
          <w:tcPr>
            <w:tcW w:w="43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C9C891D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58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C4502C3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E87DBE3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89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D0B86A2" w14:textId="15A12A23" w:rsidR="002855E9" w:rsidRPr="001D7C0B" w:rsidRDefault="001A7E2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</w:t>
            </w:r>
          </w:p>
        </w:tc>
        <w:bookmarkEnd w:id="2"/>
      </w:tr>
      <w:tr w:rsidR="002855E9" w:rsidRPr="001D7C0B" w14:paraId="4678A537" w14:textId="77777777" w:rsidTr="00C862E8">
        <w:trPr>
          <w:jc w:val="center"/>
        </w:trPr>
        <w:tc>
          <w:tcPr>
            <w:tcW w:w="799" w:type="pct"/>
            <w:shd w:val="clear" w:color="auto" w:fill="auto"/>
            <w:hideMark/>
          </w:tcPr>
          <w:p w14:paraId="3FA9C429" w14:textId="2CB23A50" w:rsidR="002855E9" w:rsidRPr="001D7C0B" w:rsidRDefault="001A7E29" w:rsidP="001A7E29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i</w:t>
            </w:r>
            <w:r w:rsidR="00F133EA"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b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6ED732A8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14:paraId="50BF4819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553DC4AB" w14:textId="0A6A3EB4" w:rsidR="002855E9" w:rsidRPr="001D7C0B" w:rsidRDefault="004F1142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3DAEA8F1" w14:textId="1D12EF84" w:rsidR="002855E9" w:rsidRPr="001D7C0B" w:rsidRDefault="004F1142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☆</w:t>
            </w:r>
          </w:p>
        </w:tc>
        <w:tc>
          <w:tcPr>
            <w:tcW w:w="669" w:type="pct"/>
            <w:shd w:val="clear" w:color="auto" w:fill="auto"/>
            <w:vAlign w:val="center"/>
            <w:hideMark/>
          </w:tcPr>
          <w:p w14:paraId="7093F0B4" w14:textId="238376E3" w:rsidR="002855E9" w:rsidRPr="001D7C0B" w:rsidRDefault="004F1142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  <w:r w:rsidR="002855E9"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☆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76860A58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F47D3F9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519BB0A0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5CD3DAAA" w14:textId="655E2813" w:rsidR="002855E9" w:rsidRPr="001D7C0B" w:rsidRDefault="004F1142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</w:t>
            </w:r>
          </w:p>
        </w:tc>
      </w:tr>
      <w:tr w:rsidR="002855E9" w:rsidRPr="001D7C0B" w14:paraId="0816795B" w14:textId="77777777" w:rsidTr="00C862E8">
        <w:trPr>
          <w:jc w:val="center"/>
        </w:trPr>
        <w:tc>
          <w:tcPr>
            <w:tcW w:w="799" w:type="pct"/>
            <w:shd w:val="clear" w:color="auto" w:fill="auto"/>
            <w:hideMark/>
          </w:tcPr>
          <w:p w14:paraId="1D6719AE" w14:textId="4C73D951" w:rsidR="002855E9" w:rsidRPr="001D7C0B" w:rsidRDefault="00BF1E60" w:rsidP="00E27F9E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hi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750F4DE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14:paraId="17CE9529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6B3CF552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1C9C4A2B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669" w:type="pct"/>
            <w:shd w:val="clear" w:color="auto" w:fill="auto"/>
            <w:vAlign w:val="center"/>
            <w:hideMark/>
          </w:tcPr>
          <w:p w14:paraId="32D6255E" w14:textId="0EF843D9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  <w:r w:rsidR="00DC043D"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5C646781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2E3B055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3F07902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7B5F0A2E" w14:textId="3B055B2B" w:rsidR="002855E9" w:rsidRPr="001D7C0B" w:rsidRDefault="00DC043D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</w:t>
            </w:r>
          </w:p>
        </w:tc>
      </w:tr>
      <w:tr w:rsidR="002855E9" w:rsidRPr="001D7C0B" w14:paraId="1EC404E9" w14:textId="77777777" w:rsidTr="00C862E8">
        <w:trPr>
          <w:jc w:val="center"/>
        </w:trPr>
        <w:tc>
          <w:tcPr>
            <w:tcW w:w="799" w:type="pct"/>
            <w:shd w:val="clear" w:color="auto" w:fill="auto"/>
            <w:hideMark/>
          </w:tcPr>
          <w:p w14:paraId="613A483C" w14:textId="49EA34E0" w:rsidR="002855E9" w:rsidRPr="001D7C0B" w:rsidRDefault="00300846" w:rsidP="00300846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ao</w:t>
            </w:r>
            <w:r w:rsidR="00C238DB"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a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3F21E22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14:paraId="4A7ACD40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6420F45A" w14:textId="3887F14C" w:rsidR="002855E9" w:rsidRPr="001D7C0B" w:rsidRDefault="00075FEE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☆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5F4B144F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669" w:type="pct"/>
            <w:shd w:val="clear" w:color="auto" w:fill="auto"/>
            <w:vAlign w:val="center"/>
            <w:hideMark/>
          </w:tcPr>
          <w:p w14:paraId="5E56FEF4" w14:textId="1AD44D41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  <w:r w:rsidR="00075FEE"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☆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4A7FB1D4" w14:textId="08755B4C" w:rsidR="002855E9" w:rsidRPr="001D7C0B" w:rsidRDefault="00075FEE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☆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FD5EE08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6D195E7A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14A69A8" w14:textId="33F846E1" w:rsidR="002855E9" w:rsidRPr="001D7C0B" w:rsidRDefault="00075FEE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</w:t>
            </w:r>
          </w:p>
        </w:tc>
      </w:tr>
      <w:tr w:rsidR="002855E9" w:rsidRPr="001D7C0B" w14:paraId="43D13F7B" w14:textId="77777777" w:rsidTr="00C862E8">
        <w:trPr>
          <w:jc w:val="center"/>
        </w:trPr>
        <w:tc>
          <w:tcPr>
            <w:tcW w:w="799" w:type="pct"/>
            <w:tcBorders>
              <w:bottom w:val="nil"/>
            </w:tcBorders>
            <w:shd w:val="clear" w:color="auto" w:fill="auto"/>
            <w:hideMark/>
          </w:tcPr>
          <w:p w14:paraId="60FD1EEF" w14:textId="1DEBEBFD" w:rsidR="002855E9" w:rsidRPr="001D7C0B" w:rsidRDefault="00955550" w:rsidP="00955550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Dang</w:t>
            </w:r>
          </w:p>
        </w:tc>
        <w:tc>
          <w:tcPr>
            <w:tcW w:w="38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9989651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6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DCBA1B5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0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8074F08" w14:textId="6E23BF03" w:rsidR="002855E9" w:rsidRPr="001D7C0B" w:rsidRDefault="00D5459F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☆</w:t>
            </w:r>
          </w:p>
        </w:tc>
        <w:tc>
          <w:tcPr>
            <w:tcW w:w="43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B6FBB2D" w14:textId="4BDEDB7A" w:rsidR="002855E9" w:rsidRPr="001D7C0B" w:rsidRDefault="00D5459F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☆</w:t>
            </w:r>
          </w:p>
        </w:tc>
        <w:tc>
          <w:tcPr>
            <w:tcW w:w="66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86C7BF2" w14:textId="1442361F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  <w:r w:rsidR="00D5459F"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☆</w:t>
            </w:r>
          </w:p>
        </w:tc>
        <w:tc>
          <w:tcPr>
            <w:tcW w:w="43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4DBE183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26715F7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33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7C2611F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714CB8B" w14:textId="16524E7E" w:rsidR="002855E9" w:rsidRPr="001D7C0B" w:rsidRDefault="00D5459F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</w:t>
            </w:r>
          </w:p>
        </w:tc>
      </w:tr>
      <w:tr w:rsidR="002855E9" w:rsidRPr="001D7C0B" w14:paraId="0929FC5B" w14:textId="77777777" w:rsidTr="00C862E8">
        <w:trPr>
          <w:jc w:val="center"/>
        </w:trPr>
        <w:tc>
          <w:tcPr>
            <w:tcW w:w="799" w:type="pct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4D7D1D10" w14:textId="1CC73AE5" w:rsidR="002855E9" w:rsidRPr="001D7C0B" w:rsidRDefault="00D5459F" w:rsidP="00D5459F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ao</w:t>
            </w:r>
            <w:r w:rsidR="00C238DB"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b</w:t>
            </w:r>
          </w:p>
        </w:tc>
        <w:tc>
          <w:tcPr>
            <w:tcW w:w="38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D0BE4F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6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A21D231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0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894E15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☆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8562E2" w14:textId="3E6F9474" w:rsidR="002855E9" w:rsidRPr="001D7C0B" w:rsidRDefault="00D5459F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☆</w:t>
            </w:r>
          </w:p>
        </w:tc>
        <w:tc>
          <w:tcPr>
            <w:tcW w:w="66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C2F371F" w14:textId="4541E12C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  <w:r w:rsidR="00D5459F"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☆</w:t>
            </w:r>
          </w:p>
        </w:tc>
        <w:tc>
          <w:tcPr>
            <w:tcW w:w="43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A624A86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58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7D1BB3C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33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08F4B8" w14:textId="77777777" w:rsidR="002855E9" w:rsidRPr="001D7C0B" w:rsidRDefault="002855E9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ascii="Segoe UI Symbol" w:eastAsia="SimSun" w:hAnsi="Segoe UI Symbol" w:cs="Segoe UI Symbol"/>
                <w:color w:val="000000"/>
                <w:kern w:val="2"/>
                <w:sz w:val="18"/>
                <w:szCs w:val="18"/>
                <w:lang w:eastAsia="zh-CN"/>
              </w:rPr>
              <w:t>★</w:t>
            </w:r>
          </w:p>
        </w:tc>
        <w:tc>
          <w:tcPr>
            <w:tcW w:w="48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A0FD81" w14:textId="3799BDA9" w:rsidR="002855E9" w:rsidRPr="001D7C0B" w:rsidRDefault="00D5459F" w:rsidP="009377B3">
            <w:pPr>
              <w:widowControl w:val="0"/>
              <w:spacing w:before="0" w:after="0" w:line="26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1D7C0B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</w:t>
            </w:r>
          </w:p>
        </w:tc>
      </w:tr>
    </w:tbl>
    <w:p w14:paraId="2769D4B8" w14:textId="05B30E2C" w:rsidR="002855E9" w:rsidRPr="00254359" w:rsidRDefault="00EE05E2" w:rsidP="00254359">
      <w:pPr>
        <w:widowControl w:val="0"/>
        <w:tabs>
          <w:tab w:val="left" w:pos="800"/>
        </w:tabs>
        <w:adjustRightInd w:val="0"/>
        <w:snapToGrid w:val="0"/>
        <w:spacing w:before="240" w:after="120" w:line="228" w:lineRule="auto"/>
        <w:ind w:firstLineChars="200" w:firstLine="360"/>
        <w:jc w:val="both"/>
        <w:rPr>
          <w:rFonts w:eastAsia="SimSun" w:cs="Times New Roman"/>
          <w:snapToGrid w:val="0"/>
          <w:color w:val="000000" w:themeColor="text1"/>
          <w:sz w:val="18"/>
          <w:szCs w:val="18"/>
          <w:lang w:eastAsia="zh-CN"/>
        </w:rPr>
      </w:pPr>
      <w:r w:rsidRPr="00EE05E2">
        <w:rPr>
          <w:rFonts w:eastAsia="SimSun" w:cs="Times New Roman"/>
          <w:snapToGrid w:val="0"/>
          <w:color w:val="000000" w:themeColor="text1"/>
          <w:sz w:val="18"/>
          <w:szCs w:val="18"/>
          <w:lang w:eastAsia="zh-CN"/>
        </w:rPr>
        <w:t>*</w:t>
      </w:r>
      <w:r w:rsidRPr="00EE05E2">
        <w:t xml:space="preserve"> </w:t>
      </w:r>
      <w:r w:rsidRPr="00EE05E2">
        <w:rPr>
          <w:rFonts w:eastAsia="SimSun" w:cs="Times New Roman"/>
          <w:snapToGrid w:val="0"/>
          <w:color w:val="000000" w:themeColor="text1"/>
          <w:sz w:val="18"/>
          <w:szCs w:val="18"/>
          <w:lang w:eastAsia="zh-CN"/>
        </w:rPr>
        <w:t>Medication was an important confounding factor</w:t>
      </w:r>
      <w:r>
        <w:rPr>
          <w:rFonts w:eastAsia="SimSun" w:cs="Times New Roman"/>
          <w:snapToGrid w:val="0"/>
          <w:color w:val="000000" w:themeColor="text1"/>
          <w:sz w:val="18"/>
          <w:szCs w:val="18"/>
          <w:lang w:eastAsia="zh-CN"/>
        </w:rPr>
        <w:t>.</w:t>
      </w:r>
    </w:p>
    <w:p w14:paraId="39EDB6F1" w14:textId="77777777" w:rsidR="002855E9" w:rsidRPr="002855E9" w:rsidRDefault="002855E9" w:rsidP="002855E9">
      <w:pPr>
        <w:widowControl w:val="0"/>
        <w:spacing w:before="0" w:after="0" w:line="182" w:lineRule="exact"/>
        <w:jc w:val="both"/>
        <w:rPr>
          <w:rFonts w:eastAsia="SimSun"/>
          <w:b/>
          <w:bCs/>
          <w:color w:val="FF0000"/>
          <w:sz w:val="18"/>
          <w:szCs w:val="18"/>
          <w:lang w:eastAsia="zh-CN"/>
        </w:rPr>
        <w:sectPr w:rsidR="002855E9" w:rsidRPr="002855E9" w:rsidSect="003A61EF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40BA4BCE" w14:textId="20343AF0" w:rsidR="001F231A" w:rsidRPr="00254359" w:rsidRDefault="000229FE" w:rsidP="00254359">
      <w:pPr>
        <w:pStyle w:val="ListParagraph"/>
        <w:widowControl w:val="0"/>
        <w:numPr>
          <w:ilvl w:val="0"/>
          <w:numId w:val="0"/>
        </w:numPr>
        <w:spacing w:before="0" w:after="0" w:line="182" w:lineRule="exact"/>
        <w:ind w:left="360"/>
        <w:jc w:val="center"/>
        <w:rPr>
          <w:rFonts w:eastAsia="SimSun"/>
          <w:b/>
          <w:bCs/>
          <w:color w:val="000000" w:themeColor="text1"/>
          <w:sz w:val="21"/>
          <w:szCs w:val="21"/>
          <w:lang w:eastAsia="zh-CN"/>
        </w:rPr>
      </w:pPr>
      <w:bookmarkStart w:id="3" w:name="_Hlk128505895"/>
      <w:r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lastRenderedPageBreak/>
        <w:t xml:space="preserve">Table </w:t>
      </w:r>
      <w:bookmarkEnd w:id="3"/>
      <w:r w:rsidR="00A770C5"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t>S</w:t>
      </w:r>
      <w:r w:rsidR="001F5EA9">
        <w:rPr>
          <w:rFonts w:eastAsia="SimSun" w:hint="eastAsia"/>
          <w:b/>
          <w:bCs/>
          <w:color w:val="000000" w:themeColor="text1"/>
          <w:sz w:val="21"/>
          <w:szCs w:val="21"/>
          <w:lang w:eastAsia="zh-CN"/>
        </w:rPr>
        <w:t>3</w:t>
      </w:r>
      <w:r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t>. Treatment Relative Ranking of Estimated probabilities</w:t>
      </w:r>
    </w:p>
    <w:p w14:paraId="55F30441" w14:textId="4C30A8CC" w:rsidR="000229FE" w:rsidRPr="000229FE" w:rsidRDefault="000229FE" w:rsidP="00254359">
      <w:pPr>
        <w:tabs>
          <w:tab w:val="left" w:pos="1695"/>
        </w:tabs>
        <w:spacing w:after="120"/>
        <w:jc w:val="center"/>
        <w:rPr>
          <w:rFonts w:eastAsia="SimSun" w:cs="Times New Roman"/>
          <w:sz w:val="18"/>
          <w:szCs w:val="18"/>
          <w:lang w:eastAsia="zh-CN"/>
        </w:rPr>
      </w:pPr>
      <w:r w:rsidRPr="00645C78">
        <w:rPr>
          <w:rFonts w:eastAsia="SimSun"/>
          <w:b/>
          <w:bCs/>
          <w:color w:val="000000" w:themeColor="text1"/>
          <w:sz w:val="18"/>
          <w:szCs w:val="18"/>
          <w:lang w:eastAsia="zh-CN"/>
        </w:rPr>
        <w:t xml:space="preserve">Table </w:t>
      </w:r>
      <w:r w:rsidR="002C475D" w:rsidRPr="00645C78">
        <w:rPr>
          <w:rFonts w:eastAsia="SimSun"/>
          <w:b/>
          <w:bCs/>
          <w:color w:val="000000" w:themeColor="text1"/>
          <w:sz w:val="18"/>
          <w:szCs w:val="18"/>
          <w:lang w:eastAsia="zh-CN"/>
        </w:rPr>
        <w:t>S</w:t>
      </w:r>
      <w:r w:rsidR="002C475D">
        <w:rPr>
          <w:rFonts w:eastAsia="SimSun" w:hint="eastAsia"/>
          <w:b/>
          <w:bCs/>
          <w:color w:val="000000" w:themeColor="text1"/>
          <w:sz w:val="18"/>
          <w:szCs w:val="18"/>
          <w:lang w:eastAsia="zh-CN"/>
        </w:rPr>
        <w:t>3</w:t>
      </w:r>
      <w:r w:rsidR="00CA5420">
        <w:rPr>
          <w:rFonts w:eastAsia="SimSun" w:hint="eastAsia"/>
          <w:b/>
          <w:bCs/>
          <w:color w:val="000000" w:themeColor="text1"/>
          <w:sz w:val="18"/>
          <w:szCs w:val="18"/>
          <w:lang w:eastAsia="zh-CN"/>
        </w:rPr>
        <w:t>A</w:t>
      </w:r>
      <w:r>
        <w:rPr>
          <w:rFonts w:eastAsia="SimSun"/>
          <w:b/>
          <w:bCs/>
          <w:color w:val="000000" w:themeColor="text1"/>
          <w:sz w:val="18"/>
          <w:szCs w:val="18"/>
          <w:lang w:eastAsia="zh-CN"/>
        </w:rPr>
        <w:t>. VA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29"/>
        <w:gridCol w:w="2903"/>
        <w:gridCol w:w="2903"/>
        <w:gridCol w:w="2445"/>
      </w:tblGrid>
      <w:tr w:rsidR="000229FE" w:rsidRPr="00867112" w14:paraId="6BC4D3F3" w14:textId="77777777" w:rsidTr="003D572F">
        <w:trPr>
          <w:trHeight w:val="280"/>
          <w:jc w:val="center"/>
        </w:trPr>
        <w:tc>
          <w:tcPr>
            <w:tcW w:w="7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C02B9" w14:textId="77777777" w:rsidR="000229FE" w:rsidRPr="00867112" w:rsidRDefault="000229FE" w:rsidP="000229FE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reatment</w:t>
            </w:r>
          </w:p>
        </w:tc>
        <w:tc>
          <w:tcPr>
            <w:tcW w:w="148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15596" w14:textId="77777777" w:rsidR="000229FE" w:rsidRPr="00867112" w:rsidRDefault="000229FE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UCRA</w:t>
            </w:r>
          </w:p>
        </w:tc>
        <w:tc>
          <w:tcPr>
            <w:tcW w:w="148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D484A" w14:textId="58F96E79" w:rsidR="000229FE" w:rsidRPr="00867112" w:rsidRDefault="000229FE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</w:t>
            </w:r>
            <w:proofErr w:type="spellEnd"/>
            <w:r w:rsidR="00AA3603"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st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B0ED5" w14:textId="4D767EB9" w:rsidR="000229FE" w:rsidRPr="00867112" w:rsidRDefault="000229FE" w:rsidP="00EE05E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ean</w:t>
            </w:r>
            <w:r w:rsidR="00AA3603"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ank</w:t>
            </w:r>
          </w:p>
        </w:tc>
      </w:tr>
      <w:tr w:rsidR="001B1203" w:rsidRPr="00867112" w14:paraId="6E7B6804" w14:textId="77777777" w:rsidTr="00B22D21">
        <w:trPr>
          <w:trHeight w:val="280"/>
          <w:jc w:val="center"/>
        </w:trPr>
        <w:tc>
          <w:tcPr>
            <w:tcW w:w="7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3F18F" w14:textId="39665849" w:rsidR="001B1203" w:rsidRPr="00867112" w:rsidRDefault="001B1203" w:rsidP="001B1203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</w:t>
            </w:r>
          </w:p>
        </w:tc>
        <w:tc>
          <w:tcPr>
            <w:tcW w:w="148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E486" w14:textId="2655C881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48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BFF9" w14:textId="43F9CA7D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7E62" w14:textId="60D9FE24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.6</w:t>
            </w:r>
          </w:p>
        </w:tc>
      </w:tr>
      <w:tr w:rsidR="001B1203" w:rsidRPr="00867112" w14:paraId="309C5D81" w14:textId="77777777" w:rsidTr="00B22D21">
        <w:trPr>
          <w:trHeight w:val="280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24962" w14:textId="25F79807" w:rsidR="001B1203" w:rsidRPr="00867112" w:rsidRDefault="001B1203" w:rsidP="001B1203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+Cal</w:t>
            </w:r>
            <w:proofErr w:type="spellEnd"/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E5AE" w14:textId="268FFC11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8.6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1D13" w14:textId="7CC5E280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4C14" w14:textId="4E8F4FE5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6</w:t>
            </w:r>
          </w:p>
        </w:tc>
      </w:tr>
      <w:tr w:rsidR="001B1203" w:rsidRPr="00867112" w14:paraId="7E46B340" w14:textId="77777777" w:rsidTr="00B22D21">
        <w:trPr>
          <w:trHeight w:val="280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E737" w14:textId="6AF8E6B8" w:rsidR="001B1203" w:rsidRPr="00867112" w:rsidRDefault="001B1203" w:rsidP="001B1203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TH</w:t>
            </w:r>
            <w:r w:rsidR="00E63F77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(1-34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2284" w14:textId="69B81B93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60.9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ED68" w14:textId="5706C49F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853F" w14:textId="39B1E905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7</w:t>
            </w:r>
          </w:p>
        </w:tc>
      </w:tr>
      <w:tr w:rsidR="001B1203" w:rsidRPr="00867112" w14:paraId="6D3732B6" w14:textId="77777777" w:rsidTr="00B22D21">
        <w:trPr>
          <w:trHeight w:val="280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797A1" w14:textId="794535D0" w:rsidR="001B1203" w:rsidRPr="00867112" w:rsidRDefault="001B1203" w:rsidP="001B1203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+TPTD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0595" w14:textId="6F2E53F6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69.8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F5FB" w14:textId="5F57F7AE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514A" w14:textId="4CC5BD08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1</w:t>
            </w:r>
          </w:p>
        </w:tc>
      </w:tr>
      <w:tr w:rsidR="001B1203" w:rsidRPr="00867112" w14:paraId="682BFADE" w14:textId="77777777" w:rsidTr="00B22D21">
        <w:trPr>
          <w:trHeight w:val="280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5E1C" w14:textId="58F1A82F" w:rsidR="001B1203" w:rsidRPr="00867112" w:rsidRDefault="001B1203" w:rsidP="001B1203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+ZOL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4AE3" w14:textId="49CDE977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63.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C3E7" w14:textId="7B8264A0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3BCD" w14:textId="545B4BA1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6</w:t>
            </w:r>
          </w:p>
        </w:tc>
      </w:tr>
      <w:tr w:rsidR="001B1203" w:rsidRPr="00867112" w14:paraId="6F5BDC27" w14:textId="77777777" w:rsidTr="00B22D21">
        <w:trPr>
          <w:trHeight w:val="280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F6DA" w14:textId="4D7142EB" w:rsidR="001B1203" w:rsidRPr="00867112" w:rsidRDefault="001B1203" w:rsidP="001B1203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V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1218" w14:textId="0D210CA3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1.8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D0CC" w14:textId="47EE85D5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1725" w14:textId="24911432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6.5</w:t>
            </w:r>
          </w:p>
        </w:tc>
      </w:tr>
      <w:tr w:rsidR="001B1203" w:rsidRPr="00867112" w14:paraId="0DF8386F" w14:textId="77777777" w:rsidTr="00B22D21">
        <w:trPr>
          <w:trHeight w:val="280"/>
          <w:jc w:val="center"/>
        </w:trPr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19ABCC" w14:textId="6CC09781" w:rsidR="001B1203" w:rsidRPr="00867112" w:rsidRDefault="001B1203" w:rsidP="001B1203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VP+TPTD</w:t>
            </w:r>
          </w:p>
        </w:tc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06CAE" w14:textId="33812BCC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61232" w14:textId="7D79F55E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95.8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4F0D6" w14:textId="4AC70332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1B1203" w:rsidRPr="00867112" w14:paraId="765F88EC" w14:textId="77777777" w:rsidTr="00B22D21">
        <w:trPr>
          <w:trHeight w:val="280"/>
          <w:jc w:val="center"/>
        </w:trPr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699A304" w14:textId="4FD26C4E" w:rsidR="001B1203" w:rsidRPr="00867112" w:rsidRDefault="001B1203" w:rsidP="001B1203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VP+ZOL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0F75C4" w14:textId="5691CFB1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25CB94" w14:textId="32D98D99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FFAB69" w14:textId="5F19E752" w:rsidR="001B1203" w:rsidRPr="00867112" w:rsidRDefault="001B1203" w:rsidP="001B1203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7.8</w:t>
            </w:r>
          </w:p>
        </w:tc>
      </w:tr>
    </w:tbl>
    <w:p w14:paraId="3A45FAAE" w14:textId="122FE8A7" w:rsidR="0054665D" w:rsidRDefault="0054665D" w:rsidP="00254359">
      <w:pPr>
        <w:tabs>
          <w:tab w:val="left" w:pos="1695"/>
        </w:tabs>
        <w:spacing w:after="120"/>
        <w:jc w:val="center"/>
        <w:rPr>
          <w:rFonts w:eastAsia="SimSun"/>
          <w:b/>
          <w:bCs/>
          <w:color w:val="000000" w:themeColor="text1"/>
          <w:sz w:val="18"/>
          <w:szCs w:val="18"/>
          <w:lang w:eastAsia="zh-CN"/>
        </w:rPr>
      </w:pPr>
      <w:r w:rsidRPr="00645C78">
        <w:rPr>
          <w:rFonts w:eastAsia="SimSun"/>
          <w:b/>
          <w:bCs/>
          <w:color w:val="000000" w:themeColor="text1"/>
          <w:sz w:val="18"/>
          <w:szCs w:val="18"/>
          <w:lang w:eastAsia="zh-CN"/>
        </w:rPr>
        <w:t xml:space="preserve">Table </w:t>
      </w:r>
      <w:r w:rsidR="002C475D" w:rsidRPr="00645C78">
        <w:rPr>
          <w:rFonts w:eastAsia="SimSun"/>
          <w:b/>
          <w:bCs/>
          <w:color w:val="000000" w:themeColor="text1"/>
          <w:sz w:val="18"/>
          <w:szCs w:val="18"/>
          <w:lang w:eastAsia="zh-CN"/>
        </w:rPr>
        <w:t>S</w:t>
      </w:r>
      <w:r w:rsidR="002C475D">
        <w:rPr>
          <w:rFonts w:eastAsia="SimSun" w:hint="eastAsia"/>
          <w:b/>
          <w:bCs/>
          <w:color w:val="000000" w:themeColor="text1"/>
          <w:sz w:val="18"/>
          <w:szCs w:val="18"/>
          <w:lang w:eastAsia="zh-CN"/>
        </w:rPr>
        <w:t>3</w:t>
      </w:r>
      <w:r w:rsidR="00CA5420">
        <w:rPr>
          <w:rFonts w:eastAsia="SimSun" w:hint="eastAsia"/>
          <w:b/>
          <w:bCs/>
          <w:color w:val="000000" w:themeColor="text1"/>
          <w:sz w:val="18"/>
          <w:szCs w:val="18"/>
          <w:lang w:eastAsia="zh-CN"/>
        </w:rPr>
        <w:t>B</w:t>
      </w:r>
      <w:r>
        <w:rPr>
          <w:rFonts w:eastAsia="SimSun"/>
          <w:b/>
          <w:bCs/>
          <w:color w:val="000000" w:themeColor="text1"/>
          <w:sz w:val="18"/>
          <w:szCs w:val="18"/>
          <w:lang w:eastAsia="zh-CN"/>
        </w:rPr>
        <w:t>. ODI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95"/>
        <w:gridCol w:w="3182"/>
        <w:gridCol w:w="2592"/>
        <w:gridCol w:w="2611"/>
      </w:tblGrid>
      <w:tr w:rsidR="003A66BC" w:rsidRPr="00867112" w14:paraId="134DACD3" w14:textId="77777777" w:rsidTr="000A2644">
        <w:trPr>
          <w:trHeight w:val="280"/>
          <w:jc w:val="center"/>
        </w:trPr>
        <w:tc>
          <w:tcPr>
            <w:tcW w:w="71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D3D65" w14:textId="77777777" w:rsidR="003A66BC" w:rsidRPr="00867112" w:rsidRDefault="003A66BC" w:rsidP="003A66BC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reatment</w:t>
            </w:r>
          </w:p>
        </w:tc>
        <w:tc>
          <w:tcPr>
            <w:tcW w:w="162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8EC82" w14:textId="77777777" w:rsidR="003A66BC" w:rsidRPr="00867112" w:rsidRDefault="003A66BC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UCRA</w:t>
            </w:r>
          </w:p>
        </w:tc>
        <w:tc>
          <w:tcPr>
            <w:tcW w:w="13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62680" w14:textId="740FF205" w:rsidR="003A66BC" w:rsidRPr="00867112" w:rsidRDefault="003A66BC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</w:t>
            </w:r>
            <w:proofErr w:type="spellEnd"/>
            <w:r w:rsidR="00AA3603"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st</w:t>
            </w:r>
          </w:p>
        </w:tc>
        <w:tc>
          <w:tcPr>
            <w:tcW w:w="133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FA5F0" w14:textId="2B503BF0" w:rsidR="003A66BC" w:rsidRPr="00867112" w:rsidRDefault="003A66BC" w:rsidP="00EE05E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ean</w:t>
            </w:r>
            <w:r w:rsidR="00AA3603"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ank</w:t>
            </w:r>
          </w:p>
        </w:tc>
      </w:tr>
      <w:tr w:rsidR="000A2644" w:rsidRPr="00867112" w14:paraId="758BC2F6" w14:textId="77777777" w:rsidTr="00B22D21">
        <w:trPr>
          <w:trHeight w:val="280"/>
          <w:jc w:val="center"/>
        </w:trPr>
        <w:tc>
          <w:tcPr>
            <w:tcW w:w="71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BDCD1" w14:textId="7FCC0C3A" w:rsidR="000A2644" w:rsidRPr="00867112" w:rsidRDefault="000A2644" w:rsidP="000A2644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</w:t>
            </w:r>
          </w:p>
        </w:tc>
        <w:tc>
          <w:tcPr>
            <w:tcW w:w="16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3004F" w14:textId="51FE0C4C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9.5</w:t>
            </w:r>
          </w:p>
        </w:tc>
        <w:tc>
          <w:tcPr>
            <w:tcW w:w="132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FD45B" w14:textId="1A2AA9EF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71FD" w14:textId="71C605FF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.2</w:t>
            </w:r>
          </w:p>
        </w:tc>
      </w:tr>
      <w:tr w:rsidR="000A2644" w:rsidRPr="00867112" w14:paraId="7CB1C05F" w14:textId="77777777" w:rsidTr="00B22D21">
        <w:trPr>
          <w:trHeight w:val="280"/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33F39" w14:textId="54E0EF1D" w:rsidR="000A2644" w:rsidRPr="00867112" w:rsidRDefault="000A2644" w:rsidP="000A2644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+Cal</w:t>
            </w:r>
            <w:proofErr w:type="spellEnd"/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D17E5" w14:textId="5441FF87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8.9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A69C9" w14:textId="02F4CFA3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90355" w14:textId="04CE61C8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7</w:t>
            </w:r>
          </w:p>
        </w:tc>
      </w:tr>
      <w:tr w:rsidR="000A2644" w:rsidRPr="00867112" w14:paraId="03404C42" w14:textId="77777777" w:rsidTr="00B22D21">
        <w:trPr>
          <w:trHeight w:val="280"/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DFD50" w14:textId="7C89E6A9" w:rsidR="000A2644" w:rsidRPr="00867112" w:rsidRDefault="000A2644" w:rsidP="000A2644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TH</w:t>
            </w:r>
            <w:r w:rsidR="00E63F77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(1-34)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C931" w14:textId="5162CA49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67.5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428E" w14:textId="55F7289C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6.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00EB1" w14:textId="05DDDD90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.9</w:t>
            </w:r>
          </w:p>
        </w:tc>
      </w:tr>
      <w:tr w:rsidR="000A2644" w:rsidRPr="00867112" w14:paraId="4E68A811" w14:textId="77777777" w:rsidTr="00B22D21">
        <w:trPr>
          <w:trHeight w:val="280"/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A3D0B" w14:textId="2B899E94" w:rsidR="000A2644" w:rsidRPr="00867112" w:rsidRDefault="000A2644" w:rsidP="000A2644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+TPTD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AA44" w14:textId="59954F42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49FF6" w14:textId="500E795B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2.6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96F1D" w14:textId="565284DA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9</w:t>
            </w:r>
          </w:p>
        </w:tc>
      </w:tr>
      <w:tr w:rsidR="000A2644" w:rsidRPr="00867112" w14:paraId="3B869F4D" w14:textId="77777777" w:rsidTr="00B22D21">
        <w:trPr>
          <w:trHeight w:val="280"/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469D2" w14:textId="36BF9582" w:rsidR="000A2644" w:rsidRPr="00867112" w:rsidRDefault="000A2644" w:rsidP="000A2644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+ZOL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C685E" w14:textId="6ED76ECC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8.8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CB823" w14:textId="59C26864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1.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0F654" w14:textId="122BADE8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.7</w:t>
            </w:r>
          </w:p>
        </w:tc>
      </w:tr>
      <w:tr w:rsidR="000A2644" w:rsidRPr="00867112" w14:paraId="3AB1B202" w14:textId="77777777" w:rsidTr="00B22D21">
        <w:trPr>
          <w:trHeight w:val="280"/>
          <w:jc w:val="center"/>
        </w:trPr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9A1BF3" w14:textId="30BB4E23" w:rsidR="000A2644" w:rsidRPr="00867112" w:rsidRDefault="000A2644" w:rsidP="000A2644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VP</w:t>
            </w:r>
          </w:p>
        </w:tc>
        <w:tc>
          <w:tcPr>
            <w:tcW w:w="1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2EFDFC" w14:textId="1CB158AD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6.6</w:t>
            </w:r>
          </w:p>
        </w:tc>
        <w:tc>
          <w:tcPr>
            <w:tcW w:w="1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D29C0B" w14:textId="5AA3B505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B91043" w14:textId="5564684B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 w:rsidR="000A2644" w:rsidRPr="00867112" w14:paraId="25E2D72D" w14:textId="77777777" w:rsidTr="00B22D21">
        <w:trPr>
          <w:trHeight w:val="280"/>
          <w:jc w:val="center"/>
        </w:trPr>
        <w:tc>
          <w:tcPr>
            <w:tcW w:w="7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06BE22" w14:textId="0801D92B" w:rsidR="000A2644" w:rsidRPr="00867112" w:rsidRDefault="000A2644" w:rsidP="000A2644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VP+ZOL</w:t>
            </w:r>
          </w:p>
        </w:tc>
        <w:tc>
          <w:tcPr>
            <w:tcW w:w="1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3B8FC29" w14:textId="49F50AE1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6.6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AAE9A9F" w14:textId="58AF45C9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9.3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6E84A1" w14:textId="57150703" w:rsidR="000A2644" w:rsidRPr="00867112" w:rsidRDefault="000A2644" w:rsidP="000A264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6</w:t>
            </w:r>
          </w:p>
        </w:tc>
      </w:tr>
    </w:tbl>
    <w:p w14:paraId="0BDD4AA4" w14:textId="548B39EF" w:rsidR="0054665D" w:rsidRPr="00C34CAA" w:rsidRDefault="00C34CAA" w:rsidP="00254359">
      <w:pPr>
        <w:tabs>
          <w:tab w:val="left" w:pos="1695"/>
        </w:tabs>
        <w:spacing w:after="120"/>
        <w:jc w:val="center"/>
        <w:rPr>
          <w:rFonts w:eastAsia="SimSun"/>
          <w:b/>
          <w:bCs/>
          <w:color w:val="000000" w:themeColor="text1"/>
          <w:sz w:val="18"/>
          <w:szCs w:val="18"/>
          <w:lang w:eastAsia="zh-CN"/>
        </w:rPr>
      </w:pPr>
      <w:r w:rsidRPr="00645C78">
        <w:rPr>
          <w:rFonts w:eastAsia="SimSun"/>
          <w:b/>
          <w:bCs/>
          <w:color w:val="000000" w:themeColor="text1"/>
          <w:sz w:val="18"/>
          <w:szCs w:val="18"/>
          <w:lang w:eastAsia="zh-CN"/>
        </w:rPr>
        <w:t xml:space="preserve">Table </w:t>
      </w:r>
      <w:r w:rsidR="002C475D" w:rsidRPr="00645C78">
        <w:rPr>
          <w:rFonts w:eastAsia="SimSun"/>
          <w:b/>
          <w:bCs/>
          <w:color w:val="000000" w:themeColor="text1"/>
          <w:sz w:val="18"/>
          <w:szCs w:val="18"/>
          <w:lang w:eastAsia="zh-CN"/>
        </w:rPr>
        <w:t>S</w:t>
      </w:r>
      <w:r w:rsidR="002C475D">
        <w:rPr>
          <w:rFonts w:eastAsia="SimSun" w:hint="eastAsia"/>
          <w:b/>
          <w:bCs/>
          <w:color w:val="000000" w:themeColor="text1"/>
          <w:sz w:val="18"/>
          <w:szCs w:val="18"/>
          <w:lang w:eastAsia="zh-CN"/>
        </w:rPr>
        <w:t>3</w:t>
      </w:r>
      <w:r w:rsidR="00CA5420">
        <w:rPr>
          <w:rFonts w:eastAsia="SimSun" w:hint="eastAsia"/>
          <w:b/>
          <w:bCs/>
          <w:color w:val="000000" w:themeColor="text1"/>
          <w:sz w:val="18"/>
          <w:szCs w:val="18"/>
          <w:lang w:eastAsia="zh-CN"/>
        </w:rPr>
        <w:t>C</w:t>
      </w:r>
      <w:r>
        <w:rPr>
          <w:rFonts w:eastAsia="SimSun"/>
          <w:b/>
          <w:bCs/>
          <w:color w:val="000000" w:themeColor="text1"/>
          <w:sz w:val="18"/>
          <w:szCs w:val="18"/>
          <w:lang w:eastAsia="zh-CN"/>
        </w:rPr>
        <w:t>. BMD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18"/>
        <w:gridCol w:w="3118"/>
        <w:gridCol w:w="2646"/>
        <w:gridCol w:w="2598"/>
      </w:tblGrid>
      <w:tr w:rsidR="00C34CAA" w:rsidRPr="00867112" w14:paraId="20FABA97" w14:textId="77777777" w:rsidTr="00627BBD">
        <w:trPr>
          <w:trHeight w:val="280"/>
          <w:jc w:val="center"/>
        </w:trPr>
        <w:tc>
          <w:tcPr>
            <w:tcW w:w="7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CD497" w14:textId="77777777" w:rsidR="00C34CAA" w:rsidRPr="00867112" w:rsidRDefault="00C34CAA" w:rsidP="00C34CAA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reatment</w:t>
            </w:r>
          </w:p>
        </w:tc>
        <w:tc>
          <w:tcPr>
            <w:tcW w:w="159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48C8E" w14:textId="77777777" w:rsidR="00C34CAA" w:rsidRPr="00867112" w:rsidRDefault="00C34CAA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UCRA</w:t>
            </w:r>
          </w:p>
        </w:tc>
        <w:tc>
          <w:tcPr>
            <w:tcW w:w="135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10C69" w14:textId="22C49065" w:rsidR="00C34CAA" w:rsidRPr="00867112" w:rsidRDefault="00C34CAA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</w:t>
            </w:r>
            <w:proofErr w:type="spellEnd"/>
            <w:r w:rsidR="00AA3603"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st</w:t>
            </w:r>
          </w:p>
        </w:tc>
        <w:tc>
          <w:tcPr>
            <w:tcW w:w="132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5F668" w14:textId="76D370A0" w:rsidR="00C34CAA" w:rsidRPr="00867112" w:rsidRDefault="00C34CAA" w:rsidP="00EE05E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ean</w:t>
            </w:r>
            <w:r w:rsidR="00AA3603"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ank</w:t>
            </w:r>
          </w:p>
        </w:tc>
      </w:tr>
      <w:tr w:rsidR="00C34CAA" w:rsidRPr="00867112" w14:paraId="602E72B5" w14:textId="77777777" w:rsidTr="00627BBD">
        <w:trPr>
          <w:trHeight w:val="280"/>
          <w:jc w:val="center"/>
        </w:trPr>
        <w:tc>
          <w:tcPr>
            <w:tcW w:w="72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FF48" w14:textId="77777777" w:rsidR="00C34CAA" w:rsidRPr="00867112" w:rsidRDefault="00C34CAA" w:rsidP="00C34CAA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</w:t>
            </w:r>
          </w:p>
        </w:tc>
        <w:tc>
          <w:tcPr>
            <w:tcW w:w="15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517B" w14:textId="77777777" w:rsidR="00C34CAA" w:rsidRPr="00867112" w:rsidRDefault="00C34CAA" w:rsidP="00C34CA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7.5</w:t>
            </w:r>
          </w:p>
        </w:tc>
        <w:tc>
          <w:tcPr>
            <w:tcW w:w="13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E435" w14:textId="77777777" w:rsidR="00C34CAA" w:rsidRPr="00867112" w:rsidRDefault="00C34CAA" w:rsidP="00C34CA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76EE" w14:textId="77777777" w:rsidR="00C34CAA" w:rsidRPr="00867112" w:rsidRDefault="00C34CAA" w:rsidP="00C34CA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5</w:t>
            </w:r>
          </w:p>
        </w:tc>
      </w:tr>
      <w:tr w:rsidR="00C34CAA" w:rsidRPr="00867112" w14:paraId="454EBECD" w14:textId="77777777" w:rsidTr="00627BBD">
        <w:trPr>
          <w:trHeight w:val="28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7952" w14:textId="77777777" w:rsidR="00C34CAA" w:rsidRPr="00867112" w:rsidRDefault="00C34CAA" w:rsidP="00C34CAA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+Cal</w:t>
            </w:r>
            <w:proofErr w:type="spellEnd"/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2A63" w14:textId="7C3A5B04" w:rsidR="00C34CAA" w:rsidRPr="00867112" w:rsidRDefault="00C34CAA" w:rsidP="00C34CA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2.</w:t>
            </w:r>
            <w:r w:rsidR="00411281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EB82" w14:textId="77777777" w:rsidR="00C34CAA" w:rsidRPr="00867112" w:rsidRDefault="00C34CAA" w:rsidP="00C34CA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C860" w14:textId="6C8736A0" w:rsidR="00C34CAA" w:rsidRPr="00867112" w:rsidRDefault="00C34CAA" w:rsidP="00C34CA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0</w:t>
            </w:r>
          </w:p>
        </w:tc>
      </w:tr>
      <w:tr w:rsidR="00C34CAA" w:rsidRPr="00867112" w14:paraId="36E441A8" w14:textId="77777777" w:rsidTr="00627BBD">
        <w:trPr>
          <w:trHeight w:val="280"/>
          <w:jc w:val="center"/>
        </w:trPr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9397" w14:textId="77777777" w:rsidR="00C34CAA" w:rsidRPr="00867112" w:rsidRDefault="00C34CAA" w:rsidP="00C34CAA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TH(</w:t>
            </w:r>
            <w:proofErr w:type="gramEnd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-34)</w:t>
            </w:r>
          </w:p>
        </w:tc>
        <w:tc>
          <w:tcPr>
            <w:tcW w:w="1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EEE2" w14:textId="65C29672" w:rsidR="00C34CAA" w:rsidRPr="00867112" w:rsidRDefault="00411281" w:rsidP="00C34CA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="00C34CAA"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7</w:t>
            </w:r>
          </w:p>
        </w:tc>
        <w:tc>
          <w:tcPr>
            <w:tcW w:w="1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24A6" w14:textId="77777777" w:rsidR="00C34CAA" w:rsidRPr="00867112" w:rsidRDefault="00C34CAA" w:rsidP="00C34CA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1.4</w:t>
            </w:r>
          </w:p>
        </w:tc>
        <w:tc>
          <w:tcPr>
            <w:tcW w:w="1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D842" w14:textId="77777777" w:rsidR="00C34CAA" w:rsidRPr="00867112" w:rsidRDefault="00C34CAA" w:rsidP="00C34CA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.1</w:t>
            </w:r>
          </w:p>
        </w:tc>
      </w:tr>
      <w:tr w:rsidR="00C34CAA" w:rsidRPr="00867112" w14:paraId="20F36615" w14:textId="77777777" w:rsidTr="00627BBD">
        <w:trPr>
          <w:trHeight w:val="280"/>
          <w:jc w:val="center"/>
        </w:trPr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7903D" w14:textId="77777777" w:rsidR="00C34CAA" w:rsidRPr="00867112" w:rsidRDefault="00C34CAA" w:rsidP="00C34CAA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+ZOL</w:t>
            </w:r>
          </w:p>
        </w:tc>
        <w:tc>
          <w:tcPr>
            <w:tcW w:w="15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55591" w14:textId="75128620" w:rsidR="00C34CAA" w:rsidRPr="00867112" w:rsidRDefault="00C34CAA" w:rsidP="00C34CA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6.</w:t>
            </w:r>
            <w:r w:rsidR="00411281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07A9C" w14:textId="77777777" w:rsidR="00C34CAA" w:rsidRPr="00867112" w:rsidRDefault="00C34CAA" w:rsidP="00C34CA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64.3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C91D5" w14:textId="77777777" w:rsidR="00C34CAA" w:rsidRPr="00867112" w:rsidRDefault="00C34CAA" w:rsidP="00C34CA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.4</w:t>
            </w:r>
          </w:p>
        </w:tc>
      </w:tr>
    </w:tbl>
    <w:p w14:paraId="1A5412A3" w14:textId="77777777" w:rsidR="00254359" w:rsidRDefault="00EE05E2" w:rsidP="00475EA8">
      <w:pPr>
        <w:tabs>
          <w:tab w:val="left" w:pos="1695"/>
        </w:tabs>
        <w:jc w:val="both"/>
        <w:rPr>
          <w:rFonts w:eastAsia="SimSun" w:cs="Times New Roman"/>
          <w:sz w:val="18"/>
          <w:szCs w:val="18"/>
          <w:lang w:eastAsia="zh-CN"/>
        </w:rPr>
        <w:sectPr w:rsidR="00254359" w:rsidSect="003A61EF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  <w:r w:rsidRPr="003B5097">
        <w:rPr>
          <w:rFonts w:eastAsia="SimSun" w:cs="Times New Roman"/>
          <w:sz w:val="18"/>
          <w:szCs w:val="18"/>
          <w:lang w:eastAsia="zh-CN"/>
        </w:rPr>
        <w:t>Abbreviation: VAS, Visual Analogue Scale. ODI, Oswestry Disability Index. BMD, Bone Mineral Density. PKP, percutaneous kyphoplasty.</w:t>
      </w:r>
      <w:r w:rsidRPr="003B5097">
        <w:t xml:space="preserve"> </w:t>
      </w:r>
      <w:r w:rsidRPr="003B5097">
        <w:rPr>
          <w:rFonts w:eastAsia="SimSun" w:cs="Times New Roman"/>
          <w:sz w:val="18"/>
          <w:szCs w:val="18"/>
          <w:lang w:eastAsia="zh-CN"/>
        </w:rPr>
        <w:t xml:space="preserve">PVP, percutaneous </w:t>
      </w:r>
      <w:proofErr w:type="spellStart"/>
      <w:r w:rsidRPr="003B5097">
        <w:rPr>
          <w:rFonts w:eastAsia="SimSun" w:cs="Times New Roman"/>
          <w:sz w:val="18"/>
          <w:szCs w:val="18"/>
          <w:lang w:eastAsia="zh-CN"/>
        </w:rPr>
        <w:t>vertebro</w:t>
      </w:r>
      <w:proofErr w:type="spellEnd"/>
      <w:r w:rsidRPr="003B5097">
        <w:rPr>
          <w:rFonts w:eastAsia="SimSun" w:cs="Times New Roman"/>
          <w:sz w:val="18"/>
          <w:szCs w:val="18"/>
          <w:lang w:eastAsia="zh-CN"/>
        </w:rPr>
        <w:t xml:space="preserve"> </w:t>
      </w:r>
      <w:proofErr w:type="spellStart"/>
      <w:r w:rsidRPr="003B5097">
        <w:rPr>
          <w:rFonts w:eastAsia="SimSun" w:cs="Times New Roman"/>
          <w:sz w:val="18"/>
          <w:szCs w:val="18"/>
          <w:lang w:eastAsia="zh-CN"/>
        </w:rPr>
        <w:t>plasty</w:t>
      </w:r>
      <w:proofErr w:type="spellEnd"/>
      <w:r w:rsidRPr="003B5097">
        <w:rPr>
          <w:rFonts w:eastAsia="SimSun" w:cs="Times New Roman"/>
          <w:sz w:val="18"/>
          <w:szCs w:val="18"/>
          <w:lang w:eastAsia="zh-CN"/>
        </w:rPr>
        <w:t>.</w:t>
      </w:r>
      <w:r w:rsidRPr="003B5097">
        <w:t xml:space="preserve"> </w:t>
      </w:r>
      <w:r w:rsidRPr="003B5097">
        <w:rPr>
          <w:rFonts w:eastAsia="SimSun" w:cs="Times New Roman"/>
          <w:sz w:val="18"/>
          <w:szCs w:val="18"/>
          <w:lang w:eastAsia="zh-CN"/>
        </w:rPr>
        <w:t>Cal, calcitonin. PTH 1-34, parathyroid hormone 1-34. TPTD, teriparatide. ZOL, zoledronic acid.</w:t>
      </w:r>
      <w:r>
        <w:rPr>
          <w:rFonts w:eastAsia="SimSun" w:cs="Times New Roman"/>
          <w:sz w:val="18"/>
          <w:szCs w:val="18"/>
          <w:lang w:eastAsia="zh-CN"/>
        </w:rPr>
        <w:t xml:space="preserve"> SUCRA, </w:t>
      </w:r>
      <w:r w:rsidRPr="003B5097">
        <w:rPr>
          <w:rFonts w:eastAsia="SimSun" w:cs="Times New Roman"/>
          <w:sz w:val="18"/>
          <w:szCs w:val="18"/>
          <w:lang w:eastAsia="zh-CN"/>
        </w:rPr>
        <w:t>surface under the cumulative ranking area</w:t>
      </w:r>
      <w:r>
        <w:rPr>
          <w:rFonts w:eastAsia="SimSun" w:cs="Times New Roman"/>
          <w:sz w:val="18"/>
          <w:szCs w:val="18"/>
          <w:lang w:eastAsia="zh-CN"/>
        </w:rPr>
        <w:t>.</w:t>
      </w:r>
    </w:p>
    <w:p w14:paraId="15E6FC26" w14:textId="526DBCBB" w:rsidR="000229FE" w:rsidRPr="00254359" w:rsidRDefault="00596F69" w:rsidP="00254359">
      <w:pPr>
        <w:pStyle w:val="ListParagraph"/>
        <w:widowControl w:val="0"/>
        <w:numPr>
          <w:ilvl w:val="0"/>
          <w:numId w:val="0"/>
        </w:numPr>
        <w:spacing w:before="0" w:after="0" w:line="182" w:lineRule="exact"/>
        <w:ind w:left="360"/>
        <w:jc w:val="center"/>
        <w:rPr>
          <w:rFonts w:eastAsia="SimSun"/>
          <w:b/>
          <w:bCs/>
          <w:color w:val="000000" w:themeColor="text1"/>
          <w:sz w:val="21"/>
          <w:szCs w:val="21"/>
          <w:lang w:eastAsia="zh-CN"/>
        </w:rPr>
      </w:pPr>
      <w:r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lastRenderedPageBreak/>
        <w:t xml:space="preserve">Table </w:t>
      </w:r>
      <w:r w:rsidR="00A770C5"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t>S</w:t>
      </w:r>
      <w:r w:rsidR="001F5EA9">
        <w:rPr>
          <w:rFonts w:eastAsia="SimSun" w:hint="eastAsia"/>
          <w:b/>
          <w:bCs/>
          <w:color w:val="000000" w:themeColor="text1"/>
          <w:sz w:val="21"/>
          <w:szCs w:val="21"/>
          <w:lang w:eastAsia="zh-CN"/>
        </w:rPr>
        <w:t>4</w:t>
      </w:r>
      <w:r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t>. Treatment Relative Ranking of Predictive probabilities</w:t>
      </w:r>
    </w:p>
    <w:p w14:paraId="7922FD99" w14:textId="16CAFB19" w:rsidR="00596F69" w:rsidRDefault="00596F69" w:rsidP="00254359">
      <w:pPr>
        <w:tabs>
          <w:tab w:val="left" w:pos="1695"/>
        </w:tabs>
        <w:spacing w:after="120"/>
        <w:jc w:val="center"/>
        <w:rPr>
          <w:rFonts w:eastAsia="SimSun"/>
          <w:b/>
          <w:bCs/>
          <w:color w:val="000000" w:themeColor="text1"/>
          <w:sz w:val="18"/>
          <w:szCs w:val="18"/>
          <w:lang w:eastAsia="zh-CN"/>
        </w:rPr>
      </w:pPr>
      <w:r w:rsidRPr="00645C78">
        <w:rPr>
          <w:rFonts w:eastAsia="SimSun"/>
          <w:b/>
          <w:bCs/>
          <w:color w:val="000000" w:themeColor="text1"/>
          <w:sz w:val="18"/>
          <w:szCs w:val="18"/>
          <w:lang w:eastAsia="zh-CN"/>
        </w:rPr>
        <w:t xml:space="preserve">Table </w:t>
      </w:r>
      <w:r w:rsidR="00DD293A" w:rsidRPr="00645C78">
        <w:rPr>
          <w:rFonts w:eastAsia="SimSun"/>
          <w:b/>
          <w:bCs/>
          <w:color w:val="000000" w:themeColor="text1"/>
          <w:sz w:val="18"/>
          <w:szCs w:val="18"/>
          <w:lang w:eastAsia="zh-CN"/>
        </w:rPr>
        <w:t>S</w:t>
      </w:r>
      <w:r w:rsidR="00DD293A">
        <w:rPr>
          <w:rFonts w:eastAsia="SimSun" w:hint="eastAsia"/>
          <w:b/>
          <w:bCs/>
          <w:color w:val="000000" w:themeColor="text1"/>
          <w:sz w:val="18"/>
          <w:szCs w:val="18"/>
          <w:lang w:eastAsia="zh-CN"/>
        </w:rPr>
        <w:t>4A</w:t>
      </w:r>
      <w:r>
        <w:rPr>
          <w:rFonts w:eastAsia="SimSun"/>
          <w:b/>
          <w:bCs/>
          <w:color w:val="000000" w:themeColor="text1"/>
          <w:sz w:val="18"/>
          <w:szCs w:val="18"/>
          <w:lang w:eastAsia="zh-CN"/>
        </w:rPr>
        <w:t>. VA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98"/>
        <w:gridCol w:w="3215"/>
        <w:gridCol w:w="2566"/>
        <w:gridCol w:w="2601"/>
      </w:tblGrid>
      <w:tr w:rsidR="00596F69" w:rsidRPr="00867112" w14:paraId="3FA9D38D" w14:textId="77777777" w:rsidTr="00B55670">
        <w:trPr>
          <w:trHeight w:val="280"/>
          <w:jc w:val="center"/>
        </w:trPr>
        <w:tc>
          <w:tcPr>
            <w:tcW w:w="71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F58B59" w14:textId="77777777" w:rsidR="00596F69" w:rsidRPr="00867112" w:rsidRDefault="00596F69" w:rsidP="00596F69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reatment</w:t>
            </w:r>
          </w:p>
        </w:tc>
        <w:tc>
          <w:tcPr>
            <w:tcW w:w="164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EF9BFE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UCRA</w:t>
            </w:r>
          </w:p>
        </w:tc>
        <w:tc>
          <w:tcPr>
            <w:tcW w:w="131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401DC4" w14:textId="69E43FCA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</w:t>
            </w:r>
            <w:proofErr w:type="spellEnd"/>
            <w:r w:rsidR="00AA3603"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st</w:t>
            </w:r>
          </w:p>
        </w:tc>
        <w:tc>
          <w:tcPr>
            <w:tcW w:w="133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C2AE69" w14:textId="17C1017E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ean</w:t>
            </w:r>
            <w:r w:rsidR="00AA3603"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ank</w:t>
            </w:r>
          </w:p>
        </w:tc>
      </w:tr>
      <w:tr w:rsidR="00596F69" w:rsidRPr="00867112" w14:paraId="0D8816C9" w14:textId="77777777" w:rsidTr="00B55670">
        <w:trPr>
          <w:trHeight w:val="280"/>
          <w:jc w:val="center"/>
        </w:trPr>
        <w:tc>
          <w:tcPr>
            <w:tcW w:w="71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25A727" w14:textId="77777777" w:rsidR="00596F69" w:rsidRPr="00867112" w:rsidRDefault="00596F69" w:rsidP="00596F69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</w:t>
            </w:r>
          </w:p>
        </w:tc>
        <w:tc>
          <w:tcPr>
            <w:tcW w:w="164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8A88B1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9.7</w:t>
            </w:r>
          </w:p>
        </w:tc>
        <w:tc>
          <w:tcPr>
            <w:tcW w:w="1312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AABC26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.9</w:t>
            </w:r>
          </w:p>
        </w:tc>
        <w:tc>
          <w:tcPr>
            <w:tcW w:w="133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00F372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.2</w:t>
            </w:r>
          </w:p>
        </w:tc>
      </w:tr>
      <w:tr w:rsidR="00596F69" w:rsidRPr="00867112" w14:paraId="05B6267B" w14:textId="77777777" w:rsidTr="00B55670">
        <w:trPr>
          <w:trHeight w:val="28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8DEE39A" w14:textId="77777777" w:rsidR="00596F69" w:rsidRPr="00867112" w:rsidRDefault="00596F69" w:rsidP="00596F69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+Cal</w:t>
            </w:r>
            <w:proofErr w:type="spellEnd"/>
          </w:p>
        </w:tc>
        <w:tc>
          <w:tcPr>
            <w:tcW w:w="1643" w:type="pct"/>
            <w:shd w:val="clear" w:color="auto" w:fill="auto"/>
            <w:noWrap/>
            <w:vAlign w:val="bottom"/>
            <w:hideMark/>
          </w:tcPr>
          <w:p w14:paraId="59CE68D4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7.1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5E987DB5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.3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14:paraId="1B1B69CA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7</w:t>
            </w:r>
          </w:p>
        </w:tc>
      </w:tr>
      <w:tr w:rsidR="00596F69" w:rsidRPr="00867112" w14:paraId="125B37EC" w14:textId="77777777" w:rsidTr="00B55670">
        <w:trPr>
          <w:trHeight w:val="28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7EEE3B9" w14:textId="77777777" w:rsidR="00596F69" w:rsidRPr="00867112" w:rsidRDefault="00596F69" w:rsidP="00596F69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TH(</w:t>
            </w:r>
            <w:proofErr w:type="gramEnd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-34)</w:t>
            </w:r>
          </w:p>
        </w:tc>
        <w:tc>
          <w:tcPr>
            <w:tcW w:w="1643" w:type="pct"/>
            <w:shd w:val="clear" w:color="auto" w:fill="auto"/>
            <w:noWrap/>
            <w:vAlign w:val="bottom"/>
            <w:hideMark/>
          </w:tcPr>
          <w:p w14:paraId="62A2FC08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6.1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1ABB838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6.3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14:paraId="53C6F2BE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1</w:t>
            </w:r>
          </w:p>
        </w:tc>
      </w:tr>
      <w:tr w:rsidR="00596F69" w:rsidRPr="00867112" w14:paraId="2D5E59C7" w14:textId="77777777" w:rsidTr="00B55670">
        <w:trPr>
          <w:trHeight w:val="28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07D047E" w14:textId="77777777" w:rsidR="00596F69" w:rsidRPr="00867112" w:rsidRDefault="00596F69" w:rsidP="00596F69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+TPTD</w:t>
            </w:r>
          </w:p>
        </w:tc>
        <w:tc>
          <w:tcPr>
            <w:tcW w:w="1643" w:type="pct"/>
            <w:shd w:val="clear" w:color="auto" w:fill="auto"/>
            <w:noWrap/>
            <w:vAlign w:val="bottom"/>
            <w:hideMark/>
          </w:tcPr>
          <w:p w14:paraId="6722329C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63.1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25FC6689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3.7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14:paraId="5EF663C5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6</w:t>
            </w:r>
          </w:p>
        </w:tc>
      </w:tr>
      <w:tr w:rsidR="00596F69" w:rsidRPr="00867112" w14:paraId="01D2F5F3" w14:textId="77777777" w:rsidTr="00B55670">
        <w:trPr>
          <w:trHeight w:val="28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7A6FFA3" w14:textId="77777777" w:rsidR="00596F69" w:rsidRPr="00867112" w:rsidRDefault="00596F69" w:rsidP="00596F69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+ZOL</w:t>
            </w:r>
          </w:p>
        </w:tc>
        <w:tc>
          <w:tcPr>
            <w:tcW w:w="1643" w:type="pct"/>
            <w:shd w:val="clear" w:color="auto" w:fill="auto"/>
            <w:noWrap/>
            <w:vAlign w:val="bottom"/>
            <w:hideMark/>
          </w:tcPr>
          <w:p w14:paraId="7CA9C99B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4.8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18A844C2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14:paraId="0A628D4A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2</w:t>
            </w:r>
          </w:p>
        </w:tc>
      </w:tr>
      <w:tr w:rsidR="00596F69" w:rsidRPr="00867112" w14:paraId="47A5D55C" w14:textId="77777777" w:rsidTr="00B55670">
        <w:trPr>
          <w:trHeight w:val="28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532293F" w14:textId="77777777" w:rsidR="00596F69" w:rsidRPr="00867112" w:rsidRDefault="00596F69" w:rsidP="00596F69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VP</w:t>
            </w:r>
          </w:p>
        </w:tc>
        <w:tc>
          <w:tcPr>
            <w:tcW w:w="1643" w:type="pct"/>
            <w:shd w:val="clear" w:color="auto" w:fill="auto"/>
            <w:noWrap/>
            <w:vAlign w:val="bottom"/>
            <w:hideMark/>
          </w:tcPr>
          <w:p w14:paraId="406511AF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3.4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00642F1C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14:paraId="1E6FF20E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.7</w:t>
            </w:r>
          </w:p>
        </w:tc>
      </w:tr>
      <w:tr w:rsidR="00596F69" w:rsidRPr="00867112" w14:paraId="3E86B540" w14:textId="77777777" w:rsidTr="00B55670">
        <w:trPr>
          <w:trHeight w:val="28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FF6FD38" w14:textId="77777777" w:rsidR="00596F69" w:rsidRPr="00867112" w:rsidRDefault="00596F69" w:rsidP="00596F69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VP+TPTD</w:t>
            </w:r>
          </w:p>
        </w:tc>
        <w:tc>
          <w:tcPr>
            <w:tcW w:w="1643" w:type="pct"/>
            <w:shd w:val="clear" w:color="auto" w:fill="auto"/>
            <w:noWrap/>
            <w:vAlign w:val="bottom"/>
            <w:hideMark/>
          </w:tcPr>
          <w:p w14:paraId="015D1C2C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92.4</w:t>
            </w:r>
          </w:p>
        </w:tc>
        <w:tc>
          <w:tcPr>
            <w:tcW w:w="1312" w:type="pct"/>
            <w:shd w:val="clear" w:color="auto" w:fill="auto"/>
            <w:noWrap/>
            <w:vAlign w:val="bottom"/>
            <w:hideMark/>
          </w:tcPr>
          <w:p w14:paraId="6C0E7AC1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73.4</w:t>
            </w:r>
          </w:p>
        </w:tc>
        <w:tc>
          <w:tcPr>
            <w:tcW w:w="1330" w:type="pct"/>
            <w:shd w:val="clear" w:color="auto" w:fill="auto"/>
            <w:noWrap/>
            <w:vAlign w:val="bottom"/>
            <w:hideMark/>
          </w:tcPr>
          <w:p w14:paraId="028835DB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.5</w:t>
            </w:r>
          </w:p>
        </w:tc>
      </w:tr>
      <w:tr w:rsidR="00596F69" w:rsidRPr="00867112" w14:paraId="37B78A8B" w14:textId="77777777" w:rsidTr="00B55670">
        <w:trPr>
          <w:trHeight w:val="280"/>
          <w:jc w:val="center"/>
        </w:trPr>
        <w:tc>
          <w:tcPr>
            <w:tcW w:w="71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E435E9" w14:textId="77777777" w:rsidR="00596F69" w:rsidRPr="00867112" w:rsidRDefault="00596F69" w:rsidP="00596F69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VP+ZOL</w:t>
            </w:r>
          </w:p>
        </w:tc>
        <w:tc>
          <w:tcPr>
            <w:tcW w:w="164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F51E6F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3.5</w:t>
            </w:r>
          </w:p>
        </w:tc>
        <w:tc>
          <w:tcPr>
            <w:tcW w:w="13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9D6CA8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3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5E24D2" w14:textId="77777777" w:rsidR="00596F69" w:rsidRPr="00867112" w:rsidRDefault="00596F69" w:rsidP="00596F6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7.1</w:t>
            </w:r>
          </w:p>
        </w:tc>
      </w:tr>
    </w:tbl>
    <w:p w14:paraId="120685D2" w14:textId="3D4F4666" w:rsidR="00B45E8C" w:rsidRDefault="00B45E8C" w:rsidP="00254359">
      <w:pPr>
        <w:tabs>
          <w:tab w:val="left" w:pos="1695"/>
        </w:tabs>
        <w:spacing w:after="120"/>
        <w:jc w:val="center"/>
        <w:rPr>
          <w:rFonts w:eastAsia="SimSun"/>
          <w:b/>
          <w:bCs/>
          <w:color w:val="000000" w:themeColor="text1"/>
          <w:sz w:val="18"/>
          <w:szCs w:val="18"/>
          <w:lang w:eastAsia="zh-CN"/>
        </w:rPr>
      </w:pPr>
      <w:r w:rsidRPr="00645C78">
        <w:rPr>
          <w:rFonts w:eastAsia="SimSun"/>
          <w:b/>
          <w:bCs/>
          <w:color w:val="000000" w:themeColor="text1"/>
          <w:sz w:val="18"/>
          <w:szCs w:val="18"/>
          <w:lang w:eastAsia="zh-CN"/>
        </w:rPr>
        <w:t xml:space="preserve">Table </w:t>
      </w:r>
      <w:r w:rsidR="00DD293A">
        <w:rPr>
          <w:rFonts w:eastAsia="SimSun" w:hint="eastAsia"/>
          <w:b/>
          <w:bCs/>
          <w:color w:val="000000" w:themeColor="text1"/>
          <w:sz w:val="18"/>
          <w:szCs w:val="18"/>
          <w:lang w:eastAsia="zh-CN"/>
        </w:rPr>
        <w:t>S4B</w:t>
      </w:r>
      <w:r>
        <w:rPr>
          <w:rFonts w:eastAsia="SimSun"/>
          <w:b/>
          <w:bCs/>
          <w:color w:val="000000" w:themeColor="text1"/>
          <w:sz w:val="18"/>
          <w:szCs w:val="18"/>
          <w:lang w:eastAsia="zh-CN"/>
        </w:rPr>
        <w:t xml:space="preserve"> ODI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29"/>
        <w:gridCol w:w="3055"/>
        <w:gridCol w:w="2598"/>
        <w:gridCol w:w="2598"/>
      </w:tblGrid>
      <w:tr w:rsidR="00B45E8C" w:rsidRPr="00867112" w14:paraId="7C289B3E" w14:textId="77777777" w:rsidTr="00B55670">
        <w:trPr>
          <w:trHeight w:val="280"/>
          <w:jc w:val="center"/>
        </w:trPr>
        <w:tc>
          <w:tcPr>
            <w:tcW w:w="78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811D0D" w14:textId="77777777" w:rsidR="00B45E8C" w:rsidRPr="00867112" w:rsidRDefault="00B45E8C" w:rsidP="00B45E8C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reatment</w:t>
            </w:r>
          </w:p>
        </w:tc>
        <w:tc>
          <w:tcPr>
            <w:tcW w:w="156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445111" w14:textId="77777777" w:rsidR="00B45E8C" w:rsidRPr="00867112" w:rsidRDefault="00B45E8C" w:rsidP="00EE05E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UCRA</w:t>
            </w:r>
          </w:p>
        </w:tc>
        <w:tc>
          <w:tcPr>
            <w:tcW w:w="132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E6CEBF" w14:textId="204FECAC" w:rsidR="00B45E8C" w:rsidRPr="00867112" w:rsidRDefault="00B45E8C" w:rsidP="00EE05E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</w:t>
            </w:r>
            <w:proofErr w:type="spellEnd"/>
            <w:r w:rsidR="00AA3603"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st</w:t>
            </w:r>
          </w:p>
        </w:tc>
        <w:tc>
          <w:tcPr>
            <w:tcW w:w="132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96397E" w14:textId="74702510" w:rsidR="00B45E8C" w:rsidRPr="00867112" w:rsidRDefault="00B45E8C" w:rsidP="00EE05E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ean</w:t>
            </w:r>
            <w:r w:rsidR="00AA3603"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ank</w:t>
            </w:r>
          </w:p>
        </w:tc>
      </w:tr>
      <w:tr w:rsidR="00B45E8C" w:rsidRPr="00867112" w14:paraId="57CC8852" w14:textId="77777777" w:rsidTr="00B55670">
        <w:trPr>
          <w:trHeight w:val="280"/>
          <w:jc w:val="center"/>
        </w:trPr>
        <w:tc>
          <w:tcPr>
            <w:tcW w:w="78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D89F1F" w14:textId="77777777" w:rsidR="00B45E8C" w:rsidRPr="00867112" w:rsidRDefault="00B45E8C" w:rsidP="00B45E8C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</w:t>
            </w:r>
          </w:p>
        </w:tc>
        <w:tc>
          <w:tcPr>
            <w:tcW w:w="1562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5D3D01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8.5</w:t>
            </w:r>
          </w:p>
        </w:tc>
        <w:tc>
          <w:tcPr>
            <w:tcW w:w="132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FA39E9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132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8C84BA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7</w:t>
            </w:r>
          </w:p>
        </w:tc>
      </w:tr>
      <w:tr w:rsidR="00B45E8C" w:rsidRPr="00867112" w14:paraId="7DD43C85" w14:textId="77777777" w:rsidTr="00B55670">
        <w:trPr>
          <w:trHeight w:val="280"/>
          <w:jc w:val="center"/>
        </w:trPr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5C9686D5" w14:textId="77777777" w:rsidR="00B45E8C" w:rsidRPr="00867112" w:rsidRDefault="00B45E8C" w:rsidP="00B45E8C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+Cal</w:t>
            </w:r>
            <w:proofErr w:type="spellEnd"/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15BF7971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4.1</w:t>
            </w:r>
          </w:p>
        </w:tc>
        <w:tc>
          <w:tcPr>
            <w:tcW w:w="1328" w:type="pct"/>
            <w:shd w:val="clear" w:color="auto" w:fill="auto"/>
            <w:noWrap/>
            <w:vAlign w:val="bottom"/>
            <w:hideMark/>
          </w:tcPr>
          <w:p w14:paraId="6DA29247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6</w:t>
            </w:r>
          </w:p>
        </w:tc>
        <w:tc>
          <w:tcPr>
            <w:tcW w:w="1328" w:type="pct"/>
            <w:shd w:val="clear" w:color="auto" w:fill="auto"/>
            <w:noWrap/>
            <w:vAlign w:val="bottom"/>
            <w:hideMark/>
          </w:tcPr>
          <w:p w14:paraId="10D2B0C5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4</w:t>
            </w:r>
          </w:p>
        </w:tc>
      </w:tr>
      <w:tr w:rsidR="00B45E8C" w:rsidRPr="00867112" w14:paraId="67D89C44" w14:textId="77777777" w:rsidTr="00B55670">
        <w:trPr>
          <w:trHeight w:val="280"/>
          <w:jc w:val="center"/>
        </w:trPr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5222BB0B" w14:textId="77777777" w:rsidR="00B45E8C" w:rsidRPr="00867112" w:rsidRDefault="00B45E8C" w:rsidP="00B45E8C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TH(</w:t>
            </w:r>
            <w:proofErr w:type="gramEnd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-34)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196E713C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64.6</w:t>
            </w:r>
          </w:p>
        </w:tc>
        <w:tc>
          <w:tcPr>
            <w:tcW w:w="1328" w:type="pct"/>
            <w:shd w:val="clear" w:color="auto" w:fill="auto"/>
            <w:noWrap/>
            <w:vAlign w:val="bottom"/>
            <w:hideMark/>
          </w:tcPr>
          <w:p w14:paraId="3CFAD547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328" w:type="pct"/>
            <w:shd w:val="clear" w:color="auto" w:fill="auto"/>
            <w:noWrap/>
            <w:vAlign w:val="bottom"/>
            <w:hideMark/>
          </w:tcPr>
          <w:p w14:paraId="7DD4CD65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1</w:t>
            </w:r>
          </w:p>
        </w:tc>
      </w:tr>
      <w:tr w:rsidR="00B45E8C" w:rsidRPr="00867112" w14:paraId="74929652" w14:textId="77777777" w:rsidTr="00B55670">
        <w:trPr>
          <w:trHeight w:val="280"/>
          <w:jc w:val="center"/>
        </w:trPr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7BEFD137" w14:textId="77777777" w:rsidR="00B45E8C" w:rsidRPr="00867112" w:rsidRDefault="00B45E8C" w:rsidP="00B45E8C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+TPTD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3A3A1621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3.4</w:t>
            </w:r>
          </w:p>
        </w:tc>
        <w:tc>
          <w:tcPr>
            <w:tcW w:w="1328" w:type="pct"/>
            <w:shd w:val="clear" w:color="auto" w:fill="auto"/>
            <w:noWrap/>
            <w:vAlign w:val="bottom"/>
            <w:hideMark/>
          </w:tcPr>
          <w:p w14:paraId="616FC03C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5.2</w:t>
            </w:r>
          </w:p>
        </w:tc>
        <w:tc>
          <w:tcPr>
            <w:tcW w:w="1328" w:type="pct"/>
            <w:shd w:val="clear" w:color="auto" w:fill="auto"/>
            <w:noWrap/>
            <w:vAlign w:val="bottom"/>
            <w:hideMark/>
          </w:tcPr>
          <w:p w14:paraId="172EAC3E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8</w:t>
            </w:r>
          </w:p>
        </w:tc>
      </w:tr>
      <w:tr w:rsidR="00B45E8C" w:rsidRPr="00867112" w14:paraId="2D8DB1B7" w14:textId="77777777" w:rsidTr="00B55670">
        <w:trPr>
          <w:trHeight w:val="280"/>
          <w:jc w:val="center"/>
        </w:trPr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369DB2CA" w14:textId="77777777" w:rsidR="00B45E8C" w:rsidRPr="00867112" w:rsidRDefault="00B45E8C" w:rsidP="00B45E8C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+ZOL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5AE0B18B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1.2</w:t>
            </w:r>
          </w:p>
        </w:tc>
        <w:tc>
          <w:tcPr>
            <w:tcW w:w="1328" w:type="pct"/>
            <w:shd w:val="clear" w:color="auto" w:fill="auto"/>
            <w:noWrap/>
            <w:vAlign w:val="bottom"/>
            <w:hideMark/>
          </w:tcPr>
          <w:p w14:paraId="79080A3E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1.7</w:t>
            </w:r>
          </w:p>
        </w:tc>
        <w:tc>
          <w:tcPr>
            <w:tcW w:w="1328" w:type="pct"/>
            <w:shd w:val="clear" w:color="auto" w:fill="auto"/>
            <w:noWrap/>
            <w:vAlign w:val="bottom"/>
            <w:hideMark/>
          </w:tcPr>
          <w:p w14:paraId="447DEA2E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.1</w:t>
            </w:r>
          </w:p>
        </w:tc>
      </w:tr>
      <w:tr w:rsidR="00B45E8C" w:rsidRPr="00867112" w14:paraId="50BD0410" w14:textId="77777777" w:rsidTr="00B55670">
        <w:trPr>
          <w:trHeight w:val="280"/>
          <w:jc w:val="center"/>
        </w:trPr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2FE78C81" w14:textId="77777777" w:rsidR="00B45E8C" w:rsidRPr="00867112" w:rsidRDefault="00B45E8C" w:rsidP="00B45E8C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VP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6105EE3A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0.9</w:t>
            </w:r>
          </w:p>
        </w:tc>
        <w:tc>
          <w:tcPr>
            <w:tcW w:w="1328" w:type="pct"/>
            <w:shd w:val="clear" w:color="auto" w:fill="auto"/>
            <w:noWrap/>
            <w:vAlign w:val="bottom"/>
            <w:hideMark/>
          </w:tcPr>
          <w:p w14:paraId="3B911E35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1328" w:type="pct"/>
            <w:shd w:val="clear" w:color="auto" w:fill="auto"/>
            <w:noWrap/>
            <w:vAlign w:val="bottom"/>
            <w:hideMark/>
          </w:tcPr>
          <w:p w14:paraId="4940A9C0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.7</w:t>
            </w:r>
          </w:p>
        </w:tc>
      </w:tr>
      <w:tr w:rsidR="00B45E8C" w:rsidRPr="00867112" w14:paraId="431B183C" w14:textId="77777777" w:rsidTr="00B55670">
        <w:trPr>
          <w:trHeight w:val="280"/>
          <w:jc w:val="center"/>
        </w:trPr>
        <w:tc>
          <w:tcPr>
            <w:tcW w:w="78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51C76E" w14:textId="77777777" w:rsidR="00B45E8C" w:rsidRPr="00867112" w:rsidRDefault="00B45E8C" w:rsidP="00B45E8C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VP+ZOL</w:t>
            </w:r>
          </w:p>
        </w:tc>
        <w:tc>
          <w:tcPr>
            <w:tcW w:w="156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5CBD33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7.3</w:t>
            </w:r>
          </w:p>
        </w:tc>
        <w:tc>
          <w:tcPr>
            <w:tcW w:w="132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D31947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5.4</w:t>
            </w:r>
          </w:p>
        </w:tc>
        <w:tc>
          <w:tcPr>
            <w:tcW w:w="132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7DAB22" w14:textId="77777777" w:rsidR="00B45E8C" w:rsidRPr="00867112" w:rsidRDefault="00B45E8C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2</w:t>
            </w:r>
          </w:p>
        </w:tc>
      </w:tr>
    </w:tbl>
    <w:p w14:paraId="39FFD151" w14:textId="107F6C29" w:rsidR="00DD7ED5" w:rsidRPr="00C34CAA" w:rsidRDefault="00DD7ED5" w:rsidP="00254359">
      <w:pPr>
        <w:tabs>
          <w:tab w:val="left" w:pos="1695"/>
        </w:tabs>
        <w:spacing w:after="120"/>
        <w:jc w:val="center"/>
        <w:rPr>
          <w:rFonts w:eastAsia="SimSun"/>
          <w:b/>
          <w:bCs/>
          <w:color w:val="000000" w:themeColor="text1"/>
          <w:sz w:val="18"/>
          <w:szCs w:val="18"/>
          <w:lang w:eastAsia="zh-CN"/>
        </w:rPr>
      </w:pPr>
      <w:r w:rsidRPr="00645C78">
        <w:rPr>
          <w:rFonts w:eastAsia="SimSun"/>
          <w:b/>
          <w:bCs/>
          <w:color w:val="000000" w:themeColor="text1"/>
          <w:sz w:val="18"/>
          <w:szCs w:val="18"/>
          <w:lang w:eastAsia="zh-CN"/>
        </w:rPr>
        <w:t xml:space="preserve">Table </w:t>
      </w:r>
      <w:r w:rsidR="003A18D0">
        <w:rPr>
          <w:rFonts w:eastAsia="SimSun" w:hint="eastAsia"/>
          <w:b/>
          <w:bCs/>
          <w:color w:val="000000" w:themeColor="text1"/>
          <w:sz w:val="18"/>
          <w:szCs w:val="18"/>
          <w:lang w:eastAsia="zh-CN"/>
        </w:rPr>
        <w:t>S</w:t>
      </w:r>
      <w:r w:rsidR="00DD293A">
        <w:rPr>
          <w:rFonts w:eastAsia="SimSun" w:hint="eastAsia"/>
          <w:b/>
          <w:bCs/>
          <w:color w:val="000000" w:themeColor="text1"/>
          <w:sz w:val="18"/>
          <w:szCs w:val="18"/>
          <w:lang w:eastAsia="zh-CN"/>
        </w:rPr>
        <w:t>4C</w:t>
      </w:r>
      <w:r>
        <w:rPr>
          <w:rFonts w:eastAsia="SimSun"/>
          <w:b/>
          <w:bCs/>
          <w:color w:val="000000" w:themeColor="text1"/>
          <w:sz w:val="18"/>
          <w:szCs w:val="18"/>
          <w:lang w:eastAsia="zh-CN"/>
        </w:rPr>
        <w:t>. BMD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69"/>
        <w:gridCol w:w="3196"/>
        <w:gridCol w:w="2588"/>
        <w:gridCol w:w="2627"/>
      </w:tblGrid>
      <w:tr w:rsidR="00444654" w:rsidRPr="00867112" w14:paraId="3D58206E" w14:textId="77777777" w:rsidTr="00B55670">
        <w:trPr>
          <w:trHeight w:val="280"/>
          <w:jc w:val="center"/>
        </w:trPr>
        <w:tc>
          <w:tcPr>
            <w:tcW w:w="70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322A70" w14:textId="77777777" w:rsidR="00444654" w:rsidRPr="00867112" w:rsidRDefault="00444654" w:rsidP="00444654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reatment</w:t>
            </w:r>
          </w:p>
        </w:tc>
        <w:tc>
          <w:tcPr>
            <w:tcW w:w="16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92C942" w14:textId="77777777" w:rsidR="00444654" w:rsidRPr="00867112" w:rsidRDefault="00444654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UCRA</w:t>
            </w:r>
          </w:p>
        </w:tc>
        <w:tc>
          <w:tcPr>
            <w:tcW w:w="132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3F8FCB" w14:textId="35374AA4" w:rsidR="00444654" w:rsidRPr="00867112" w:rsidRDefault="00444654" w:rsidP="00EE05E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</w:t>
            </w:r>
            <w:proofErr w:type="spellEnd"/>
            <w:r w:rsidR="00AA3603"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st</w:t>
            </w:r>
          </w:p>
        </w:tc>
        <w:tc>
          <w:tcPr>
            <w:tcW w:w="134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7C15AC" w14:textId="59E8C263" w:rsidR="00444654" w:rsidRPr="00867112" w:rsidRDefault="00444654" w:rsidP="00EE05E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ean</w:t>
            </w:r>
            <w:r w:rsidR="00AA3603"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ank</w:t>
            </w:r>
          </w:p>
        </w:tc>
      </w:tr>
      <w:tr w:rsidR="00444654" w:rsidRPr="00867112" w14:paraId="26A37AB3" w14:textId="77777777" w:rsidTr="00B55670">
        <w:trPr>
          <w:trHeight w:val="280"/>
          <w:jc w:val="center"/>
        </w:trPr>
        <w:tc>
          <w:tcPr>
            <w:tcW w:w="70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E0F798" w14:textId="77777777" w:rsidR="00444654" w:rsidRPr="00867112" w:rsidRDefault="00444654" w:rsidP="00444654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</w:t>
            </w:r>
          </w:p>
        </w:tc>
        <w:tc>
          <w:tcPr>
            <w:tcW w:w="163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87880A" w14:textId="77777777" w:rsidR="00444654" w:rsidRPr="00867112" w:rsidRDefault="00444654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8.6</w:t>
            </w:r>
          </w:p>
        </w:tc>
        <w:tc>
          <w:tcPr>
            <w:tcW w:w="132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7AD15C" w14:textId="77777777" w:rsidR="00444654" w:rsidRPr="00867112" w:rsidRDefault="00444654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.6</w:t>
            </w:r>
          </w:p>
        </w:tc>
        <w:tc>
          <w:tcPr>
            <w:tcW w:w="134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BE7535" w14:textId="77777777" w:rsidR="00444654" w:rsidRPr="00867112" w:rsidRDefault="00444654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1</w:t>
            </w:r>
          </w:p>
        </w:tc>
      </w:tr>
      <w:tr w:rsidR="00444654" w:rsidRPr="00867112" w14:paraId="4DD26E8C" w14:textId="77777777" w:rsidTr="00B55670">
        <w:trPr>
          <w:trHeight w:val="280"/>
          <w:jc w:val="center"/>
        </w:trPr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68A6F606" w14:textId="77777777" w:rsidR="00444654" w:rsidRPr="00867112" w:rsidRDefault="00444654" w:rsidP="00444654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+Cal</w:t>
            </w:r>
            <w:proofErr w:type="spellEnd"/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68392B94" w14:textId="77777777" w:rsidR="00444654" w:rsidRPr="00867112" w:rsidRDefault="00444654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7.4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14:paraId="7449C014" w14:textId="77777777" w:rsidR="00444654" w:rsidRPr="00867112" w:rsidRDefault="00444654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2.4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4C5AAE02" w14:textId="77777777" w:rsidR="00444654" w:rsidRPr="00867112" w:rsidRDefault="00444654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.9</w:t>
            </w:r>
          </w:p>
        </w:tc>
      </w:tr>
      <w:tr w:rsidR="00444654" w:rsidRPr="00867112" w14:paraId="0082DCCB" w14:textId="77777777" w:rsidTr="00B55670">
        <w:trPr>
          <w:trHeight w:val="280"/>
          <w:jc w:val="center"/>
        </w:trPr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1CE7D950" w14:textId="77777777" w:rsidR="00444654" w:rsidRPr="00867112" w:rsidRDefault="00444654" w:rsidP="00444654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TH(</w:t>
            </w:r>
            <w:proofErr w:type="gramEnd"/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-34)</w:t>
            </w:r>
          </w:p>
        </w:tc>
        <w:tc>
          <w:tcPr>
            <w:tcW w:w="1634" w:type="pct"/>
            <w:shd w:val="clear" w:color="auto" w:fill="auto"/>
            <w:noWrap/>
            <w:vAlign w:val="bottom"/>
            <w:hideMark/>
          </w:tcPr>
          <w:p w14:paraId="05888D7C" w14:textId="77777777" w:rsidR="00444654" w:rsidRPr="00867112" w:rsidRDefault="00444654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8.8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14:paraId="62A88318" w14:textId="77777777" w:rsidR="00444654" w:rsidRPr="00867112" w:rsidRDefault="00444654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2.1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75BA20A2" w14:textId="77777777" w:rsidR="00444654" w:rsidRPr="00867112" w:rsidRDefault="00444654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.2</w:t>
            </w:r>
          </w:p>
        </w:tc>
      </w:tr>
      <w:tr w:rsidR="00444654" w:rsidRPr="00867112" w14:paraId="485B4ECB" w14:textId="77777777" w:rsidTr="00B55670">
        <w:trPr>
          <w:trHeight w:val="280"/>
          <w:jc w:val="center"/>
        </w:trPr>
        <w:tc>
          <w:tcPr>
            <w:tcW w:w="70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5D07A0" w14:textId="77777777" w:rsidR="00444654" w:rsidRPr="00867112" w:rsidRDefault="00444654" w:rsidP="00444654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+ZOL</w:t>
            </w:r>
          </w:p>
        </w:tc>
        <w:tc>
          <w:tcPr>
            <w:tcW w:w="163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FA6197" w14:textId="77777777" w:rsidR="00444654" w:rsidRPr="00867112" w:rsidRDefault="00444654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75.2</w:t>
            </w:r>
          </w:p>
        </w:tc>
        <w:tc>
          <w:tcPr>
            <w:tcW w:w="132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7EA257" w14:textId="77777777" w:rsidR="00444654" w:rsidRPr="00867112" w:rsidRDefault="00444654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9.9</w:t>
            </w:r>
          </w:p>
        </w:tc>
        <w:tc>
          <w:tcPr>
            <w:tcW w:w="134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26BE31" w14:textId="77777777" w:rsidR="00444654" w:rsidRPr="00867112" w:rsidRDefault="00444654" w:rsidP="0044465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86711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.7</w:t>
            </w:r>
          </w:p>
        </w:tc>
      </w:tr>
    </w:tbl>
    <w:p w14:paraId="30365349" w14:textId="3B43CA58" w:rsidR="00596F69" w:rsidRDefault="003B5097" w:rsidP="00B55670">
      <w:pPr>
        <w:tabs>
          <w:tab w:val="left" w:pos="1695"/>
        </w:tabs>
        <w:jc w:val="both"/>
        <w:rPr>
          <w:rFonts w:eastAsia="SimSun" w:cs="Times New Roman"/>
          <w:sz w:val="18"/>
          <w:szCs w:val="18"/>
          <w:lang w:eastAsia="zh-CN"/>
        </w:rPr>
      </w:pPr>
      <w:r w:rsidRPr="003B5097">
        <w:rPr>
          <w:rFonts w:eastAsia="SimSun" w:cs="Times New Roman"/>
          <w:sz w:val="18"/>
          <w:szCs w:val="18"/>
          <w:lang w:eastAsia="zh-CN"/>
        </w:rPr>
        <w:t>Abbreviation: VAS, Visual Analogue Scale. ODI, Oswestry Disability Index. BMD, Bone Mineral Density. PKP, percutaneous kyphoplasty.</w:t>
      </w:r>
      <w:r w:rsidRPr="003B5097">
        <w:t xml:space="preserve"> </w:t>
      </w:r>
      <w:r w:rsidRPr="003B5097">
        <w:rPr>
          <w:rFonts w:eastAsia="SimSun" w:cs="Times New Roman"/>
          <w:sz w:val="18"/>
          <w:szCs w:val="18"/>
          <w:lang w:eastAsia="zh-CN"/>
        </w:rPr>
        <w:t xml:space="preserve">PVP, percutaneous </w:t>
      </w:r>
      <w:proofErr w:type="spellStart"/>
      <w:r w:rsidRPr="003B5097">
        <w:rPr>
          <w:rFonts w:eastAsia="SimSun" w:cs="Times New Roman"/>
          <w:sz w:val="18"/>
          <w:szCs w:val="18"/>
          <w:lang w:eastAsia="zh-CN"/>
        </w:rPr>
        <w:t>vertebro</w:t>
      </w:r>
      <w:proofErr w:type="spellEnd"/>
      <w:r w:rsidRPr="003B5097">
        <w:rPr>
          <w:rFonts w:eastAsia="SimSun" w:cs="Times New Roman"/>
          <w:sz w:val="18"/>
          <w:szCs w:val="18"/>
          <w:lang w:eastAsia="zh-CN"/>
        </w:rPr>
        <w:t xml:space="preserve"> </w:t>
      </w:r>
      <w:proofErr w:type="spellStart"/>
      <w:r w:rsidRPr="003B5097">
        <w:rPr>
          <w:rFonts w:eastAsia="SimSun" w:cs="Times New Roman"/>
          <w:sz w:val="18"/>
          <w:szCs w:val="18"/>
          <w:lang w:eastAsia="zh-CN"/>
        </w:rPr>
        <w:t>plasty</w:t>
      </w:r>
      <w:proofErr w:type="spellEnd"/>
      <w:r w:rsidRPr="003B5097">
        <w:rPr>
          <w:rFonts w:eastAsia="SimSun" w:cs="Times New Roman"/>
          <w:sz w:val="18"/>
          <w:szCs w:val="18"/>
          <w:lang w:eastAsia="zh-CN"/>
        </w:rPr>
        <w:t>.</w:t>
      </w:r>
      <w:r w:rsidRPr="003B5097">
        <w:t xml:space="preserve"> </w:t>
      </w:r>
      <w:r w:rsidRPr="003B5097">
        <w:rPr>
          <w:rFonts w:eastAsia="SimSun" w:cs="Times New Roman"/>
          <w:sz w:val="18"/>
          <w:szCs w:val="18"/>
          <w:lang w:eastAsia="zh-CN"/>
        </w:rPr>
        <w:t>Cal, calcitonin. PTH 1-34, parathyroid hormone 1-34. TPTD, teriparatide. ZOL, zoledronic acid.</w:t>
      </w:r>
      <w:r>
        <w:rPr>
          <w:rFonts w:eastAsia="SimSun" w:cs="Times New Roman"/>
          <w:sz w:val="18"/>
          <w:szCs w:val="18"/>
          <w:lang w:eastAsia="zh-CN"/>
        </w:rPr>
        <w:t xml:space="preserve"> SUCRA, </w:t>
      </w:r>
      <w:r w:rsidRPr="003B5097">
        <w:rPr>
          <w:rFonts w:eastAsia="SimSun" w:cs="Times New Roman"/>
          <w:sz w:val="18"/>
          <w:szCs w:val="18"/>
          <w:lang w:eastAsia="zh-CN"/>
        </w:rPr>
        <w:t>surface under the cumulative ranking area</w:t>
      </w:r>
      <w:r w:rsidR="00E042B1">
        <w:rPr>
          <w:rFonts w:eastAsia="SimSun" w:cs="Times New Roman"/>
          <w:sz w:val="18"/>
          <w:szCs w:val="18"/>
          <w:lang w:eastAsia="zh-CN"/>
        </w:rPr>
        <w:t>.</w:t>
      </w:r>
    </w:p>
    <w:p w14:paraId="4AAC9FA4" w14:textId="0C53E29C" w:rsidR="00906D11" w:rsidRPr="00906D11" w:rsidRDefault="00906D11" w:rsidP="00B22D21">
      <w:pPr>
        <w:tabs>
          <w:tab w:val="left" w:pos="1695"/>
        </w:tabs>
        <w:jc w:val="center"/>
        <w:rPr>
          <w:rFonts w:eastAsia="SimSun" w:cs="Times New Roman"/>
          <w:sz w:val="18"/>
          <w:szCs w:val="18"/>
          <w:lang w:eastAsia="zh-CN"/>
        </w:rPr>
      </w:pPr>
      <w:r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t>Table S</w:t>
      </w:r>
      <w:r w:rsidR="001F5EA9">
        <w:rPr>
          <w:rFonts w:eastAsia="SimSun" w:hint="eastAsia"/>
          <w:b/>
          <w:bCs/>
          <w:color w:val="000000" w:themeColor="text1"/>
          <w:sz w:val="21"/>
          <w:szCs w:val="21"/>
          <w:lang w:eastAsia="zh-CN"/>
        </w:rPr>
        <w:t>5</w:t>
      </w:r>
      <w:r w:rsidRPr="00254359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t>.</w:t>
      </w:r>
      <w:r>
        <w:rPr>
          <w:rFonts w:eastAsia="SimSun" w:hint="eastAsia"/>
          <w:b/>
          <w:bCs/>
          <w:color w:val="000000" w:themeColor="text1"/>
          <w:sz w:val="21"/>
          <w:szCs w:val="21"/>
          <w:lang w:eastAsia="zh-CN"/>
        </w:rPr>
        <w:t xml:space="preserve"> </w:t>
      </w:r>
      <w:r w:rsidR="00A03145" w:rsidRPr="00A03145">
        <w:rPr>
          <w:rFonts w:eastAsia="SimSun"/>
          <w:b/>
          <w:bCs/>
          <w:color w:val="000000" w:themeColor="text1"/>
          <w:sz w:val="21"/>
          <w:szCs w:val="21"/>
          <w:lang w:eastAsia="zh-CN"/>
        </w:rPr>
        <w:t>Characteristics of Studies Focused Solely on PKP/PVP Included in the Network Meta-Analysi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74"/>
        <w:gridCol w:w="2478"/>
        <w:gridCol w:w="888"/>
        <w:gridCol w:w="644"/>
        <w:gridCol w:w="644"/>
        <w:gridCol w:w="622"/>
        <w:gridCol w:w="624"/>
        <w:gridCol w:w="604"/>
        <w:gridCol w:w="602"/>
      </w:tblGrid>
      <w:tr w:rsidR="00B22D21" w:rsidRPr="00B52F52" w14:paraId="4EF9F441" w14:textId="77777777" w:rsidTr="00B22D21">
        <w:trPr>
          <w:trHeight w:val="280"/>
          <w:jc w:val="center"/>
        </w:trPr>
        <w:tc>
          <w:tcPr>
            <w:tcW w:w="1367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24C24D" w14:textId="2CA664C4" w:rsidR="00906D11" w:rsidRPr="00B22D21" w:rsidRDefault="00906D11" w:rsidP="00B22D2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tudy</w:t>
            </w:r>
          </w:p>
        </w:tc>
        <w:tc>
          <w:tcPr>
            <w:tcW w:w="1267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0E5600" w14:textId="10B87ACD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52F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tudy design</w:t>
            </w:r>
          </w:p>
        </w:tc>
        <w:tc>
          <w:tcPr>
            <w:tcW w:w="45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CA0ABB" w14:textId="447A191E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52F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ountry</w:t>
            </w:r>
          </w:p>
        </w:tc>
        <w:tc>
          <w:tcPr>
            <w:tcW w:w="65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6B103" w14:textId="769638F9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52F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o. of patients</w:t>
            </w:r>
          </w:p>
        </w:tc>
        <w:tc>
          <w:tcPr>
            <w:tcW w:w="637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EF625C" w14:textId="7D0915F9" w:rsidR="00906D11" w:rsidRPr="00B22D21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617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9D22A8" w14:textId="343945AB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52F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ender</w:t>
            </w:r>
            <w:r w:rsidR="00E60C2F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 xml:space="preserve"> (Male)</w:t>
            </w:r>
          </w:p>
        </w:tc>
      </w:tr>
      <w:tr w:rsidR="009C316F" w:rsidRPr="00B52F52" w14:paraId="6A76B945" w14:textId="77777777" w:rsidTr="009C316F">
        <w:trPr>
          <w:trHeight w:val="280"/>
          <w:jc w:val="center"/>
        </w:trPr>
        <w:tc>
          <w:tcPr>
            <w:tcW w:w="1367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BD9E3A" w14:textId="77777777" w:rsidR="00906D11" w:rsidRPr="00B22D21" w:rsidRDefault="00906D11" w:rsidP="00B22D2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7" w:type="pct"/>
            <w:vMerge/>
            <w:tcBorders>
              <w:bottom w:val="single" w:sz="12" w:space="0" w:color="auto"/>
            </w:tcBorders>
            <w:vAlign w:val="center"/>
          </w:tcPr>
          <w:p w14:paraId="306BCD18" w14:textId="77777777" w:rsidR="00906D11" w:rsidRPr="00B52F52" w:rsidRDefault="00906D11" w:rsidP="00B22D2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4" w:type="pct"/>
            <w:vMerge/>
            <w:tcBorders>
              <w:bottom w:val="single" w:sz="12" w:space="0" w:color="auto"/>
            </w:tcBorders>
            <w:vAlign w:val="center"/>
          </w:tcPr>
          <w:p w14:paraId="32A7EA23" w14:textId="77777777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2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CE0113" w14:textId="4F8EB216" w:rsidR="00906D11" w:rsidRPr="00B22D21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</w:t>
            </w:r>
          </w:p>
        </w:tc>
        <w:tc>
          <w:tcPr>
            <w:tcW w:w="32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44FE8AB" w14:textId="1BA2B18A" w:rsidR="00906D11" w:rsidRPr="00B22D21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VP</w:t>
            </w:r>
          </w:p>
        </w:tc>
        <w:tc>
          <w:tcPr>
            <w:tcW w:w="31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16F6B4E" w14:textId="056BB9B6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</w:t>
            </w:r>
          </w:p>
        </w:tc>
        <w:tc>
          <w:tcPr>
            <w:tcW w:w="31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0C373A" w14:textId="10C0265B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VP</w:t>
            </w:r>
          </w:p>
        </w:tc>
        <w:tc>
          <w:tcPr>
            <w:tcW w:w="3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CEAD24F" w14:textId="6981AE10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KP</w:t>
            </w:r>
          </w:p>
        </w:tc>
        <w:tc>
          <w:tcPr>
            <w:tcW w:w="30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AF99B1" w14:textId="2EFF9C2B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VP</w:t>
            </w:r>
          </w:p>
        </w:tc>
      </w:tr>
      <w:tr w:rsidR="00B22D21" w:rsidRPr="00B52F52" w14:paraId="7E56F954" w14:textId="77777777" w:rsidTr="00B22D21">
        <w:trPr>
          <w:trHeight w:val="280"/>
          <w:jc w:val="center"/>
        </w:trPr>
        <w:tc>
          <w:tcPr>
            <w:tcW w:w="136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9DC51E8" w14:textId="0FFAD36C" w:rsidR="00906D11" w:rsidRPr="00B22D21" w:rsidRDefault="00906D11" w:rsidP="00B22D2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52F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Wu Yao 2014</w:t>
            </w:r>
            <w:r w:rsidRPr="00B22D2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52F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fldChar w:fldCharType="begin"/>
            </w:r>
            <w:r w:rsidRPr="00B52F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Wu&lt;/Author&gt;&lt;Year&gt;2014&lt;/Year&gt;&lt;RecNum&gt;2495&lt;/RecNum&gt;&lt;DisplayText&gt;[1]&lt;/DisplayText&gt;&lt;record&gt;&lt;rec-number&gt;2495&lt;/rec-number&gt;&lt;foreign-keys&gt;&lt;key app="EN" db-id="rawz9dvrkz509berfdmx0atmsaxf559d9pw2" timestamp="1718268952"&gt;2495&lt;/key&gt;&lt;/foreign-keys&gt;&lt;ref-type name="Journal Article"&gt;17&lt;/ref-type&gt;&lt;contributors&gt;&lt;authors&gt;&lt;author&gt;Yao Wu&lt;/author&gt;&lt;author&gt;Feng Wang&lt;/author&gt;&lt;author&gt;Jianqiang Zhou&lt;/author&gt;&lt;author&gt;Caiyun Liu&lt;/author&gt;&lt;author&gt;Ruixing Wu&lt;/author&gt;&lt;/authors&gt;&lt;/contributors&gt;&lt;titles&gt;&lt;title&gt;Analysis of clinical effects of percutaneous vertebroplasty and percutaneous kyphoplasty in treating osteoporotic vertebral compression fracture&lt;/title&gt;&lt;secondary-title&gt;China Journal of Orthopaedics and Traumatology &lt;/secondary-title&gt;&lt;/titles&gt;&lt;pages&gt;385-389&lt;/pages&gt;&lt;volume&gt;27&lt;/volume&gt;&lt;number&gt;5&lt;/number&gt;&lt;dates&gt;&lt;year&gt;2014&lt;/year&gt;&lt;/dates&gt;&lt;urls&gt;&lt;/urls&gt;&lt;/record&gt;&lt;/Cite&gt;&lt;/EndNote&gt;</w:instrText>
            </w:r>
            <w:r w:rsidRPr="00B52F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B52F52">
              <w:rPr>
                <w:rFonts w:eastAsia="DengXian" w:cs="Times New Roman"/>
                <w:noProof/>
                <w:color w:val="000000"/>
                <w:sz w:val="18"/>
                <w:szCs w:val="18"/>
                <w:lang w:eastAsia="zh-CN"/>
              </w:rPr>
              <w:t>[1]</w:t>
            </w:r>
            <w:r w:rsidRPr="00B52F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267" w:type="pct"/>
            <w:tcBorders>
              <w:top w:val="single" w:sz="12" w:space="0" w:color="auto"/>
            </w:tcBorders>
            <w:vAlign w:val="center"/>
          </w:tcPr>
          <w:p w14:paraId="5E9FBDDD" w14:textId="4DFCBD8B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52F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etrospective comparative study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vAlign w:val="center"/>
          </w:tcPr>
          <w:p w14:paraId="78A699B6" w14:textId="266AD686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China</w:t>
            </w:r>
          </w:p>
        </w:tc>
        <w:tc>
          <w:tcPr>
            <w:tcW w:w="32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43F19F5" w14:textId="6A919868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20</w:t>
            </w:r>
          </w:p>
        </w:tc>
        <w:tc>
          <w:tcPr>
            <w:tcW w:w="329" w:type="pct"/>
            <w:tcBorders>
              <w:top w:val="single" w:sz="12" w:space="0" w:color="auto"/>
            </w:tcBorders>
            <w:vAlign w:val="center"/>
          </w:tcPr>
          <w:p w14:paraId="0A402859" w14:textId="6E90B435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20</w:t>
            </w:r>
          </w:p>
        </w:tc>
        <w:tc>
          <w:tcPr>
            <w:tcW w:w="318" w:type="pct"/>
            <w:tcBorders>
              <w:top w:val="single" w:sz="12" w:space="0" w:color="auto"/>
            </w:tcBorders>
            <w:vAlign w:val="center"/>
          </w:tcPr>
          <w:p w14:paraId="220471B7" w14:textId="405E3AB5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65.12</w:t>
            </w:r>
          </w:p>
        </w:tc>
        <w:tc>
          <w:tcPr>
            <w:tcW w:w="31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D39C54" w14:textId="79FF097E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66.37</w:t>
            </w:r>
          </w:p>
        </w:tc>
        <w:tc>
          <w:tcPr>
            <w:tcW w:w="309" w:type="pct"/>
            <w:tcBorders>
              <w:top w:val="single" w:sz="12" w:space="0" w:color="auto"/>
            </w:tcBorders>
            <w:vAlign w:val="center"/>
          </w:tcPr>
          <w:p w14:paraId="1CC7B020" w14:textId="43D7C4BA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9 </w:t>
            </w:r>
          </w:p>
        </w:tc>
        <w:tc>
          <w:tcPr>
            <w:tcW w:w="3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8211192" w14:textId="7EF21E49" w:rsidR="00906D11" w:rsidRPr="00B52F52" w:rsidRDefault="00906D11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12 </w:t>
            </w:r>
          </w:p>
        </w:tc>
      </w:tr>
      <w:tr w:rsidR="00B22D21" w:rsidRPr="00B52F52" w14:paraId="702E141A" w14:textId="77777777" w:rsidTr="00B22D21">
        <w:trPr>
          <w:trHeight w:val="280"/>
          <w:jc w:val="center"/>
        </w:trPr>
        <w:tc>
          <w:tcPr>
            <w:tcW w:w="1367" w:type="pct"/>
            <w:shd w:val="clear" w:color="auto" w:fill="auto"/>
            <w:noWrap/>
          </w:tcPr>
          <w:p w14:paraId="110C6F12" w14:textId="5BBD50F9" w:rsidR="00B52F52" w:rsidRPr="00B22D21" w:rsidRDefault="00B52F52" w:rsidP="00B22D2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 xml:space="preserve">Du </w:t>
            </w:r>
            <w:proofErr w:type="spellStart"/>
            <w:r w:rsidRPr="00B22D21">
              <w:rPr>
                <w:rFonts w:cs="Times New Roman"/>
                <w:color w:val="333333"/>
                <w:sz w:val="18"/>
                <w:szCs w:val="18"/>
              </w:rPr>
              <w:t>Junhua</w:t>
            </w:r>
            <w:proofErr w:type="spellEnd"/>
            <w:r w:rsidRPr="00B22D21">
              <w:rPr>
                <w:rFonts w:cs="Times New Roman"/>
                <w:color w:val="333333"/>
                <w:sz w:val="18"/>
                <w:szCs w:val="18"/>
              </w:rPr>
              <w:t xml:space="preserve"> 2014</w:t>
            </w:r>
            <w:r w:rsidRPr="00B22D21">
              <w:rPr>
                <w:rFonts w:cs="Times New Roman"/>
                <w:color w:val="333333"/>
                <w:sz w:val="18"/>
                <w:szCs w:val="18"/>
                <w:lang w:eastAsia="zh-CN"/>
              </w:rPr>
              <w:t xml:space="preserve"> </w:t>
            </w:r>
            <w:r w:rsidRPr="00B22D21">
              <w:rPr>
                <w:rFonts w:cs="Times New Roman"/>
                <w:color w:val="333333"/>
                <w:sz w:val="18"/>
                <w:szCs w:val="18"/>
                <w:lang w:eastAsia="zh-CN"/>
              </w:rPr>
              <w:fldChar w:fldCharType="begin"/>
            </w:r>
            <w:r w:rsidRPr="00B22D21">
              <w:rPr>
                <w:rFonts w:cs="Times New Roman"/>
                <w:color w:val="333333"/>
                <w:sz w:val="18"/>
                <w:szCs w:val="18"/>
                <w:lang w:eastAsia="zh-CN"/>
              </w:rPr>
              <w:instrText xml:space="preserve"> ADDIN EN.CITE &lt;EndNote&gt;&lt;Cite&gt;&lt;Author&gt;Du&lt;/Author&gt;&lt;Year&gt;2014&lt;/Year&gt;&lt;RecNum&gt;2494&lt;/RecNum&gt;&lt;DisplayText&gt;[2]&lt;/DisplayText&gt;&lt;record&gt;&lt;rec-number&gt;2494&lt;/rec-number&gt;&lt;foreign-keys&gt;&lt;key app="EN" db-id="rawz9dvrkz509berfdmx0atmsaxf559d9pw2" timestamp="1718268910"&gt;2494&lt;/key&gt;&lt;/foreign-keys&gt;&lt;ref-type name="Journal Article"&gt;17&lt;/ref-type&gt;&lt;contributors&gt;&lt;authors&gt;&lt;author&gt;Du, Junhua&lt;/author&gt;&lt;author&gt;Li, Xigong&lt;/author&gt;&lt;author&gt;Lin, Xiangjin&lt;/author&gt;&lt;/authors&gt;&lt;/contributors&gt;&lt;titles&gt;&lt;title&gt;Kyphoplasty versus vertebroplasty in the treatment of painful osteoporotic vertebral compression fractures: two-year follow-up in a prospective controlled study&lt;/title&gt;&lt;secondary-title&gt;Acta Orthop Belg&lt;/secondary-title&gt;&lt;/titles&gt;&lt;periodical&gt;&lt;full-title&gt;Acta Orthop Belg&lt;/full-title&gt;&lt;/periodical&gt;&lt;pages&gt;477-486&lt;/pages&gt;&lt;volume&gt;80&lt;/volume&gt;&lt;number&gt;4&lt;/number&gt;&lt;dates&gt;&lt;year&gt;2014&lt;/year&gt;&lt;/dates&gt;&lt;urls&gt;&lt;/urls&gt;&lt;/record&gt;&lt;/Cite&gt;&lt;/EndNote&gt;</w:instrText>
            </w:r>
            <w:r w:rsidRPr="00B22D21">
              <w:rPr>
                <w:rFonts w:cs="Times New Roman"/>
                <w:color w:val="333333"/>
                <w:sz w:val="18"/>
                <w:szCs w:val="18"/>
                <w:lang w:eastAsia="zh-CN"/>
              </w:rPr>
              <w:fldChar w:fldCharType="separate"/>
            </w:r>
            <w:r w:rsidRPr="00B22D21">
              <w:rPr>
                <w:rFonts w:cs="Times New Roman"/>
                <w:noProof/>
                <w:color w:val="333333"/>
                <w:sz w:val="18"/>
                <w:szCs w:val="18"/>
                <w:lang w:eastAsia="zh-CN"/>
              </w:rPr>
              <w:t>[2]</w:t>
            </w:r>
            <w:r w:rsidRPr="00B22D21">
              <w:rPr>
                <w:rFonts w:cs="Times New Roman"/>
                <w:color w:val="333333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267" w:type="pct"/>
          </w:tcPr>
          <w:p w14:paraId="0F4BE377" w14:textId="79EFB6C9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Prospective comparative study</w:t>
            </w:r>
          </w:p>
        </w:tc>
        <w:tc>
          <w:tcPr>
            <w:tcW w:w="454" w:type="pct"/>
          </w:tcPr>
          <w:p w14:paraId="507D9197" w14:textId="7C444589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China</w:t>
            </w:r>
          </w:p>
        </w:tc>
        <w:tc>
          <w:tcPr>
            <w:tcW w:w="329" w:type="pct"/>
            <w:shd w:val="clear" w:color="auto" w:fill="auto"/>
            <w:noWrap/>
          </w:tcPr>
          <w:p w14:paraId="250DC442" w14:textId="622C972C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44</w:t>
            </w:r>
          </w:p>
        </w:tc>
        <w:tc>
          <w:tcPr>
            <w:tcW w:w="329" w:type="pct"/>
          </w:tcPr>
          <w:p w14:paraId="14D2AD5F" w14:textId="63B05D4E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42</w:t>
            </w:r>
          </w:p>
        </w:tc>
        <w:tc>
          <w:tcPr>
            <w:tcW w:w="318" w:type="pct"/>
          </w:tcPr>
          <w:p w14:paraId="3D16F8D6" w14:textId="7FF86FDE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75.6</w:t>
            </w:r>
          </w:p>
        </w:tc>
        <w:tc>
          <w:tcPr>
            <w:tcW w:w="318" w:type="pct"/>
            <w:shd w:val="clear" w:color="auto" w:fill="auto"/>
            <w:noWrap/>
          </w:tcPr>
          <w:p w14:paraId="1C2ECCBB" w14:textId="78E8A57C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72.1</w:t>
            </w:r>
          </w:p>
        </w:tc>
        <w:tc>
          <w:tcPr>
            <w:tcW w:w="309" w:type="pct"/>
          </w:tcPr>
          <w:p w14:paraId="626602EE" w14:textId="34E21236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8 </w:t>
            </w:r>
          </w:p>
        </w:tc>
        <w:tc>
          <w:tcPr>
            <w:tcW w:w="309" w:type="pct"/>
            <w:shd w:val="clear" w:color="auto" w:fill="auto"/>
            <w:noWrap/>
          </w:tcPr>
          <w:p w14:paraId="4A70D09D" w14:textId="255B9ACC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9 </w:t>
            </w:r>
          </w:p>
        </w:tc>
      </w:tr>
      <w:tr w:rsidR="00B52F52" w:rsidRPr="00B52F52" w14:paraId="04CA7EFF" w14:textId="77777777" w:rsidTr="00B22D21">
        <w:trPr>
          <w:trHeight w:val="280"/>
          <w:jc w:val="center"/>
        </w:trPr>
        <w:tc>
          <w:tcPr>
            <w:tcW w:w="1367" w:type="pct"/>
            <w:shd w:val="clear" w:color="auto" w:fill="auto"/>
            <w:noWrap/>
          </w:tcPr>
          <w:p w14:paraId="4AB72850" w14:textId="41E9E2A1" w:rsidR="00B52F52" w:rsidRPr="00B52F52" w:rsidRDefault="00B52F52" w:rsidP="00B22D2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 xml:space="preserve">Hu Chunhua 2016 </w: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begin"/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instrText xml:space="preserve"> ADDIN EN.CITE &lt;EndNote&gt;&lt;Cite&gt;&lt;Author&gt;Hu&lt;/Author&gt;&lt;Year&gt;2016&lt;/Year&gt;&lt;RecNum&gt;2493&lt;/RecNum&gt;&lt;DisplayText&gt;[3]&lt;/DisplayText&gt;&lt;record&gt;&lt;rec-number&gt;2493&lt;/rec-number&gt;&lt;foreign-keys&gt;&lt;key app="EN" db-id="rawz9dvrkz509berfdmx0atmsaxf559d9pw2" timestamp="1718268796"&gt;2493&lt;/key&gt;&lt;/foreign-keys&gt;&lt;ref-type name="Journal Article"&gt;17&lt;/ref-type&gt;&lt;contributors&gt;&lt;authors&gt;&lt;author&gt;Hu, Chun-Hua&lt;/author&gt;&lt;author&gt;Li, Qing-Ping&lt;/author&gt;&lt;author&gt;Wang, Chun&lt;/author&gt;&lt;author&gt;Liu, Qing-Ping&lt;/author&gt;&lt;author&gt;Long, Heng-Guo&lt;/author&gt;&lt;/authors&gt;&lt;/contributors&gt;&lt;titles&gt;&lt;title&gt;Analysis of clinical effects of three operative methods for osteoporotic vertebral compression fracture&lt;/title&gt;&lt;secondary-title&gt;Zhongguo Gu Shang= China journal of orthopaedics and traumatology&lt;/secondary-title&gt;&lt;/titles&gt;&lt;periodical&gt;&lt;full-title&gt;Zhongguo Gu Shang= China journal of orthopaedics and traumatology&lt;/full-title&gt;&lt;/periodical&gt;&lt;pages&gt;619-624&lt;/pages&gt;&lt;volume&gt;29&lt;/volume&gt;&lt;number&gt;7&lt;/number&gt;&lt;dates&gt;&lt;year&gt;2016&lt;/year&gt;&lt;/dates&gt;&lt;isbn&gt;1003-0034&lt;/isbn&gt;&lt;urls&gt;&lt;/urls&gt;&lt;/record&gt;&lt;/Cite&gt;&lt;/EndNote&gt;</w:instrTex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separate"/>
            </w:r>
            <w:r w:rsidRPr="00B22D21">
              <w:rPr>
                <w:rFonts w:cs="Times New Roman"/>
                <w:noProof/>
                <w:color w:val="333333"/>
                <w:sz w:val="18"/>
                <w:szCs w:val="18"/>
              </w:rPr>
              <w:t>[3]</w: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end"/>
            </w:r>
          </w:p>
        </w:tc>
        <w:tc>
          <w:tcPr>
            <w:tcW w:w="1267" w:type="pct"/>
          </w:tcPr>
          <w:p w14:paraId="66253732" w14:textId="7A00AE79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Retrospective cohort</w:t>
            </w:r>
          </w:p>
        </w:tc>
        <w:tc>
          <w:tcPr>
            <w:tcW w:w="454" w:type="pct"/>
          </w:tcPr>
          <w:p w14:paraId="544E60DB" w14:textId="07324249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China</w:t>
            </w:r>
          </w:p>
        </w:tc>
        <w:tc>
          <w:tcPr>
            <w:tcW w:w="329" w:type="pct"/>
            <w:shd w:val="clear" w:color="auto" w:fill="auto"/>
            <w:noWrap/>
          </w:tcPr>
          <w:p w14:paraId="6F9261AC" w14:textId="2E259468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14:paraId="6B4D4FEC" w14:textId="72BB21DC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30</w:t>
            </w:r>
          </w:p>
        </w:tc>
        <w:tc>
          <w:tcPr>
            <w:tcW w:w="318" w:type="pct"/>
          </w:tcPr>
          <w:p w14:paraId="1701B920" w14:textId="100EEB16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67.44</w:t>
            </w:r>
          </w:p>
        </w:tc>
        <w:tc>
          <w:tcPr>
            <w:tcW w:w="318" w:type="pct"/>
            <w:shd w:val="clear" w:color="auto" w:fill="auto"/>
            <w:noWrap/>
          </w:tcPr>
          <w:p w14:paraId="5DB9F0CE" w14:textId="275D6FB4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68.73</w:t>
            </w:r>
          </w:p>
        </w:tc>
        <w:tc>
          <w:tcPr>
            <w:tcW w:w="309" w:type="pct"/>
          </w:tcPr>
          <w:p w14:paraId="4168A48C" w14:textId="276D9B2D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18 </w:t>
            </w:r>
          </w:p>
        </w:tc>
        <w:tc>
          <w:tcPr>
            <w:tcW w:w="309" w:type="pct"/>
            <w:shd w:val="clear" w:color="auto" w:fill="auto"/>
            <w:noWrap/>
          </w:tcPr>
          <w:p w14:paraId="4157E946" w14:textId="56837EFF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18 </w:t>
            </w:r>
          </w:p>
        </w:tc>
      </w:tr>
      <w:tr w:rsidR="009C316F" w:rsidRPr="00B52F52" w14:paraId="6BD8E6D5" w14:textId="77777777" w:rsidTr="009C316F">
        <w:trPr>
          <w:trHeight w:val="280"/>
          <w:jc w:val="center"/>
        </w:trPr>
        <w:tc>
          <w:tcPr>
            <w:tcW w:w="1367" w:type="pct"/>
            <w:shd w:val="clear" w:color="auto" w:fill="auto"/>
            <w:noWrap/>
          </w:tcPr>
          <w:p w14:paraId="466D3FE3" w14:textId="1DEEEC6C" w:rsidR="00B52F52" w:rsidRPr="00B22D21" w:rsidRDefault="00B52F52" w:rsidP="00B22D21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 xml:space="preserve">Zhou Jianlin 2008 </w: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begin"/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instrText xml:space="preserve"> ADDIN EN.CITE &lt;EndNote&gt;&lt;Cite&gt;&lt;Author&gt;Zhou&lt;/Author&gt;&lt;Year&gt;2008&lt;/Year&gt;&lt;RecNum&gt;2492&lt;/RecNum&gt;&lt;DisplayText&gt;[4]&lt;/DisplayText&gt;&lt;record&gt;&lt;rec-number&gt;2492&lt;/rec-number&gt;&lt;foreign-keys&gt;&lt;key app="EN" db-id="rawz9dvrkz509berfdmx0atmsaxf559d9pw2" timestamp="1718268737"&gt;2492&lt;/key&gt;&lt;/foreign-keys&gt;&lt;ref-type name="Journal Article"&gt;17&lt;/ref-type&gt;&lt;contributors&gt;&lt;authors&gt;&lt;author&gt;Zhou, Jian-lin&lt;/author&gt;&lt;author&gt;Liu, Shi-qing&lt;/author&gt;&lt;author&gt;Ming, Jiang-hua&lt;/author&gt;&lt;author&gt;Peng, Hao&lt;/author&gt;&lt;author&gt;Qiu, Bo&lt;/author&gt;&lt;/authors&gt;&lt;/contributors&gt;&lt;titles&gt;&lt;title&gt;Comparison of therapeutic effect between percutaneous vertebroplasty and kyphoplasty on vertebral compression fracture&lt;/title&gt;&lt;secondary-title&gt;Chinese Journal of Traumatology&lt;/secondary-title&gt;&lt;/titles&gt;&lt;periodical&gt;&lt;full-title&gt;Chinese Journal of Traumatology&lt;/full-title&gt;&lt;/periodical&gt;&lt;pages&gt;42-44&lt;/pages&gt;&lt;volume&gt;11&lt;/volume&gt;&lt;number&gt;01&lt;/number&gt;&lt;dates&gt;&lt;year&gt;2008&lt;/year&gt;&lt;/dates&gt;&lt;isbn&gt;1008-1275&lt;/isbn&gt;&lt;urls&gt;&lt;/urls&gt;&lt;/record&gt;&lt;/Cite&gt;&lt;/EndNote&gt;</w:instrTex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separate"/>
            </w:r>
            <w:r w:rsidRPr="00B22D21">
              <w:rPr>
                <w:rFonts w:cs="Times New Roman"/>
                <w:noProof/>
                <w:color w:val="333333"/>
                <w:sz w:val="18"/>
                <w:szCs w:val="18"/>
              </w:rPr>
              <w:t>[4]</w: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end"/>
            </w:r>
          </w:p>
        </w:tc>
        <w:tc>
          <w:tcPr>
            <w:tcW w:w="1267" w:type="pct"/>
          </w:tcPr>
          <w:p w14:paraId="6838BB9B" w14:textId="0EB3D61A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Retrospective cohort</w:t>
            </w:r>
          </w:p>
        </w:tc>
        <w:tc>
          <w:tcPr>
            <w:tcW w:w="454" w:type="pct"/>
          </w:tcPr>
          <w:p w14:paraId="638228D6" w14:textId="24296A2E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China</w:t>
            </w:r>
          </w:p>
        </w:tc>
        <w:tc>
          <w:tcPr>
            <w:tcW w:w="329" w:type="pct"/>
            <w:shd w:val="clear" w:color="auto" w:fill="auto"/>
            <w:noWrap/>
          </w:tcPr>
          <w:p w14:paraId="1365796E" w14:textId="63DB2C2B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42</w:t>
            </w:r>
          </w:p>
        </w:tc>
        <w:tc>
          <w:tcPr>
            <w:tcW w:w="329" w:type="pct"/>
          </w:tcPr>
          <w:p w14:paraId="36F022B7" w14:textId="6A3A5612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56</w:t>
            </w:r>
          </w:p>
        </w:tc>
        <w:tc>
          <w:tcPr>
            <w:tcW w:w="318" w:type="pct"/>
          </w:tcPr>
          <w:p w14:paraId="35709156" w14:textId="5B04D252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64</w:t>
            </w:r>
          </w:p>
        </w:tc>
        <w:tc>
          <w:tcPr>
            <w:tcW w:w="318" w:type="pct"/>
            <w:shd w:val="clear" w:color="auto" w:fill="auto"/>
            <w:noWrap/>
          </w:tcPr>
          <w:p w14:paraId="3A845554" w14:textId="63056F33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62</w:t>
            </w:r>
          </w:p>
        </w:tc>
        <w:tc>
          <w:tcPr>
            <w:tcW w:w="309" w:type="pct"/>
          </w:tcPr>
          <w:p w14:paraId="01CA3D21" w14:textId="583F6E87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17 </w:t>
            </w:r>
          </w:p>
        </w:tc>
        <w:tc>
          <w:tcPr>
            <w:tcW w:w="309" w:type="pct"/>
            <w:shd w:val="clear" w:color="auto" w:fill="auto"/>
            <w:noWrap/>
          </w:tcPr>
          <w:p w14:paraId="4697C4A6" w14:textId="766BDC69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21 </w:t>
            </w:r>
          </w:p>
        </w:tc>
      </w:tr>
      <w:tr w:rsidR="009C316F" w:rsidRPr="00B52F52" w14:paraId="69226C2F" w14:textId="77777777" w:rsidTr="009C316F">
        <w:trPr>
          <w:trHeight w:val="280"/>
          <w:jc w:val="center"/>
        </w:trPr>
        <w:tc>
          <w:tcPr>
            <w:tcW w:w="1367" w:type="pct"/>
            <w:shd w:val="clear" w:color="auto" w:fill="auto"/>
            <w:noWrap/>
          </w:tcPr>
          <w:p w14:paraId="60F8FBDF" w14:textId="32CFAADA" w:rsidR="00B52F52" w:rsidRPr="00B22D21" w:rsidRDefault="00B52F52" w:rsidP="00B22D21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proofErr w:type="spellStart"/>
            <w:r w:rsidRPr="00B22D21">
              <w:rPr>
                <w:rFonts w:cs="Times New Roman"/>
                <w:color w:val="333333"/>
                <w:sz w:val="18"/>
                <w:szCs w:val="18"/>
              </w:rPr>
              <w:t>Denglu</w:t>
            </w:r>
            <w:proofErr w:type="spellEnd"/>
            <w:r w:rsidRPr="00B22D21">
              <w:rPr>
                <w:rFonts w:cs="Times New Roman"/>
                <w:color w:val="333333"/>
                <w:sz w:val="18"/>
                <w:szCs w:val="18"/>
              </w:rPr>
              <w:t xml:space="preserve"> Yan 2011 </w: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begin"/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instrText xml:space="preserve"> ADDIN EN.CITE &lt;EndNote&gt;&lt;Cite&gt;&lt;Author&gt;Yan&lt;/Author&gt;&lt;Year&gt;2011&lt;/Year&gt;&lt;RecNum&gt;2491&lt;/RecNum&gt;&lt;DisplayText&gt;[5]&lt;/DisplayText&gt;&lt;record&gt;&lt;rec-number&gt;2491&lt;/rec-number&gt;&lt;foreign-keys&gt;&lt;key app="EN" db-id="rawz9dvrkz509berfdmx0atmsaxf559d9pw2" timestamp="1718268542"&gt;2491&lt;/key&gt;&lt;/foreign-keys&gt;&lt;ref-type name="Journal Article"&gt;17&lt;/ref-type&gt;&lt;contributors&gt;&lt;authors&gt;&lt;author&gt;Yan, Denglu&lt;/author&gt;&lt;author&gt;Duan, Lijun&lt;/author&gt;&lt;author&gt;Li, Jian&lt;/author&gt;&lt;author&gt;Soo, Chenglong&lt;/author&gt;&lt;author&gt;Zhu, Haodong&lt;/author&gt;&lt;author&gt;Zhang, Zaihen&lt;/author&gt;&lt;/authors&gt;&lt;/contributors&gt;&lt;titles&gt;&lt;title&gt;Comparative study of percutaneous vertebroplasty and kyphoplasty in the treatment of osteoporotic vertebral compression fractures&lt;/title&gt;&lt;secondary-title&gt;Archives of orthopaedic and trauma surgery&lt;/secondary-title&gt;&lt;/titles&gt;&lt;periodical&gt;&lt;full-title&gt;Archives of orthopaedic and trauma surgery&lt;/full-title&gt;&lt;/periodical&gt;&lt;pages&gt;645-650&lt;/pages&gt;&lt;volume&gt;131&lt;/volume&gt;&lt;dates&gt;&lt;year&gt;2011&lt;/year&gt;&lt;/dates&gt;&lt;isbn&gt;0936-8051&lt;/isbn&gt;&lt;urls&gt;&lt;/urls&gt;&lt;/record&gt;&lt;/Cite&gt;&lt;/EndNote&gt;</w:instrTex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separate"/>
            </w:r>
            <w:r w:rsidRPr="00B22D21">
              <w:rPr>
                <w:rFonts w:cs="Times New Roman"/>
                <w:noProof/>
                <w:color w:val="333333"/>
                <w:sz w:val="18"/>
                <w:szCs w:val="18"/>
              </w:rPr>
              <w:t>[5]</w: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end"/>
            </w:r>
          </w:p>
        </w:tc>
        <w:tc>
          <w:tcPr>
            <w:tcW w:w="1267" w:type="pct"/>
          </w:tcPr>
          <w:p w14:paraId="4AE37845" w14:textId="7CB76238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Retrospective cohort</w:t>
            </w:r>
          </w:p>
        </w:tc>
        <w:tc>
          <w:tcPr>
            <w:tcW w:w="454" w:type="pct"/>
          </w:tcPr>
          <w:p w14:paraId="1389DC3D" w14:textId="2240001F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China</w:t>
            </w:r>
          </w:p>
        </w:tc>
        <w:tc>
          <w:tcPr>
            <w:tcW w:w="329" w:type="pct"/>
            <w:shd w:val="clear" w:color="auto" w:fill="auto"/>
            <w:noWrap/>
          </w:tcPr>
          <w:p w14:paraId="2AD2DC97" w14:textId="0C516FD2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98</w:t>
            </w:r>
          </w:p>
        </w:tc>
        <w:tc>
          <w:tcPr>
            <w:tcW w:w="329" w:type="pct"/>
          </w:tcPr>
          <w:p w14:paraId="76654AD1" w14:textId="2B3B7480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94</w:t>
            </w:r>
          </w:p>
        </w:tc>
        <w:tc>
          <w:tcPr>
            <w:tcW w:w="318" w:type="pct"/>
          </w:tcPr>
          <w:p w14:paraId="26F43C72" w14:textId="22F12898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76.9</w:t>
            </w:r>
          </w:p>
        </w:tc>
        <w:tc>
          <w:tcPr>
            <w:tcW w:w="318" w:type="pct"/>
            <w:shd w:val="clear" w:color="auto" w:fill="auto"/>
            <w:noWrap/>
          </w:tcPr>
          <w:p w14:paraId="02BFB975" w14:textId="18AF1DBF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77.2</w:t>
            </w:r>
          </w:p>
        </w:tc>
        <w:tc>
          <w:tcPr>
            <w:tcW w:w="309" w:type="pct"/>
          </w:tcPr>
          <w:p w14:paraId="103A8164" w14:textId="60E749D1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41 </w:t>
            </w:r>
          </w:p>
        </w:tc>
        <w:tc>
          <w:tcPr>
            <w:tcW w:w="309" w:type="pct"/>
            <w:shd w:val="clear" w:color="auto" w:fill="auto"/>
            <w:noWrap/>
          </w:tcPr>
          <w:p w14:paraId="2F82A289" w14:textId="596A4916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39 </w:t>
            </w:r>
          </w:p>
        </w:tc>
      </w:tr>
      <w:tr w:rsidR="009C316F" w:rsidRPr="00B52F52" w14:paraId="5371A313" w14:textId="77777777" w:rsidTr="009C316F">
        <w:trPr>
          <w:trHeight w:val="280"/>
          <w:jc w:val="center"/>
        </w:trPr>
        <w:tc>
          <w:tcPr>
            <w:tcW w:w="1367" w:type="pct"/>
            <w:shd w:val="clear" w:color="auto" w:fill="auto"/>
            <w:noWrap/>
          </w:tcPr>
          <w:p w14:paraId="530C6066" w14:textId="4BB4CF78" w:rsidR="00B52F52" w:rsidRPr="00B22D21" w:rsidRDefault="00B52F52" w:rsidP="00B22D21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 xml:space="preserve">Markus Dietmar Schofer 2009 </w: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begin"/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instrText xml:space="preserve"> ADDIN EN.CITE &lt;EndNote&gt;&lt;Cite&gt;&lt;Author&gt;Schofer&lt;/Author&gt;&lt;Year&gt;2009&lt;/Year&gt;&lt;RecNum&gt;2490&lt;/RecNum&gt;&lt;DisplayText&gt;[6]&lt;/DisplayText&gt;&lt;record&gt;&lt;rec-number&gt;2490&lt;/rec-number&gt;&lt;foreign-keys&gt;&lt;key app="EN" db-id="rawz9dvrkz509berfdmx0atmsaxf559d9pw2" timestamp="1718268496"&gt;2490&lt;/key&gt;&lt;/foreign-keys&gt;&lt;ref-type name="Journal Article"&gt;17&lt;/ref-type&gt;&lt;contributors&gt;&lt;authors&gt;&lt;author&gt;Schofer, Markus Dietmar&lt;/author&gt;&lt;author&gt;Efe, Turgay&lt;/author&gt;&lt;author&gt;Timmesfeld, Nina&lt;/author&gt;&lt;author&gt;Kortmann, Horst-Rainer&lt;/author&gt;&lt;author&gt;Quante, Markus&lt;/author&gt;&lt;/authors&gt;&lt;/contributors&gt;&lt;titles&gt;&lt;title&gt;Comparison of kyphoplasty and vertebroplasty in the treatment of fresh vertebral compression fractures&lt;/title&gt;&lt;secondary-title&gt;Archives of orthopaedic and trauma surgery&lt;/secondary-title&gt;&lt;/titles&gt;&lt;periodical&gt;&lt;full-title&gt;Archives of orthopaedic and trauma surgery&lt;/full-title&gt;&lt;/periodical&gt;&lt;pages&gt;1391-1399&lt;/pages&gt;&lt;volume&gt;129&lt;/volume&gt;&lt;dates&gt;&lt;year&gt;2009&lt;/year&gt;&lt;/dates&gt;&lt;isbn&gt;0936-8051&lt;/isbn&gt;&lt;urls&gt;&lt;/urls&gt;&lt;/record&gt;&lt;/Cite&gt;&lt;/EndNote&gt;</w:instrTex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separate"/>
            </w:r>
            <w:r w:rsidRPr="00B22D21">
              <w:rPr>
                <w:rFonts w:cs="Times New Roman"/>
                <w:noProof/>
                <w:color w:val="333333"/>
                <w:sz w:val="18"/>
                <w:szCs w:val="18"/>
              </w:rPr>
              <w:t>[6]</w: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end"/>
            </w:r>
          </w:p>
        </w:tc>
        <w:tc>
          <w:tcPr>
            <w:tcW w:w="1267" w:type="pct"/>
          </w:tcPr>
          <w:p w14:paraId="1CDB0991" w14:textId="2A5B19FD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Prospective comparative study</w:t>
            </w:r>
          </w:p>
        </w:tc>
        <w:tc>
          <w:tcPr>
            <w:tcW w:w="454" w:type="pct"/>
          </w:tcPr>
          <w:p w14:paraId="1A0AC85C" w14:textId="0400DB9A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Germany</w:t>
            </w:r>
          </w:p>
        </w:tc>
        <w:tc>
          <w:tcPr>
            <w:tcW w:w="329" w:type="pct"/>
            <w:shd w:val="clear" w:color="auto" w:fill="auto"/>
            <w:noWrap/>
          </w:tcPr>
          <w:p w14:paraId="2AB52C3E" w14:textId="2FF54A82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30</w:t>
            </w:r>
          </w:p>
        </w:tc>
        <w:tc>
          <w:tcPr>
            <w:tcW w:w="329" w:type="pct"/>
          </w:tcPr>
          <w:p w14:paraId="036F108E" w14:textId="70383377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30</w:t>
            </w:r>
          </w:p>
        </w:tc>
        <w:tc>
          <w:tcPr>
            <w:tcW w:w="318" w:type="pct"/>
          </w:tcPr>
          <w:p w14:paraId="56DADCBE" w14:textId="371B5F0E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72.5</w:t>
            </w:r>
          </w:p>
        </w:tc>
        <w:tc>
          <w:tcPr>
            <w:tcW w:w="318" w:type="pct"/>
            <w:shd w:val="clear" w:color="auto" w:fill="auto"/>
            <w:noWrap/>
          </w:tcPr>
          <w:p w14:paraId="255357F7" w14:textId="301A7B9F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73.8</w:t>
            </w:r>
          </w:p>
        </w:tc>
        <w:tc>
          <w:tcPr>
            <w:tcW w:w="309" w:type="pct"/>
          </w:tcPr>
          <w:p w14:paraId="09626AA3" w14:textId="1358C8B1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8 </w:t>
            </w:r>
          </w:p>
        </w:tc>
        <w:tc>
          <w:tcPr>
            <w:tcW w:w="309" w:type="pct"/>
            <w:shd w:val="clear" w:color="auto" w:fill="auto"/>
            <w:noWrap/>
          </w:tcPr>
          <w:p w14:paraId="1FA1A2C5" w14:textId="6E3784C7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6 </w:t>
            </w:r>
          </w:p>
        </w:tc>
      </w:tr>
      <w:tr w:rsidR="00B52F52" w:rsidRPr="00B52F52" w14:paraId="7B202F45" w14:textId="77777777" w:rsidTr="00B22D21">
        <w:trPr>
          <w:trHeight w:val="280"/>
          <w:jc w:val="center"/>
        </w:trPr>
        <w:tc>
          <w:tcPr>
            <w:tcW w:w="1367" w:type="pct"/>
            <w:shd w:val="clear" w:color="auto" w:fill="auto"/>
            <w:noWrap/>
          </w:tcPr>
          <w:p w14:paraId="6A88E729" w14:textId="66ED91D3" w:rsidR="00B52F52" w:rsidRPr="00B22D21" w:rsidRDefault="00B52F52" w:rsidP="00B22D21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 xml:space="preserve">M. </w:t>
            </w:r>
            <w:proofErr w:type="spellStart"/>
            <w:r w:rsidRPr="00B22D21">
              <w:rPr>
                <w:rFonts w:cs="Times New Roman"/>
                <w:color w:val="333333"/>
                <w:sz w:val="18"/>
                <w:szCs w:val="18"/>
              </w:rPr>
              <w:t>Rollinghoff</w:t>
            </w:r>
            <w:proofErr w:type="spellEnd"/>
            <w:r w:rsidRPr="00B22D21">
              <w:rPr>
                <w:rFonts w:cs="Times New Roman"/>
                <w:color w:val="333333"/>
                <w:sz w:val="18"/>
                <w:szCs w:val="18"/>
              </w:rPr>
              <w:t xml:space="preserve"> 2009 </w: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begin"/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instrText xml:space="preserve"> ADDIN EN.CITE &lt;EndNote&gt;&lt;Cite&gt;&lt;Author&gt;Röllinghoff&lt;/Author&gt;&lt;Year&gt;2009&lt;/Year&gt;&lt;RecNum&gt;2489&lt;/RecNum&gt;&lt;DisplayText&gt;[7]&lt;/DisplayText&gt;&lt;record&gt;&lt;rec-number&gt;2489&lt;/rec-number&gt;&lt;foreign-keys&gt;&lt;key app="EN" db-id="rawz9dvrkz509berfdmx0atmsaxf559d9pw2" timestamp="1718268394"&gt;2489&lt;/key&gt;&lt;/foreign-keys&gt;&lt;ref-type name="Journal Article"&gt;17&lt;/ref-type&gt;&lt;contributors&gt;&lt;authors&gt;&lt;author&gt;Röllinghoff, M&lt;/author&gt;&lt;author&gt;Siewe, J&lt;/author&gt;&lt;author&gt;Zarghooni, K&lt;/author&gt;&lt;author&gt;Sobottke, R&lt;/author&gt;&lt;author&gt;Alparslan, Y&lt;/author&gt;&lt;author&gt;Eysel, P&lt;/author&gt;&lt;author&gt;Delank, K-S&lt;/author&gt;&lt;/authors&gt;&lt;/contributors&gt;&lt;titles&gt;&lt;title&gt;Effectiveness, security and height restoration on fresh compression fractures–a comparative prospective study of vertebroplasty and kyphoplasty&lt;/title&gt;&lt;secondary-title&gt;min-Minimally Invasive Neurosurgery&lt;/secondary-title&gt;&lt;/titles&gt;&lt;periodical&gt;&lt;full-title&gt;min-Minimally Invasive Neurosurgery&lt;/full-title&gt;&lt;/periodical&gt;&lt;pages&gt;233-237&lt;/pages&gt;&lt;volume&gt;52&lt;/volume&gt;&lt;number&gt;05/06&lt;/number&gt;&lt;dates&gt;&lt;year&gt;2009&lt;/year&gt;&lt;/dates&gt;&lt;isbn&gt;0946-7211&lt;/isbn&gt;&lt;urls&gt;&lt;/urls&gt;&lt;/record&gt;&lt;/Cite&gt;&lt;/EndNote&gt;</w:instrTex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separate"/>
            </w:r>
            <w:r w:rsidRPr="00B22D21">
              <w:rPr>
                <w:rFonts w:cs="Times New Roman"/>
                <w:noProof/>
                <w:color w:val="333333"/>
                <w:sz w:val="18"/>
                <w:szCs w:val="18"/>
              </w:rPr>
              <w:t>[7]</w: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end"/>
            </w:r>
          </w:p>
        </w:tc>
        <w:tc>
          <w:tcPr>
            <w:tcW w:w="1267" w:type="pct"/>
          </w:tcPr>
          <w:p w14:paraId="2119126D" w14:textId="2CC9C75C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Prospective comparative study</w:t>
            </w:r>
          </w:p>
        </w:tc>
        <w:tc>
          <w:tcPr>
            <w:tcW w:w="454" w:type="pct"/>
          </w:tcPr>
          <w:p w14:paraId="59E493BF" w14:textId="53F1EC3D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USA</w:t>
            </w:r>
          </w:p>
        </w:tc>
        <w:tc>
          <w:tcPr>
            <w:tcW w:w="329" w:type="pct"/>
            <w:shd w:val="clear" w:color="auto" w:fill="auto"/>
            <w:noWrap/>
          </w:tcPr>
          <w:p w14:paraId="3104F069" w14:textId="0300B582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53</w:t>
            </w:r>
          </w:p>
        </w:tc>
        <w:tc>
          <w:tcPr>
            <w:tcW w:w="329" w:type="pct"/>
          </w:tcPr>
          <w:p w14:paraId="2587C6CF" w14:textId="4D3FEB6E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52</w:t>
            </w:r>
          </w:p>
        </w:tc>
        <w:tc>
          <w:tcPr>
            <w:tcW w:w="637" w:type="pct"/>
            <w:gridSpan w:val="2"/>
          </w:tcPr>
          <w:p w14:paraId="6AA49887" w14:textId="2837C570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68.9</w:t>
            </w:r>
          </w:p>
        </w:tc>
        <w:tc>
          <w:tcPr>
            <w:tcW w:w="617" w:type="pct"/>
            <w:gridSpan w:val="2"/>
          </w:tcPr>
          <w:p w14:paraId="0B3E967F" w14:textId="43EAF720" w:rsidR="00B52F52" w:rsidRPr="00B22D21" w:rsidRDefault="00B52F52" w:rsidP="00E60C2F">
            <w:pPr>
              <w:spacing w:before="0" w:after="0"/>
              <w:jc w:val="center"/>
              <w:rPr>
                <w:rFonts w:cs="Times New Roman"/>
                <w:color w:val="333333"/>
                <w:sz w:val="18"/>
                <w:szCs w:val="18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20 </w:t>
            </w:r>
          </w:p>
        </w:tc>
      </w:tr>
      <w:tr w:rsidR="00B52F52" w:rsidRPr="00B52F52" w14:paraId="27A2FF22" w14:textId="77777777" w:rsidTr="00B22D21">
        <w:trPr>
          <w:trHeight w:val="280"/>
          <w:jc w:val="center"/>
        </w:trPr>
        <w:tc>
          <w:tcPr>
            <w:tcW w:w="136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76E844D4" w14:textId="309F6748" w:rsidR="00B52F52" w:rsidRPr="00B52F52" w:rsidRDefault="00B52F52" w:rsidP="00B22D2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 xml:space="preserve">Yoram Folman 2011 </w: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begin"/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instrText xml:space="preserve"> ADDIN EN.CITE &lt;EndNote&gt;&lt;Cite&gt;&lt;Author&gt;Folman&lt;/Author&gt;&lt;Year&gt;2011&lt;/Year&gt;&lt;RecNum&gt;2488&lt;/RecNum&gt;&lt;DisplayText&gt;[8]&lt;/DisplayText&gt;&lt;record&gt;&lt;rec-number&gt;2488&lt;/rec-number&gt;&lt;foreign-keys&gt;&lt;key app="EN" db-id="rawz9dvrkz509berfdmx0atmsaxf559d9pw2" timestamp="1718268306"&gt;2488&lt;/key&gt;&lt;/foreign-keys&gt;&lt;ref-type name="Journal Article"&gt;17&lt;/ref-type&gt;&lt;contributors&gt;&lt;authors&gt;&lt;author&gt;Folman, Y&lt;/author&gt;&lt;author&gt;Shabat, S&lt;/author&gt;&lt;/authors&gt;&lt;/contributors&gt;&lt;titles&gt;&lt;title&gt;A comparison of two new technologies for percutaneous vertebral augmentation: confidence vertebroplasty vs. sky kyphoplasty&lt;/title&gt;&lt;secondary-title&gt;Sat&lt;/secondary-title&gt;&lt;/titles&gt;&lt;periodical&gt;&lt;full-title&gt;Sat&lt;/full-title&gt;&lt;/periodical&gt;&lt;pages&gt;23&lt;/pages&gt;&lt;volume&gt;8&lt;/volume&gt;&lt;dates&gt;&lt;year&gt;2011&lt;/year&gt;&lt;/dates&gt;&lt;urls&gt;&lt;/urls&gt;&lt;/record&gt;&lt;/Cite&gt;&lt;/EndNote&gt;</w:instrTex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separate"/>
            </w:r>
            <w:r w:rsidRPr="00B22D21">
              <w:rPr>
                <w:rFonts w:cs="Times New Roman"/>
                <w:noProof/>
                <w:color w:val="333333"/>
                <w:sz w:val="18"/>
                <w:szCs w:val="18"/>
              </w:rPr>
              <w:t>[8]</w:t>
            </w:r>
            <w:r w:rsidRPr="00B22D21">
              <w:rPr>
                <w:rFonts w:cs="Times New Roman"/>
                <w:color w:val="333333"/>
                <w:sz w:val="18"/>
                <w:szCs w:val="18"/>
              </w:rPr>
              <w:fldChar w:fldCharType="end"/>
            </w:r>
          </w:p>
        </w:tc>
        <w:tc>
          <w:tcPr>
            <w:tcW w:w="1267" w:type="pct"/>
            <w:tcBorders>
              <w:bottom w:val="single" w:sz="12" w:space="0" w:color="auto"/>
            </w:tcBorders>
          </w:tcPr>
          <w:p w14:paraId="306A6FF6" w14:textId="0CBB3145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Prospective cohort</w:t>
            </w:r>
          </w:p>
        </w:tc>
        <w:tc>
          <w:tcPr>
            <w:tcW w:w="454" w:type="pct"/>
            <w:tcBorders>
              <w:bottom w:val="single" w:sz="12" w:space="0" w:color="auto"/>
            </w:tcBorders>
          </w:tcPr>
          <w:p w14:paraId="729B0169" w14:textId="045DDAB1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Israel</w:t>
            </w:r>
          </w:p>
        </w:tc>
        <w:tc>
          <w:tcPr>
            <w:tcW w:w="329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47A5709A" w14:textId="1F9B7BBD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31</w:t>
            </w:r>
          </w:p>
        </w:tc>
        <w:tc>
          <w:tcPr>
            <w:tcW w:w="329" w:type="pct"/>
            <w:tcBorders>
              <w:bottom w:val="single" w:sz="12" w:space="0" w:color="auto"/>
            </w:tcBorders>
          </w:tcPr>
          <w:p w14:paraId="6BA82F2D" w14:textId="2AE6C76C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318" w:type="pct"/>
            <w:tcBorders>
              <w:bottom w:val="single" w:sz="12" w:space="0" w:color="auto"/>
            </w:tcBorders>
          </w:tcPr>
          <w:p w14:paraId="6929191A" w14:textId="727D31D4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70.74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0DD99E4" w14:textId="47ED89AD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75.57</w:t>
            </w:r>
          </w:p>
        </w:tc>
        <w:tc>
          <w:tcPr>
            <w:tcW w:w="309" w:type="pct"/>
            <w:tcBorders>
              <w:bottom w:val="single" w:sz="12" w:space="0" w:color="auto"/>
            </w:tcBorders>
          </w:tcPr>
          <w:p w14:paraId="731DF898" w14:textId="1B27512D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9 </w:t>
            </w:r>
          </w:p>
        </w:tc>
        <w:tc>
          <w:tcPr>
            <w:tcW w:w="309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4065806B" w14:textId="3844B5D1" w:rsidR="00B52F52" w:rsidRPr="00B52F52" w:rsidRDefault="00B52F52" w:rsidP="00E60C2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22D21">
              <w:rPr>
                <w:rFonts w:cs="Times New Roman"/>
                <w:color w:val="333333"/>
                <w:sz w:val="18"/>
                <w:szCs w:val="18"/>
              </w:rPr>
              <w:t>5 </w:t>
            </w:r>
          </w:p>
        </w:tc>
      </w:tr>
    </w:tbl>
    <w:p w14:paraId="686114D3" w14:textId="77777777" w:rsidR="00906D11" w:rsidRDefault="00906D11" w:rsidP="00B55670">
      <w:pPr>
        <w:tabs>
          <w:tab w:val="left" w:pos="1695"/>
        </w:tabs>
        <w:jc w:val="both"/>
        <w:rPr>
          <w:rFonts w:eastAsia="SimSun" w:cs="Times New Roman"/>
          <w:sz w:val="18"/>
          <w:szCs w:val="18"/>
          <w:lang w:eastAsia="zh-CN"/>
        </w:rPr>
      </w:pPr>
    </w:p>
    <w:p w14:paraId="24A5EAD0" w14:textId="0FBBCAF3" w:rsidR="00906D11" w:rsidRPr="00B22D21" w:rsidRDefault="00C84743" w:rsidP="00B22D21">
      <w:pPr>
        <w:suppressAutoHyphens/>
        <w:autoSpaceDE w:val="0"/>
        <w:autoSpaceDN w:val="0"/>
        <w:adjustRightInd w:val="0"/>
        <w:spacing w:line="264" w:lineRule="auto"/>
        <w:rPr>
          <w:b/>
          <w:bCs/>
          <w:lang w:eastAsia="zh-CN"/>
        </w:rPr>
      </w:pPr>
      <w:r w:rsidRPr="008350D8">
        <w:rPr>
          <w:b/>
          <w:bCs/>
        </w:rPr>
        <w:lastRenderedPageBreak/>
        <w:t>References</w:t>
      </w:r>
    </w:p>
    <w:p w14:paraId="2FAA3F9D" w14:textId="77777777" w:rsidR="00B52F52" w:rsidRPr="00B52F52" w:rsidRDefault="00906D11" w:rsidP="00B52F52">
      <w:pPr>
        <w:pStyle w:val="EndNoteBibliography"/>
        <w:spacing w:after="0"/>
        <w:ind w:left="720" w:hanging="720"/>
      </w:pPr>
      <w:r>
        <w:rPr>
          <w:rFonts w:eastAsia="SimSun"/>
          <w:sz w:val="18"/>
          <w:szCs w:val="18"/>
          <w:lang w:eastAsia="zh-CN"/>
        </w:rPr>
        <w:fldChar w:fldCharType="begin"/>
      </w:r>
      <w:r>
        <w:rPr>
          <w:rFonts w:eastAsia="SimSun"/>
          <w:sz w:val="18"/>
          <w:szCs w:val="18"/>
          <w:lang w:eastAsia="zh-CN"/>
        </w:rPr>
        <w:instrText xml:space="preserve"> ADDIN EN.REFLIST </w:instrText>
      </w:r>
      <w:r>
        <w:rPr>
          <w:rFonts w:eastAsia="SimSun"/>
          <w:sz w:val="18"/>
          <w:szCs w:val="18"/>
          <w:lang w:eastAsia="zh-CN"/>
        </w:rPr>
        <w:fldChar w:fldCharType="separate"/>
      </w:r>
      <w:r w:rsidR="00B52F52" w:rsidRPr="00B52F52">
        <w:t>[1] Y. Wu, F. Wang, J. Zhou, C. Liu, and R. Wu, Analysis of clinical effects of percutaneous vertebroplasty and percutaneous kyphoplasty in treating osteoporotic vertebral compression fracture. China Journal of Orthopaedics and Traumatology 27 (2014) 385-389.</w:t>
      </w:r>
    </w:p>
    <w:p w14:paraId="7A470BE4" w14:textId="77777777" w:rsidR="00B52F52" w:rsidRPr="00B52F52" w:rsidRDefault="00B52F52" w:rsidP="00B52F52">
      <w:pPr>
        <w:pStyle w:val="EndNoteBibliography"/>
        <w:spacing w:after="0"/>
        <w:ind w:left="720" w:hanging="720"/>
      </w:pPr>
      <w:r w:rsidRPr="00B52F52">
        <w:t>[2] J. Du, X. Li, and X. Lin, Kyphoplasty versus vertebroplasty in the treatment of painful osteoporotic vertebral compression fractures: two-year follow-up in a prospective controlled study. Acta Orthop Belg 80 (2014) 477-486.</w:t>
      </w:r>
    </w:p>
    <w:p w14:paraId="5E309F85" w14:textId="77777777" w:rsidR="00B52F52" w:rsidRPr="00B52F52" w:rsidRDefault="00B52F52" w:rsidP="00B52F52">
      <w:pPr>
        <w:pStyle w:val="EndNoteBibliography"/>
        <w:spacing w:after="0"/>
        <w:ind w:left="720" w:hanging="720"/>
      </w:pPr>
      <w:r w:rsidRPr="00B52F52">
        <w:t>[3] C.-H. Hu, Q.-P. Li, C. Wang, Q.-P. Liu, and H.-G. Long, Analysis of clinical effects of three operative methods for osteoporotic vertebral compression fracture. Zhongguo Gu Shang= China journal of orthopaedics and traumatology 29 (2016) 619-624.</w:t>
      </w:r>
    </w:p>
    <w:p w14:paraId="34387EC3" w14:textId="77777777" w:rsidR="00B52F52" w:rsidRPr="00B52F52" w:rsidRDefault="00B52F52" w:rsidP="00B52F52">
      <w:pPr>
        <w:pStyle w:val="EndNoteBibliography"/>
        <w:spacing w:after="0"/>
        <w:ind w:left="720" w:hanging="720"/>
      </w:pPr>
      <w:r w:rsidRPr="00B52F52">
        <w:t>[4] J.-l. Zhou, S.-q. Liu, J.-h. Ming, H. Peng, and B. Qiu, Comparison of therapeutic effect between percutaneous vertebroplasty and kyphoplasty on vertebral compression fracture. Chinese Journal of Traumatology 11 (2008) 42-44.</w:t>
      </w:r>
    </w:p>
    <w:p w14:paraId="053D73DE" w14:textId="77777777" w:rsidR="00B52F52" w:rsidRPr="00B52F52" w:rsidRDefault="00B52F52" w:rsidP="00B52F52">
      <w:pPr>
        <w:pStyle w:val="EndNoteBibliography"/>
        <w:spacing w:after="0"/>
        <w:ind w:left="720" w:hanging="720"/>
      </w:pPr>
      <w:r w:rsidRPr="00B52F52">
        <w:t>[5] D. Yan, L. Duan, J. Li, C. Soo, H. Zhu, and Z. Zhang, Comparative study of percutaneous vertebroplasty and kyphoplasty in the treatment of osteoporotic vertebral compression fractures. Archives of orthopaedic and trauma surgery 131 (2011) 645-650.</w:t>
      </w:r>
    </w:p>
    <w:p w14:paraId="405E9326" w14:textId="77777777" w:rsidR="00B52F52" w:rsidRPr="00B52F52" w:rsidRDefault="00B52F52" w:rsidP="00B52F52">
      <w:pPr>
        <w:pStyle w:val="EndNoteBibliography"/>
        <w:spacing w:after="0"/>
        <w:ind w:left="720" w:hanging="720"/>
      </w:pPr>
      <w:r w:rsidRPr="00B52F52">
        <w:t>[6] M.D. Schofer, T. Efe, N. Timmesfeld, H.-R. Kortmann, and M. Quante, Comparison of kyphoplasty and vertebroplasty in the treatment of fresh vertebral compression fractures. Archives of orthopaedic and trauma surgery 129 (2009) 1391-1399.</w:t>
      </w:r>
    </w:p>
    <w:p w14:paraId="4C030329" w14:textId="77777777" w:rsidR="00B52F52" w:rsidRPr="00B52F52" w:rsidRDefault="00B52F52" w:rsidP="00B52F52">
      <w:pPr>
        <w:pStyle w:val="EndNoteBibliography"/>
        <w:spacing w:after="0"/>
        <w:ind w:left="720" w:hanging="720"/>
      </w:pPr>
      <w:r w:rsidRPr="00B52F52">
        <w:t>[7] M. Röllinghoff, J. Siewe, K. Zarghooni, R. Sobottke, Y. Alparslan, P. Eysel, and K.-S. Delank, Effectiveness, security and height restoration on fresh compression fractures–a comparative prospective study of vertebroplasty and kyphoplasty. min-Minimally Invasive Neurosurgery 52 (2009) 233-237.</w:t>
      </w:r>
    </w:p>
    <w:p w14:paraId="627AF51C" w14:textId="77777777" w:rsidR="00B52F52" w:rsidRPr="00B52F52" w:rsidRDefault="00B52F52" w:rsidP="00B52F52">
      <w:pPr>
        <w:pStyle w:val="EndNoteBibliography"/>
        <w:ind w:left="720" w:hanging="720"/>
      </w:pPr>
      <w:r w:rsidRPr="00B52F52">
        <w:t>[8] Y. Folman, and S. Shabat, A comparison of two new technologies for percutaneous vertebral augmentation: confidence vertebroplasty vs. sky kyphoplasty. Sat 8 (2011) 23.</w:t>
      </w:r>
    </w:p>
    <w:p w14:paraId="07DA128C" w14:textId="67CA99CB" w:rsidR="00A770C5" w:rsidRPr="00A770C5" w:rsidRDefault="00906D11" w:rsidP="00B55670">
      <w:pPr>
        <w:tabs>
          <w:tab w:val="left" w:pos="1695"/>
        </w:tabs>
        <w:jc w:val="both"/>
        <w:rPr>
          <w:rFonts w:eastAsia="SimSun" w:cs="Times New Roman"/>
          <w:sz w:val="18"/>
          <w:szCs w:val="18"/>
          <w:lang w:eastAsia="zh-CN"/>
        </w:rPr>
      </w:pPr>
      <w:r>
        <w:rPr>
          <w:rFonts w:eastAsia="SimSun" w:cs="Times New Roman"/>
          <w:sz w:val="18"/>
          <w:szCs w:val="18"/>
          <w:lang w:eastAsia="zh-CN"/>
        </w:rPr>
        <w:fldChar w:fldCharType="end"/>
      </w:r>
    </w:p>
    <w:sectPr w:rsidR="00A770C5" w:rsidRPr="00A770C5" w:rsidSect="003A61EF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B92A03" w14:textId="77777777" w:rsidR="000948A3" w:rsidRDefault="000948A3" w:rsidP="00117666">
      <w:pPr>
        <w:spacing w:after="0"/>
      </w:pPr>
      <w:r>
        <w:separator/>
      </w:r>
    </w:p>
  </w:endnote>
  <w:endnote w:type="continuationSeparator" w:id="0">
    <w:p w14:paraId="09385791" w14:textId="77777777" w:rsidR="000948A3" w:rsidRDefault="000948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F11BF6" w14:textId="77777777" w:rsidR="002855E9" w:rsidRPr="00577C4C" w:rsidRDefault="002855E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03AFEEC" wp14:editId="7252610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901C48" w14:textId="77777777" w:rsidR="002855E9" w:rsidRDefault="002855E9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3AFEE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F901C48" w14:textId="77777777" w:rsidR="002855E9" w:rsidRDefault="002855E9"/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078DE4" w14:textId="77777777" w:rsidR="002855E9" w:rsidRPr="00577C4C" w:rsidRDefault="002855E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D611359" wp14:editId="703022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AA3A7B" w14:textId="77777777" w:rsidR="002855E9" w:rsidRDefault="002855E9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61135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8AA3A7B" w14:textId="77777777" w:rsidR="002855E9" w:rsidRDefault="002855E9"/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3025F" w14:textId="77777777" w:rsidR="00B836A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1B6646" w14:textId="77777777" w:rsidR="00B836A4" w:rsidRPr="00577C4C" w:rsidRDefault="00B836A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D1B6646" w14:textId="77777777" w:rsidR="00B836A4" w:rsidRPr="00577C4C" w:rsidRDefault="00B836A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D6A35" w14:textId="77777777" w:rsidR="00B836A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6BF5C9" w14:textId="77777777" w:rsidR="00B836A4" w:rsidRPr="00577C4C" w:rsidRDefault="00B836A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4B6BF5C9" w14:textId="77777777" w:rsidR="00B836A4" w:rsidRPr="00577C4C" w:rsidRDefault="00B836A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6AB77D" w14:textId="77777777" w:rsidR="000948A3" w:rsidRDefault="000948A3" w:rsidP="00117666">
      <w:pPr>
        <w:spacing w:after="0"/>
      </w:pPr>
      <w:r>
        <w:separator/>
      </w:r>
    </w:p>
  </w:footnote>
  <w:footnote w:type="continuationSeparator" w:id="0">
    <w:p w14:paraId="1B69FABC" w14:textId="77777777" w:rsidR="000948A3" w:rsidRDefault="000948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6B3B12" w14:textId="77777777" w:rsidR="002855E9" w:rsidRPr="009151AA" w:rsidRDefault="002855E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E4154A" w14:textId="77777777" w:rsidR="002855E9" w:rsidRDefault="002855E9" w:rsidP="0093429D"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AEF00C" w14:textId="2FF7776A" w:rsidR="00B836A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D68C6" w14:textId="7C04D169" w:rsidR="00B836A4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414848"/>
    <w:multiLevelType w:val="hybridMultilevel"/>
    <w:tmpl w:val="75F490AE"/>
    <w:lvl w:ilvl="0" w:tplc="4240265E">
      <w:start w:val="1"/>
      <w:numFmt w:val="decimal"/>
      <w:lvlText w:val="%1."/>
      <w:lvlJc w:val="left"/>
      <w:pPr>
        <w:ind w:left="360" w:hanging="360"/>
      </w:pPr>
      <w:rPr>
        <w:rFonts w:ascii="Palatino Linotype" w:hAnsi="Palatino Linotype" w:cs="Palatino Linotype" w:hint="default"/>
        <w:b/>
        <w:color w:val="000000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1504979">
    <w:abstractNumId w:val="0"/>
  </w:num>
  <w:num w:numId="2" w16cid:durableId="1370104477">
    <w:abstractNumId w:val="5"/>
  </w:num>
  <w:num w:numId="3" w16cid:durableId="1129398445">
    <w:abstractNumId w:val="2"/>
  </w:num>
  <w:num w:numId="4" w16cid:durableId="256643609">
    <w:abstractNumId w:val="6"/>
  </w:num>
  <w:num w:numId="5" w16cid:durableId="7542077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20964996">
    <w:abstractNumId w:val="4"/>
  </w:num>
  <w:num w:numId="7" w16cid:durableId="1483042170">
    <w:abstractNumId w:val="7"/>
  </w:num>
  <w:num w:numId="8" w16cid:durableId="669336258">
    <w:abstractNumId w:val="7"/>
  </w:num>
  <w:num w:numId="9" w16cid:durableId="1373847837">
    <w:abstractNumId w:val="7"/>
  </w:num>
  <w:num w:numId="10" w16cid:durableId="1334379496">
    <w:abstractNumId w:val="7"/>
  </w:num>
  <w:num w:numId="11" w16cid:durableId="1468284197">
    <w:abstractNumId w:val="7"/>
  </w:num>
  <w:num w:numId="12" w16cid:durableId="332879202">
    <w:abstractNumId w:val="7"/>
  </w:num>
  <w:num w:numId="13" w16cid:durableId="533612610">
    <w:abstractNumId w:val="4"/>
  </w:num>
  <w:num w:numId="14" w16cid:durableId="981613319">
    <w:abstractNumId w:val="3"/>
  </w:num>
  <w:num w:numId="15" w16cid:durableId="859319021">
    <w:abstractNumId w:val="3"/>
  </w:num>
  <w:num w:numId="16" w16cid:durableId="1237977804">
    <w:abstractNumId w:val="3"/>
  </w:num>
  <w:num w:numId="17" w16cid:durableId="1787505528">
    <w:abstractNumId w:val="3"/>
  </w:num>
  <w:num w:numId="18" w16cid:durableId="1603025460">
    <w:abstractNumId w:val="3"/>
  </w:num>
  <w:num w:numId="19" w16cid:durableId="267547395">
    <w:abstractNumId w:val="3"/>
  </w:num>
  <w:num w:numId="20" w16cid:durableId="974289578">
    <w:abstractNumId w:val="1"/>
  </w:num>
  <w:num w:numId="21" w16cid:durableId="569928619">
    <w:abstractNumId w:val="4"/>
  </w:num>
  <w:num w:numId="22" w16cid:durableId="714156744">
    <w:abstractNumId w:val="4"/>
  </w:num>
  <w:num w:numId="23" w16cid:durableId="369383292">
    <w:abstractNumId w:val="4"/>
  </w:num>
  <w:num w:numId="24" w16cid:durableId="430705681">
    <w:abstractNumId w:val="4"/>
  </w:num>
  <w:num w:numId="25" w16cid:durableId="258412675">
    <w:abstractNumId w:val="4"/>
  </w:num>
  <w:num w:numId="26" w16cid:durableId="505247855">
    <w:abstractNumId w:val="4"/>
  </w:num>
  <w:num w:numId="27" w16cid:durableId="682558615">
    <w:abstractNumId w:val="4"/>
  </w:num>
  <w:num w:numId="28" w16cid:durableId="1982611513">
    <w:abstractNumId w:val="4"/>
  </w:num>
  <w:num w:numId="29" w16cid:durableId="333655498">
    <w:abstractNumId w:val="4"/>
  </w:num>
  <w:num w:numId="30" w16cid:durableId="508179503">
    <w:abstractNumId w:val="4"/>
  </w:num>
  <w:num w:numId="31" w16cid:durableId="1786607810">
    <w:abstractNumId w:val="4"/>
  </w:num>
  <w:num w:numId="32" w16cid:durableId="203384677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wz9dvrkz509berfdmx0atmsaxf559d9pw2&quot;&gt;我的EndNote库-Converted&lt;record-ids&gt;&lt;item&gt;2488&lt;/item&gt;&lt;item&gt;2489&lt;/item&gt;&lt;item&gt;2490&lt;/item&gt;&lt;item&gt;2491&lt;/item&gt;&lt;item&gt;2492&lt;/item&gt;&lt;item&gt;2493&lt;/item&gt;&lt;item&gt;2494&lt;/item&gt;&lt;item&gt;2495&lt;/item&gt;&lt;/record-ids&gt;&lt;/item&gt;&lt;/Libraries&gt;"/>
  </w:docVars>
  <w:rsids>
    <w:rsidRoot w:val="00ED20B5"/>
    <w:rsid w:val="00001C09"/>
    <w:rsid w:val="0001436A"/>
    <w:rsid w:val="000229FE"/>
    <w:rsid w:val="00034304"/>
    <w:rsid w:val="00035434"/>
    <w:rsid w:val="00052A14"/>
    <w:rsid w:val="000662C5"/>
    <w:rsid w:val="00066658"/>
    <w:rsid w:val="00075FEE"/>
    <w:rsid w:val="00077D53"/>
    <w:rsid w:val="000948A3"/>
    <w:rsid w:val="000A2644"/>
    <w:rsid w:val="000C15B2"/>
    <w:rsid w:val="00105FD9"/>
    <w:rsid w:val="00117666"/>
    <w:rsid w:val="001549D3"/>
    <w:rsid w:val="00160065"/>
    <w:rsid w:val="00177D84"/>
    <w:rsid w:val="001924E4"/>
    <w:rsid w:val="00195B2B"/>
    <w:rsid w:val="001A7E29"/>
    <w:rsid w:val="001B1203"/>
    <w:rsid w:val="001C0031"/>
    <w:rsid w:val="001C3CD7"/>
    <w:rsid w:val="001D7C0B"/>
    <w:rsid w:val="001F231A"/>
    <w:rsid w:val="001F5EA9"/>
    <w:rsid w:val="0020493C"/>
    <w:rsid w:val="00233AA6"/>
    <w:rsid w:val="002502C5"/>
    <w:rsid w:val="00254359"/>
    <w:rsid w:val="00255476"/>
    <w:rsid w:val="0025627E"/>
    <w:rsid w:val="002619E7"/>
    <w:rsid w:val="00264873"/>
    <w:rsid w:val="00266677"/>
    <w:rsid w:val="00267D18"/>
    <w:rsid w:val="00274347"/>
    <w:rsid w:val="002855E9"/>
    <w:rsid w:val="002868E2"/>
    <w:rsid w:val="002869C3"/>
    <w:rsid w:val="002936E4"/>
    <w:rsid w:val="002A764C"/>
    <w:rsid w:val="002B4A57"/>
    <w:rsid w:val="002C475D"/>
    <w:rsid w:val="002C70D1"/>
    <w:rsid w:val="002C74CA"/>
    <w:rsid w:val="00300846"/>
    <w:rsid w:val="003123F4"/>
    <w:rsid w:val="003463FE"/>
    <w:rsid w:val="0035225E"/>
    <w:rsid w:val="003544FB"/>
    <w:rsid w:val="003A18D0"/>
    <w:rsid w:val="003A61EF"/>
    <w:rsid w:val="003A66BC"/>
    <w:rsid w:val="003B24A4"/>
    <w:rsid w:val="003B5097"/>
    <w:rsid w:val="003B6EF0"/>
    <w:rsid w:val="003C1BE6"/>
    <w:rsid w:val="003D2F2D"/>
    <w:rsid w:val="003D572F"/>
    <w:rsid w:val="003E51E9"/>
    <w:rsid w:val="003F0ABF"/>
    <w:rsid w:val="00401590"/>
    <w:rsid w:val="0040421F"/>
    <w:rsid w:val="00411281"/>
    <w:rsid w:val="00415D92"/>
    <w:rsid w:val="004301B4"/>
    <w:rsid w:val="00444654"/>
    <w:rsid w:val="00447801"/>
    <w:rsid w:val="00452E9C"/>
    <w:rsid w:val="004735C8"/>
    <w:rsid w:val="00475EA8"/>
    <w:rsid w:val="004947A6"/>
    <w:rsid w:val="004961FF"/>
    <w:rsid w:val="004B5C2F"/>
    <w:rsid w:val="004F1142"/>
    <w:rsid w:val="00517A89"/>
    <w:rsid w:val="005250F2"/>
    <w:rsid w:val="00537A18"/>
    <w:rsid w:val="0054665D"/>
    <w:rsid w:val="00560589"/>
    <w:rsid w:val="005763B8"/>
    <w:rsid w:val="005927D7"/>
    <w:rsid w:val="00593EEA"/>
    <w:rsid w:val="00596F69"/>
    <w:rsid w:val="005A5EEE"/>
    <w:rsid w:val="005B03BB"/>
    <w:rsid w:val="005D48C7"/>
    <w:rsid w:val="00601190"/>
    <w:rsid w:val="0062424F"/>
    <w:rsid w:val="00627BBD"/>
    <w:rsid w:val="006375C7"/>
    <w:rsid w:val="00645C78"/>
    <w:rsid w:val="00654E8F"/>
    <w:rsid w:val="00660D05"/>
    <w:rsid w:val="006755A8"/>
    <w:rsid w:val="006820B1"/>
    <w:rsid w:val="0069733E"/>
    <w:rsid w:val="006B7D14"/>
    <w:rsid w:val="00701727"/>
    <w:rsid w:val="0070566C"/>
    <w:rsid w:val="00714390"/>
    <w:rsid w:val="00714C50"/>
    <w:rsid w:val="00725A7D"/>
    <w:rsid w:val="007501BE"/>
    <w:rsid w:val="007762AD"/>
    <w:rsid w:val="00790BB3"/>
    <w:rsid w:val="007C206C"/>
    <w:rsid w:val="007C7E4E"/>
    <w:rsid w:val="007E5896"/>
    <w:rsid w:val="007F6F9E"/>
    <w:rsid w:val="00813150"/>
    <w:rsid w:val="008141BB"/>
    <w:rsid w:val="00817DD6"/>
    <w:rsid w:val="008315A1"/>
    <w:rsid w:val="0083759F"/>
    <w:rsid w:val="008465B7"/>
    <w:rsid w:val="0085038F"/>
    <w:rsid w:val="00867112"/>
    <w:rsid w:val="008675E7"/>
    <w:rsid w:val="00885156"/>
    <w:rsid w:val="00892D15"/>
    <w:rsid w:val="008A751B"/>
    <w:rsid w:val="008E5A95"/>
    <w:rsid w:val="008F3EDF"/>
    <w:rsid w:val="00906CEE"/>
    <w:rsid w:val="00906D11"/>
    <w:rsid w:val="009151AA"/>
    <w:rsid w:val="0093429D"/>
    <w:rsid w:val="009353DE"/>
    <w:rsid w:val="009377B3"/>
    <w:rsid w:val="00943573"/>
    <w:rsid w:val="00955550"/>
    <w:rsid w:val="00964134"/>
    <w:rsid w:val="00970F7D"/>
    <w:rsid w:val="00994A3D"/>
    <w:rsid w:val="009A6DDB"/>
    <w:rsid w:val="009B106E"/>
    <w:rsid w:val="009C2B12"/>
    <w:rsid w:val="009C316F"/>
    <w:rsid w:val="009C48A6"/>
    <w:rsid w:val="009C62FD"/>
    <w:rsid w:val="009F1DA6"/>
    <w:rsid w:val="009F66CC"/>
    <w:rsid w:val="00A03145"/>
    <w:rsid w:val="00A1281C"/>
    <w:rsid w:val="00A174D9"/>
    <w:rsid w:val="00A232E4"/>
    <w:rsid w:val="00A6305A"/>
    <w:rsid w:val="00A63A85"/>
    <w:rsid w:val="00A725D6"/>
    <w:rsid w:val="00A770C5"/>
    <w:rsid w:val="00A85695"/>
    <w:rsid w:val="00AA3603"/>
    <w:rsid w:val="00AA4D24"/>
    <w:rsid w:val="00AB6715"/>
    <w:rsid w:val="00AC15B6"/>
    <w:rsid w:val="00AD0F3C"/>
    <w:rsid w:val="00AD2B66"/>
    <w:rsid w:val="00B07E16"/>
    <w:rsid w:val="00B12670"/>
    <w:rsid w:val="00B1671E"/>
    <w:rsid w:val="00B22D21"/>
    <w:rsid w:val="00B25EB8"/>
    <w:rsid w:val="00B37F4D"/>
    <w:rsid w:val="00B45E8C"/>
    <w:rsid w:val="00B52F52"/>
    <w:rsid w:val="00B55670"/>
    <w:rsid w:val="00B63E1D"/>
    <w:rsid w:val="00B836A4"/>
    <w:rsid w:val="00B92CB0"/>
    <w:rsid w:val="00BA586F"/>
    <w:rsid w:val="00BA79DD"/>
    <w:rsid w:val="00BB5441"/>
    <w:rsid w:val="00BF1E60"/>
    <w:rsid w:val="00C238DB"/>
    <w:rsid w:val="00C3063C"/>
    <w:rsid w:val="00C34CAA"/>
    <w:rsid w:val="00C475BE"/>
    <w:rsid w:val="00C52A7B"/>
    <w:rsid w:val="00C53DA2"/>
    <w:rsid w:val="00C56BAF"/>
    <w:rsid w:val="00C679AA"/>
    <w:rsid w:val="00C75972"/>
    <w:rsid w:val="00C84743"/>
    <w:rsid w:val="00C858EA"/>
    <w:rsid w:val="00C862E8"/>
    <w:rsid w:val="00C96B35"/>
    <w:rsid w:val="00CA075E"/>
    <w:rsid w:val="00CA5420"/>
    <w:rsid w:val="00CC0CC9"/>
    <w:rsid w:val="00CD066B"/>
    <w:rsid w:val="00CE4DD5"/>
    <w:rsid w:val="00CE4FEE"/>
    <w:rsid w:val="00D060CF"/>
    <w:rsid w:val="00D11E02"/>
    <w:rsid w:val="00D5459F"/>
    <w:rsid w:val="00D97450"/>
    <w:rsid w:val="00DB59C3"/>
    <w:rsid w:val="00DC043D"/>
    <w:rsid w:val="00DC1F0A"/>
    <w:rsid w:val="00DC259A"/>
    <w:rsid w:val="00DD293A"/>
    <w:rsid w:val="00DD7ED5"/>
    <w:rsid w:val="00DE058B"/>
    <w:rsid w:val="00DE23E8"/>
    <w:rsid w:val="00E042B1"/>
    <w:rsid w:val="00E05406"/>
    <w:rsid w:val="00E26FC5"/>
    <w:rsid w:val="00E27F9E"/>
    <w:rsid w:val="00E52377"/>
    <w:rsid w:val="00E537AD"/>
    <w:rsid w:val="00E57E15"/>
    <w:rsid w:val="00E60C2F"/>
    <w:rsid w:val="00E63F77"/>
    <w:rsid w:val="00E64E17"/>
    <w:rsid w:val="00E866C9"/>
    <w:rsid w:val="00EA3D3C"/>
    <w:rsid w:val="00EC090A"/>
    <w:rsid w:val="00EC47B6"/>
    <w:rsid w:val="00ED20B5"/>
    <w:rsid w:val="00EE05E2"/>
    <w:rsid w:val="00F013D0"/>
    <w:rsid w:val="00F04B41"/>
    <w:rsid w:val="00F133EA"/>
    <w:rsid w:val="00F13FF7"/>
    <w:rsid w:val="00F24C81"/>
    <w:rsid w:val="00F30ABF"/>
    <w:rsid w:val="00F416CB"/>
    <w:rsid w:val="00F46900"/>
    <w:rsid w:val="00F61D89"/>
    <w:rsid w:val="00F6290C"/>
    <w:rsid w:val="00F71046"/>
    <w:rsid w:val="00FA13F1"/>
    <w:rsid w:val="00FB3869"/>
    <w:rsid w:val="00FB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A770C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906D11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06D1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906D11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906D1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8FCD5DA-6A24-4E03-8F19-B902C3A0F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4</TotalTime>
  <Pages>1</Pages>
  <Words>2050</Words>
  <Characters>1168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yle Robinson</cp:lastModifiedBy>
  <cp:revision>29</cp:revision>
  <cp:lastPrinted>2013-10-03T12:51:00Z</cp:lastPrinted>
  <dcterms:created xsi:type="dcterms:W3CDTF">2024-06-13T04:19:00Z</dcterms:created>
  <dcterms:modified xsi:type="dcterms:W3CDTF">2024-07-16T08:41:00Z</dcterms:modified>
</cp:coreProperties>
</file>